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6784E" w14:textId="77777777" w:rsidR="00DD06F8" w:rsidRPr="00DB392F" w:rsidRDefault="00DD06F8" w:rsidP="00DD06F8">
      <w:pPr>
        <w:rPr>
          <w:rFonts w:ascii="Arial" w:hAnsi="Arial" w:cs="Arial"/>
          <w:b/>
          <w:bCs/>
          <w:iCs/>
          <w:sz w:val="20"/>
          <w:szCs w:val="20"/>
          <w:lang w:val="en-GB"/>
        </w:rPr>
      </w:pPr>
      <w:bookmarkStart w:id="0" w:name="_Hlk30064058"/>
      <w:bookmarkStart w:id="1" w:name="_Hlk24812153"/>
      <w:r w:rsidRPr="00DB392F">
        <w:rPr>
          <w:rFonts w:ascii="Arial" w:hAnsi="Arial" w:cs="Arial"/>
          <w:b/>
          <w:bCs/>
          <w:iCs/>
          <w:sz w:val="20"/>
          <w:szCs w:val="20"/>
          <w:lang w:val="en-GB"/>
        </w:rPr>
        <w:t xml:space="preserve">Additional file 4: </w:t>
      </w:r>
      <w:r w:rsidRPr="00DB392F">
        <w:rPr>
          <w:rFonts w:ascii="Arial" w:hAnsi="Arial" w:cs="Arial"/>
          <w:iCs/>
          <w:sz w:val="20"/>
          <w:szCs w:val="20"/>
          <w:lang w:val="en-GB"/>
        </w:rPr>
        <w:t>Matrices of BCT and practical strategies</w:t>
      </w:r>
    </w:p>
    <w:p w14:paraId="76F8CB4C" w14:textId="76338FE6" w:rsidR="00122F22" w:rsidRPr="00DB392F" w:rsidRDefault="009B2454" w:rsidP="00122F22">
      <w:pPr>
        <w:rPr>
          <w:rFonts w:ascii="Arial" w:hAnsi="Arial" w:cs="Arial"/>
          <w:iCs/>
          <w:sz w:val="20"/>
          <w:szCs w:val="20"/>
          <w:lang w:val="en-US"/>
        </w:rPr>
      </w:pPr>
      <w:r w:rsidRPr="00DB392F">
        <w:rPr>
          <w:rFonts w:ascii="Arial" w:hAnsi="Arial" w:cs="Arial"/>
          <w:b/>
          <w:iCs/>
          <w:sz w:val="20"/>
          <w:szCs w:val="20"/>
          <w:lang w:val="en-US"/>
        </w:rPr>
        <w:t>Table 1:</w:t>
      </w:r>
      <w:r w:rsidRPr="00DB392F">
        <w:rPr>
          <w:rFonts w:ascii="Arial" w:hAnsi="Arial" w:cs="Arial"/>
          <w:iCs/>
          <w:sz w:val="20"/>
          <w:szCs w:val="20"/>
          <w:lang w:val="en-US"/>
        </w:rPr>
        <w:t xml:space="preserve"> change methods and practical strategies. </w:t>
      </w:r>
      <w:r w:rsidR="00122F22" w:rsidRPr="00DB392F">
        <w:rPr>
          <w:rFonts w:ascii="Arial" w:hAnsi="Arial" w:cs="Arial"/>
          <w:iCs/>
          <w:sz w:val="20"/>
          <w:szCs w:val="20"/>
          <w:lang w:val="en-US"/>
        </w:rPr>
        <w:t xml:space="preserve">women evaluate accuracy food, nutrition, and PA information. 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273"/>
        <w:gridCol w:w="1495"/>
        <w:gridCol w:w="3126"/>
        <w:gridCol w:w="1658"/>
        <w:gridCol w:w="1533"/>
        <w:gridCol w:w="4085"/>
      </w:tblGrid>
      <w:tr w:rsidR="00DB392F" w:rsidRPr="00DB392F" w14:paraId="6471F949" w14:textId="77777777" w:rsidTr="009777C4">
        <w:trPr>
          <w:trHeight w:val="199"/>
        </w:trPr>
        <w:tc>
          <w:tcPr>
            <w:tcW w:w="1967" w:type="dxa"/>
            <w:tcBorders>
              <w:top w:val="single" w:sz="18" w:space="0" w:color="auto"/>
              <w:bottom w:val="single" w:sz="18" w:space="0" w:color="auto"/>
            </w:tcBorders>
          </w:tcPr>
          <w:bookmarkEnd w:id="0"/>
          <w:p w14:paraId="0A77EFD7" w14:textId="77777777" w:rsidR="009B2454" w:rsidRPr="00DB392F" w:rsidRDefault="009B2454" w:rsidP="009777C4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Performance objective</w:t>
            </w:r>
          </w:p>
        </w:tc>
        <w:tc>
          <w:tcPr>
            <w:tcW w:w="1240" w:type="dxa"/>
            <w:tcBorders>
              <w:top w:val="single" w:sz="18" w:space="0" w:color="auto"/>
              <w:bottom w:val="single" w:sz="18" w:space="0" w:color="auto"/>
            </w:tcBorders>
          </w:tcPr>
          <w:p w14:paraId="3638C986" w14:textId="77777777" w:rsidR="009B2454" w:rsidRPr="00DB392F" w:rsidRDefault="009B2454" w:rsidP="009777C4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Determinants </w:t>
            </w:r>
          </w:p>
        </w:tc>
        <w:tc>
          <w:tcPr>
            <w:tcW w:w="3317" w:type="dxa"/>
            <w:tcBorders>
              <w:top w:val="single" w:sz="18" w:space="0" w:color="auto"/>
              <w:bottom w:val="single" w:sz="18" w:space="0" w:color="auto"/>
            </w:tcBorders>
          </w:tcPr>
          <w:p w14:paraId="3B97D8EB" w14:textId="77777777" w:rsidR="009B2454" w:rsidRPr="00DB392F" w:rsidRDefault="009B2454" w:rsidP="009777C4"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Change objectives</w:t>
            </w:r>
          </w:p>
        </w:tc>
        <w:tc>
          <w:tcPr>
            <w:tcW w:w="1700" w:type="dxa"/>
            <w:tcBorders>
              <w:top w:val="single" w:sz="18" w:space="0" w:color="auto"/>
              <w:bottom w:val="single" w:sz="18" w:space="0" w:color="auto"/>
            </w:tcBorders>
          </w:tcPr>
          <w:p w14:paraId="4B6994E6" w14:textId="77777777" w:rsidR="009B2454" w:rsidRPr="00DB392F" w:rsidRDefault="009B2454" w:rsidP="009777C4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Change methods </w:t>
            </w:r>
          </w:p>
        </w:tc>
        <w:tc>
          <w:tcPr>
            <w:tcW w:w="1558" w:type="dxa"/>
            <w:tcBorders>
              <w:top w:val="single" w:sz="18" w:space="0" w:color="auto"/>
              <w:bottom w:val="single" w:sz="18" w:space="0" w:color="auto"/>
            </w:tcBorders>
          </w:tcPr>
          <w:p w14:paraId="2C821A1E" w14:textId="77777777" w:rsidR="009B2454" w:rsidRPr="00DB392F" w:rsidRDefault="009B2454" w:rsidP="009777C4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Parameters of use </w:t>
            </w:r>
          </w:p>
        </w:tc>
        <w:tc>
          <w:tcPr>
            <w:tcW w:w="4388" w:type="dxa"/>
            <w:tcBorders>
              <w:top w:val="single" w:sz="18" w:space="0" w:color="auto"/>
              <w:bottom w:val="single" w:sz="18" w:space="0" w:color="auto"/>
            </w:tcBorders>
          </w:tcPr>
          <w:p w14:paraId="1630AD38" w14:textId="77777777" w:rsidR="009B2454" w:rsidRPr="00DB392F" w:rsidRDefault="009B2454" w:rsidP="009777C4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Practical applications</w:t>
            </w:r>
          </w:p>
        </w:tc>
      </w:tr>
      <w:tr w:rsidR="00DB392F" w:rsidRPr="00DB392F" w14:paraId="0A6EE255" w14:textId="77777777" w:rsidTr="009777C4">
        <w:trPr>
          <w:trHeight w:val="579"/>
        </w:trPr>
        <w:tc>
          <w:tcPr>
            <w:tcW w:w="1967" w:type="dxa"/>
            <w:vMerge w:val="restart"/>
            <w:tcBorders>
              <w:top w:val="single" w:sz="18" w:space="0" w:color="auto"/>
            </w:tcBorders>
          </w:tcPr>
          <w:p w14:paraId="03754B5A" w14:textId="77777777" w:rsidR="009B2454" w:rsidRPr="00DB392F" w:rsidRDefault="009B2454" w:rsidP="009777C4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45D86967" w14:textId="77777777" w:rsidR="009B2454" w:rsidRPr="00DB392F" w:rsidRDefault="009B2454" w:rsidP="009777C4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1A50669E" w14:textId="77777777" w:rsidR="009B2454" w:rsidRPr="00DB392F" w:rsidRDefault="009B2454" w:rsidP="009777C4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197D78D8" w14:textId="77777777" w:rsidR="009B2454" w:rsidRPr="00DB392F" w:rsidRDefault="009B2454" w:rsidP="009777C4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27413A1F" w14:textId="77777777" w:rsidR="00122F22" w:rsidRPr="00DB392F" w:rsidRDefault="00122F22" w:rsidP="00122F22">
            <w:pPr>
              <w:jc w:val="both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bookmarkStart w:id="2" w:name="_Hlk24713035"/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  <w:t>PO</w:t>
            </w: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1: </w:t>
            </w:r>
            <w:r w:rsidRPr="00DB392F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 xml:space="preserve">Women search for food, nutrition, and PA </w:t>
            </w:r>
            <w:bookmarkEnd w:id="2"/>
            <w:r w:rsidRPr="00DB392F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information.</w:t>
            </w:r>
          </w:p>
          <w:p w14:paraId="7D91A7D8" w14:textId="127CA584" w:rsidR="009B2454" w:rsidRPr="00DB392F" w:rsidRDefault="009B2454" w:rsidP="009777C4">
            <w:pPr>
              <w:jc w:val="both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 </w:t>
            </w:r>
          </w:p>
          <w:p w14:paraId="57E0FE35" w14:textId="77777777" w:rsidR="009B2454" w:rsidRPr="00DB392F" w:rsidRDefault="009B2454" w:rsidP="009777C4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single" w:sz="18" w:space="0" w:color="auto"/>
            </w:tcBorders>
          </w:tcPr>
          <w:p w14:paraId="6D851117" w14:textId="77777777" w:rsidR="009B2454" w:rsidRPr="00DB392F" w:rsidRDefault="009B2454" w:rsidP="009777C4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Knowledge</w:t>
            </w:r>
          </w:p>
          <w:p w14:paraId="24ED9765" w14:textId="77777777" w:rsidR="009B2454" w:rsidRPr="00DB392F" w:rsidRDefault="009B2454" w:rsidP="009777C4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</w:tc>
        <w:tc>
          <w:tcPr>
            <w:tcW w:w="3317" w:type="dxa"/>
            <w:tcBorders>
              <w:top w:val="single" w:sz="18" w:space="0" w:color="auto"/>
            </w:tcBorders>
          </w:tcPr>
          <w:p w14:paraId="49D5B0DE" w14:textId="7E2FA3FF" w:rsidR="009B2454" w:rsidRPr="00DB392F" w:rsidRDefault="00122F22" w:rsidP="00B050B4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bCs/>
                <w:iCs/>
                <w:sz w:val="20"/>
                <w:szCs w:val="20"/>
                <w:lang w:val="en-GB"/>
              </w:rPr>
              <w:t>K1a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: </w:t>
            </w:r>
            <w:r w:rsidR="00B050B4"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Women state sources of reliable food, nutrition, and PA information </w:t>
            </w:r>
          </w:p>
        </w:tc>
        <w:tc>
          <w:tcPr>
            <w:tcW w:w="1700" w:type="dxa"/>
            <w:tcBorders>
              <w:top w:val="single" w:sz="18" w:space="0" w:color="auto"/>
            </w:tcBorders>
          </w:tcPr>
          <w:p w14:paraId="25EF10D0" w14:textId="77777777" w:rsidR="009B2454" w:rsidRPr="00DB392F" w:rsidRDefault="009B2454" w:rsidP="009777C4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Information via imagery  </w:t>
            </w:r>
          </w:p>
        </w:tc>
        <w:tc>
          <w:tcPr>
            <w:tcW w:w="1558" w:type="dxa"/>
            <w:tcBorders>
              <w:top w:val="single" w:sz="18" w:space="0" w:color="auto"/>
            </w:tcBorders>
          </w:tcPr>
          <w:p w14:paraId="5F64BF12" w14:textId="367DD835" w:rsidR="009B2454" w:rsidRPr="00DB392F" w:rsidRDefault="00337A14" w:rsidP="009777C4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</w:rPr>
              <w:t>Imagery – infographics used draw examples from Ugandan setting.</w:t>
            </w:r>
          </w:p>
        </w:tc>
        <w:tc>
          <w:tcPr>
            <w:tcW w:w="4388" w:type="dxa"/>
            <w:tcBorders>
              <w:top w:val="single" w:sz="18" w:space="0" w:color="auto"/>
            </w:tcBorders>
          </w:tcPr>
          <w:p w14:paraId="370308A1" w14:textId="6C10DC76" w:rsidR="009B2454" w:rsidRPr="00DB392F" w:rsidRDefault="009B2454" w:rsidP="009777C4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With aid of infographics, in a group session, moderator notes out key </w:t>
            </w:r>
            <w:r w:rsidR="00122F22"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sources for of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reliab</w:t>
            </w:r>
            <w:r w:rsidR="00122F22"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le food, nutrition and PA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information</w:t>
            </w:r>
          </w:p>
        </w:tc>
      </w:tr>
      <w:tr w:rsidR="00DB392F" w:rsidRPr="00DB392F" w14:paraId="603761D3" w14:textId="77777777" w:rsidTr="00A065E5">
        <w:trPr>
          <w:trHeight w:val="1870"/>
        </w:trPr>
        <w:tc>
          <w:tcPr>
            <w:tcW w:w="1967" w:type="dxa"/>
            <w:vMerge/>
          </w:tcPr>
          <w:p w14:paraId="5AED8230" w14:textId="77777777" w:rsidR="00C33CE0" w:rsidRPr="00DB392F" w:rsidRDefault="00C33CE0" w:rsidP="009777C4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single" w:sz="18" w:space="0" w:color="auto"/>
            </w:tcBorders>
          </w:tcPr>
          <w:p w14:paraId="64A844D3" w14:textId="77777777" w:rsidR="00C33CE0" w:rsidRPr="00DB392F" w:rsidRDefault="00C33CE0" w:rsidP="009777C4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14:paraId="2665473E" w14:textId="77777777" w:rsidR="00C33CE0" w:rsidRPr="00DB392F" w:rsidRDefault="00C33CE0" w:rsidP="009777C4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kills</w:t>
            </w:r>
          </w:p>
        </w:tc>
        <w:tc>
          <w:tcPr>
            <w:tcW w:w="3317" w:type="dxa"/>
            <w:tcBorders>
              <w:top w:val="single" w:sz="18" w:space="0" w:color="auto"/>
            </w:tcBorders>
          </w:tcPr>
          <w:p w14:paraId="4F8035C0" w14:textId="4EDC8822" w:rsidR="00C33CE0" w:rsidRPr="00DB392F" w:rsidRDefault="00C33CE0" w:rsidP="009777C4">
            <w:pPr>
              <w:jc w:val="both"/>
              <w:rPr>
                <w:rFonts w:ascii="Arial" w:hAnsi="Arial" w:cs="Arial"/>
                <w:b/>
                <w:iCs/>
                <w:sz w:val="20"/>
                <w:szCs w:val="20"/>
              </w:rPr>
            </w:pPr>
          </w:p>
          <w:p w14:paraId="7D5F625B" w14:textId="4F4D2D60" w:rsidR="00C33CE0" w:rsidRPr="00DB392F" w:rsidRDefault="00C33CE0" w:rsidP="009777C4">
            <w:pPr>
              <w:jc w:val="both"/>
              <w:rPr>
                <w:rFonts w:ascii="Arial" w:hAnsi="Arial" w:cs="Arial"/>
                <w:b/>
                <w:iCs/>
                <w:sz w:val="20"/>
                <w:szCs w:val="20"/>
              </w:rPr>
            </w:pPr>
          </w:p>
          <w:p w14:paraId="5ED2A081" w14:textId="77777777" w:rsidR="00C33CE0" w:rsidRPr="00DB392F" w:rsidRDefault="00C33CE0" w:rsidP="009777C4">
            <w:pPr>
              <w:jc w:val="both"/>
              <w:rPr>
                <w:rFonts w:ascii="Arial" w:hAnsi="Arial" w:cs="Arial"/>
                <w:b/>
                <w:iCs/>
                <w:sz w:val="20"/>
                <w:szCs w:val="20"/>
              </w:rPr>
            </w:pPr>
          </w:p>
          <w:p w14:paraId="4CFEAA9D" w14:textId="6B9E147D" w:rsidR="00C33CE0" w:rsidRPr="00DB392F" w:rsidRDefault="00C33CE0" w:rsidP="009777C4">
            <w:pPr>
              <w:jc w:val="both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</w:rPr>
              <w:t>SK1</w:t>
            </w: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  <w:t>a</w:t>
            </w:r>
            <w:r w:rsidRPr="00DB392F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: </w:t>
            </w:r>
            <w:r w:rsidR="00B050B4" w:rsidRPr="00DB392F"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  <w:t>Women demonstrate</w:t>
            </w:r>
            <w:r w:rsidR="00B050B4" w:rsidRPr="00DB392F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the ability to find reliable information</w:t>
            </w:r>
            <w:r w:rsidR="00B050B4" w:rsidRPr="00DB392F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 xml:space="preserve"> </w:t>
            </w:r>
          </w:p>
          <w:p w14:paraId="166AE147" w14:textId="082DFEDA" w:rsidR="00C33CE0" w:rsidRPr="00DB392F" w:rsidRDefault="00C33CE0" w:rsidP="009777C4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top w:val="single" w:sz="18" w:space="0" w:color="auto"/>
            </w:tcBorders>
          </w:tcPr>
          <w:p w14:paraId="4E2F6273" w14:textId="77777777" w:rsidR="00C33CE0" w:rsidRPr="00DB392F" w:rsidRDefault="00C33CE0" w:rsidP="009777C4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0AE0AA4D" w14:textId="77777777" w:rsidR="00C33CE0" w:rsidRPr="00DB392F" w:rsidRDefault="00C33CE0" w:rsidP="009777C4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67F1FB40" w14:textId="77777777" w:rsidR="00C33CE0" w:rsidRPr="00DB392F" w:rsidRDefault="00C33CE0" w:rsidP="009777C4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6240134B" w14:textId="1E1E59FD" w:rsidR="00337A14" w:rsidRPr="00DB392F" w:rsidRDefault="00337A14" w:rsidP="009777C4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Motivational interviewing </w:t>
            </w:r>
          </w:p>
          <w:p w14:paraId="0D6EFDC7" w14:textId="77777777" w:rsidR="00337A14" w:rsidRPr="00DB392F" w:rsidRDefault="00337A14" w:rsidP="009777C4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4940B7B1" w14:textId="14DC4B43" w:rsidR="00C33CE0" w:rsidRPr="00DB392F" w:rsidRDefault="00C33CE0" w:rsidP="009777C4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Guided practice</w:t>
            </w:r>
          </w:p>
        </w:tc>
        <w:tc>
          <w:tcPr>
            <w:tcW w:w="1558" w:type="dxa"/>
            <w:tcBorders>
              <w:top w:val="single" w:sz="18" w:space="0" w:color="auto"/>
            </w:tcBorders>
          </w:tcPr>
          <w:p w14:paraId="52D3DB4A" w14:textId="07783A9E" w:rsidR="00C33CE0" w:rsidRPr="00DB392F" w:rsidRDefault="00337A14" w:rsidP="00337A14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</w:rPr>
              <w:t>Interactive group sessions where participants are encouraged to identify problems and suggest solutions.</w:t>
            </w:r>
          </w:p>
        </w:tc>
        <w:tc>
          <w:tcPr>
            <w:tcW w:w="4388" w:type="dxa"/>
            <w:tcBorders>
              <w:top w:val="single" w:sz="18" w:space="0" w:color="auto"/>
            </w:tcBorders>
          </w:tcPr>
          <w:p w14:paraId="2490857E" w14:textId="77777777" w:rsidR="00C33CE0" w:rsidRPr="00DB392F" w:rsidRDefault="00C33CE0" w:rsidP="009777C4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In a group session, applying quality criteria (key features of credible info), a moderator guides participant to identify credible sources of information. </w:t>
            </w:r>
          </w:p>
          <w:p w14:paraId="575E03EB" w14:textId="77777777" w:rsidR="00C33CE0" w:rsidRPr="00DB392F" w:rsidRDefault="00C33CE0" w:rsidP="009777C4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4CC943B5" w14:textId="36BC27D7" w:rsidR="00C33CE0" w:rsidRPr="00DB392F" w:rsidRDefault="00C33CE0" w:rsidP="009777C4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Moderator asks each participant to come up with a question on nutrition tip they would like to know more about. Using the UK NHS database, trainer guides participants to find answer to one of the questions.  </w:t>
            </w:r>
          </w:p>
        </w:tc>
      </w:tr>
      <w:tr w:rsidR="00DB392F" w:rsidRPr="00DB392F" w14:paraId="202AD71A" w14:textId="77777777" w:rsidTr="00C33CE0">
        <w:trPr>
          <w:trHeight w:val="707"/>
        </w:trPr>
        <w:tc>
          <w:tcPr>
            <w:tcW w:w="1967" w:type="dxa"/>
            <w:vMerge/>
            <w:tcBorders>
              <w:bottom w:val="single" w:sz="18" w:space="0" w:color="000000"/>
            </w:tcBorders>
          </w:tcPr>
          <w:p w14:paraId="4F6C5A07" w14:textId="77777777" w:rsidR="009B2454" w:rsidRPr="00DB392F" w:rsidRDefault="009B2454" w:rsidP="009777C4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single" w:sz="18" w:space="0" w:color="auto"/>
              <w:bottom w:val="single" w:sz="18" w:space="0" w:color="auto"/>
            </w:tcBorders>
          </w:tcPr>
          <w:p w14:paraId="0AC68DF8" w14:textId="77777777" w:rsidR="009B2454" w:rsidRPr="00DB392F" w:rsidRDefault="009B2454" w:rsidP="009777C4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7E412B3F" w14:textId="77777777" w:rsidR="009B2454" w:rsidRPr="00DB392F" w:rsidRDefault="009B2454" w:rsidP="009777C4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elf-efficacy</w:t>
            </w:r>
          </w:p>
        </w:tc>
        <w:tc>
          <w:tcPr>
            <w:tcW w:w="3317" w:type="dxa"/>
            <w:tcBorders>
              <w:top w:val="single" w:sz="18" w:space="0" w:color="auto"/>
              <w:bottom w:val="single" w:sz="18" w:space="0" w:color="auto"/>
            </w:tcBorders>
          </w:tcPr>
          <w:p w14:paraId="25250D05" w14:textId="77777777" w:rsidR="009B2454" w:rsidRPr="00DB392F" w:rsidRDefault="009B2454" w:rsidP="009777C4">
            <w:pPr>
              <w:jc w:val="both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14:paraId="27B6F429" w14:textId="4D6F981E" w:rsidR="009B2454" w:rsidRPr="00DB392F" w:rsidRDefault="009B2454" w:rsidP="00B050B4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F1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: </w:t>
            </w:r>
            <w:r w:rsidR="00B050B4"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>Women express</w:t>
            </w:r>
            <w:r w:rsidR="00B050B4" w:rsidRPr="00DB392F">
              <w:rPr>
                <w:rFonts w:ascii="Arial" w:hAnsi="Arial" w:cs="Arial"/>
                <w:iCs/>
                <w:sz w:val="20"/>
                <w:szCs w:val="20"/>
              </w:rPr>
              <w:t xml:space="preserve"> confidence to find reliable information</w:t>
            </w:r>
          </w:p>
        </w:tc>
        <w:tc>
          <w:tcPr>
            <w:tcW w:w="1700" w:type="dxa"/>
            <w:tcBorders>
              <w:top w:val="single" w:sz="18" w:space="0" w:color="auto"/>
              <w:bottom w:val="single" w:sz="18" w:space="0" w:color="auto"/>
            </w:tcBorders>
          </w:tcPr>
          <w:p w14:paraId="30C17F85" w14:textId="77777777" w:rsidR="009B2454" w:rsidRPr="00DB392F" w:rsidRDefault="009B2454" w:rsidP="009777C4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0A45D4C1" w14:textId="77777777" w:rsidR="009B2454" w:rsidRPr="00DB392F" w:rsidRDefault="009B2454" w:rsidP="009777C4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Guided practice</w:t>
            </w:r>
          </w:p>
        </w:tc>
        <w:tc>
          <w:tcPr>
            <w:tcW w:w="1558" w:type="dxa"/>
            <w:tcBorders>
              <w:top w:val="single" w:sz="18" w:space="0" w:color="auto"/>
              <w:bottom w:val="single" w:sz="18" w:space="0" w:color="auto"/>
            </w:tcBorders>
          </w:tcPr>
          <w:p w14:paraId="33FFB5DF" w14:textId="77777777" w:rsidR="009B2454" w:rsidRPr="00DB392F" w:rsidRDefault="009B2454" w:rsidP="009777C4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4388" w:type="dxa"/>
            <w:tcBorders>
              <w:top w:val="single" w:sz="18" w:space="0" w:color="auto"/>
              <w:bottom w:val="single" w:sz="18" w:space="0" w:color="auto"/>
            </w:tcBorders>
          </w:tcPr>
          <w:p w14:paraId="2A91730C" w14:textId="77777777" w:rsidR="00612D5B" w:rsidRPr="00DB392F" w:rsidRDefault="00612D5B" w:rsidP="00612D5B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In a group session, applying quality criteria (key features of credible info), a moderator guides participant to identify credible sources of information. </w:t>
            </w:r>
          </w:p>
          <w:p w14:paraId="28F76B1A" w14:textId="77777777" w:rsidR="00612D5B" w:rsidRPr="00DB392F" w:rsidRDefault="00612D5B" w:rsidP="00612D5B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011866C2" w14:textId="36D492D2" w:rsidR="009B2454" w:rsidRPr="00DB392F" w:rsidRDefault="00612D5B" w:rsidP="00612D5B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Moderator asks each participant to come up with a question on nutrition tip they would like to know more about. Using the UK NHS database, trainer guides participants to find answer to one of the questions.  </w:t>
            </w:r>
          </w:p>
        </w:tc>
      </w:tr>
      <w:tr w:rsidR="00DB392F" w:rsidRPr="00DB392F" w14:paraId="335D808D" w14:textId="77777777" w:rsidTr="00122F22">
        <w:trPr>
          <w:trHeight w:val="577"/>
        </w:trPr>
        <w:tc>
          <w:tcPr>
            <w:tcW w:w="1967" w:type="dxa"/>
            <w:vMerge w:val="restart"/>
            <w:tcBorders>
              <w:top w:val="single" w:sz="18" w:space="0" w:color="000000"/>
            </w:tcBorders>
          </w:tcPr>
          <w:p w14:paraId="347D533E" w14:textId="77777777" w:rsidR="00122F22" w:rsidRPr="00DB392F" w:rsidRDefault="00122F22" w:rsidP="00122F22">
            <w:pPr>
              <w:jc w:val="both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14:paraId="61B88829" w14:textId="77777777" w:rsidR="00122F22" w:rsidRPr="00DB392F" w:rsidRDefault="00122F22" w:rsidP="00122F22">
            <w:pPr>
              <w:jc w:val="both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14:paraId="593C84A2" w14:textId="46EF345C" w:rsidR="00122F22" w:rsidRPr="00DB392F" w:rsidRDefault="00122F22" w:rsidP="00122F22">
            <w:pPr>
              <w:jc w:val="both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PO2: Women judge the </w:t>
            </w: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lastRenderedPageBreak/>
              <w:t xml:space="preserve">accuracy/correctness of food, nutrition, and PA information  </w:t>
            </w:r>
          </w:p>
        </w:tc>
        <w:tc>
          <w:tcPr>
            <w:tcW w:w="1240" w:type="dxa"/>
            <w:tcBorders>
              <w:top w:val="single" w:sz="18" w:space="0" w:color="auto"/>
              <w:bottom w:val="single" w:sz="18" w:space="0" w:color="auto"/>
            </w:tcBorders>
          </w:tcPr>
          <w:p w14:paraId="01B91FB6" w14:textId="72025615" w:rsidR="00122F22" w:rsidRPr="00DB392F" w:rsidRDefault="00122F22" w:rsidP="00122F22">
            <w:pPr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lastRenderedPageBreak/>
              <w:t xml:space="preserve">Knowledge </w:t>
            </w:r>
          </w:p>
        </w:tc>
        <w:tc>
          <w:tcPr>
            <w:tcW w:w="3317" w:type="dxa"/>
            <w:tcBorders>
              <w:top w:val="single" w:sz="18" w:space="0" w:color="auto"/>
              <w:bottom w:val="single" w:sz="18" w:space="0" w:color="auto"/>
            </w:tcBorders>
          </w:tcPr>
          <w:p w14:paraId="360228F6" w14:textId="4470D2EE" w:rsidR="00122F22" w:rsidRPr="00DB392F" w:rsidRDefault="00122F22" w:rsidP="00122F22">
            <w:pPr>
              <w:jc w:val="both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K1a: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</w:t>
            </w:r>
            <w:r w:rsidR="00B050B4"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>Women state</w:t>
            </w:r>
            <w:r w:rsidR="00B050B4" w:rsidRPr="00DB392F">
              <w:rPr>
                <w:rFonts w:ascii="Arial" w:hAnsi="Arial" w:cs="Arial"/>
                <w:iCs/>
                <w:sz w:val="20"/>
                <w:szCs w:val="20"/>
              </w:rPr>
              <w:t xml:space="preserve"> features which qualifies information to be credible or incredible. </w:t>
            </w:r>
          </w:p>
        </w:tc>
        <w:tc>
          <w:tcPr>
            <w:tcW w:w="1700" w:type="dxa"/>
            <w:tcBorders>
              <w:top w:val="single" w:sz="18" w:space="0" w:color="auto"/>
            </w:tcBorders>
          </w:tcPr>
          <w:p w14:paraId="0BEA46C8" w14:textId="74BB9BA2" w:rsidR="00122F22" w:rsidRPr="00DB392F" w:rsidRDefault="00122F22" w:rsidP="00122F22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Information via imagery  </w:t>
            </w:r>
          </w:p>
        </w:tc>
        <w:tc>
          <w:tcPr>
            <w:tcW w:w="1558" w:type="dxa"/>
            <w:tcBorders>
              <w:top w:val="single" w:sz="18" w:space="0" w:color="auto"/>
            </w:tcBorders>
          </w:tcPr>
          <w:p w14:paraId="35AA0FDE" w14:textId="49F6601A" w:rsidR="00122F22" w:rsidRPr="00DB392F" w:rsidRDefault="00337A14" w:rsidP="00337A14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</w:rPr>
              <w:t xml:space="preserve">Imagery – infographics used draw examples from </w:t>
            </w:r>
            <w:r w:rsidRPr="00DB392F">
              <w:rPr>
                <w:rFonts w:ascii="Arial" w:hAnsi="Arial" w:cs="Arial"/>
                <w:iCs/>
                <w:sz w:val="20"/>
                <w:szCs w:val="20"/>
              </w:rPr>
              <w:lastRenderedPageBreak/>
              <w:t>Ugandan setting.</w:t>
            </w:r>
          </w:p>
        </w:tc>
        <w:tc>
          <w:tcPr>
            <w:tcW w:w="4388" w:type="dxa"/>
            <w:tcBorders>
              <w:top w:val="single" w:sz="18" w:space="0" w:color="auto"/>
            </w:tcBorders>
          </w:tcPr>
          <w:p w14:paraId="582F8DBD" w14:textId="5C4E8259" w:rsidR="00122F22" w:rsidRPr="00DB392F" w:rsidRDefault="00122F22" w:rsidP="00122F22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lastRenderedPageBreak/>
              <w:t>With aid of infographics, in a group session, moderator notes out key features to use to assess reliability of information</w:t>
            </w:r>
          </w:p>
        </w:tc>
      </w:tr>
      <w:tr w:rsidR="00DB392F" w:rsidRPr="00DB392F" w14:paraId="40E7AE21" w14:textId="77777777" w:rsidTr="002E1114">
        <w:trPr>
          <w:trHeight w:val="1101"/>
        </w:trPr>
        <w:tc>
          <w:tcPr>
            <w:tcW w:w="1967" w:type="dxa"/>
            <w:vMerge/>
          </w:tcPr>
          <w:p w14:paraId="1758356B" w14:textId="77777777" w:rsidR="00122F22" w:rsidRPr="00DB392F" w:rsidRDefault="00122F22" w:rsidP="00122F22">
            <w:pPr>
              <w:jc w:val="both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single" w:sz="18" w:space="0" w:color="auto"/>
              <w:bottom w:val="single" w:sz="18" w:space="0" w:color="auto"/>
            </w:tcBorders>
          </w:tcPr>
          <w:p w14:paraId="2E05F58E" w14:textId="69F729C3" w:rsidR="00122F22" w:rsidRPr="00DB392F" w:rsidRDefault="00C33CE0" w:rsidP="00122F22">
            <w:pPr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 xml:space="preserve">Skills </w:t>
            </w:r>
          </w:p>
        </w:tc>
        <w:tc>
          <w:tcPr>
            <w:tcW w:w="3317" w:type="dxa"/>
            <w:tcBorders>
              <w:top w:val="single" w:sz="18" w:space="0" w:color="auto"/>
              <w:bottom w:val="single" w:sz="18" w:space="0" w:color="auto"/>
            </w:tcBorders>
          </w:tcPr>
          <w:p w14:paraId="35AA1E74" w14:textId="0BBE65FE" w:rsidR="00122F22" w:rsidRPr="00DB392F" w:rsidRDefault="00C33CE0" w:rsidP="00122F22">
            <w:pPr>
              <w:jc w:val="both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SK1a: </w:t>
            </w:r>
            <w:r w:rsidR="00B050B4" w:rsidRPr="00DB392F"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  <w:t>Women demonstrate</w:t>
            </w:r>
            <w:r w:rsidR="00B050B4" w:rsidRPr="00DB392F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the ability to apply criteria of what distinguishes facts from nonfactual information on trending nutrition information/to identify credible sources of information</w:t>
            </w:r>
            <w:r w:rsidR="00B050B4" w:rsidRPr="00DB392F">
              <w:rPr>
                <w:rFonts w:ascii="Arial" w:hAnsi="Arial" w:cs="Arial"/>
                <w:b/>
                <w:iCs/>
                <w:sz w:val="20"/>
                <w:szCs w:val="20"/>
              </w:rPr>
              <w:t>.</w:t>
            </w:r>
          </w:p>
        </w:tc>
        <w:tc>
          <w:tcPr>
            <w:tcW w:w="1700" w:type="dxa"/>
            <w:tcBorders>
              <w:top w:val="single" w:sz="18" w:space="0" w:color="auto"/>
              <w:bottom w:val="single" w:sz="18" w:space="0" w:color="auto"/>
            </w:tcBorders>
          </w:tcPr>
          <w:p w14:paraId="0B8FD2FD" w14:textId="5C0C92AB" w:rsidR="00337A14" w:rsidRPr="00DB392F" w:rsidRDefault="00337A14" w:rsidP="00C33CE0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Motivational interviewing </w:t>
            </w:r>
          </w:p>
          <w:p w14:paraId="69639BEF" w14:textId="77777777" w:rsidR="00337A14" w:rsidRPr="00DB392F" w:rsidRDefault="00337A14" w:rsidP="00C33CE0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103167FE" w14:textId="760A7DFA" w:rsidR="00C33CE0" w:rsidRPr="00DB392F" w:rsidRDefault="00C33CE0" w:rsidP="00C33CE0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Guided practice</w:t>
            </w:r>
          </w:p>
          <w:p w14:paraId="5A5F281F" w14:textId="77777777" w:rsidR="00122F22" w:rsidRPr="00DB392F" w:rsidRDefault="00122F22" w:rsidP="00122F22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tcBorders>
              <w:top w:val="single" w:sz="18" w:space="0" w:color="auto"/>
              <w:bottom w:val="single" w:sz="18" w:space="0" w:color="auto"/>
            </w:tcBorders>
          </w:tcPr>
          <w:p w14:paraId="0F932141" w14:textId="1856DF3E" w:rsidR="00122F22" w:rsidRPr="00DB392F" w:rsidRDefault="00337A14" w:rsidP="00122F22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</w:rPr>
              <w:t>Interactive group sessions where participants are encouraged to identify problems and suggest solutions.</w:t>
            </w:r>
          </w:p>
        </w:tc>
        <w:tc>
          <w:tcPr>
            <w:tcW w:w="4388" w:type="dxa"/>
            <w:tcBorders>
              <w:top w:val="single" w:sz="18" w:space="0" w:color="auto"/>
              <w:bottom w:val="single" w:sz="18" w:space="0" w:color="auto"/>
            </w:tcBorders>
          </w:tcPr>
          <w:p w14:paraId="1A6F74FC" w14:textId="459F6DE7" w:rsidR="00122F22" w:rsidRPr="00DB392F" w:rsidRDefault="00C33CE0" w:rsidP="00122F22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In a group session, using an example of trending nutrition information, a moderator guides participant to evaluate the information using the quality criteria.</w:t>
            </w:r>
          </w:p>
        </w:tc>
      </w:tr>
      <w:tr w:rsidR="00122F22" w:rsidRPr="00DB392F" w14:paraId="22C0BBB5" w14:textId="77777777" w:rsidTr="00B050B4">
        <w:trPr>
          <w:trHeight w:val="664"/>
        </w:trPr>
        <w:tc>
          <w:tcPr>
            <w:tcW w:w="1967" w:type="dxa"/>
            <w:vMerge/>
            <w:tcBorders>
              <w:bottom w:val="single" w:sz="18" w:space="0" w:color="auto"/>
            </w:tcBorders>
          </w:tcPr>
          <w:p w14:paraId="7C298AC0" w14:textId="77777777" w:rsidR="00122F22" w:rsidRPr="00DB392F" w:rsidRDefault="00122F22" w:rsidP="00122F22">
            <w:pPr>
              <w:jc w:val="both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single" w:sz="18" w:space="0" w:color="auto"/>
              <w:bottom w:val="single" w:sz="18" w:space="0" w:color="auto"/>
            </w:tcBorders>
          </w:tcPr>
          <w:p w14:paraId="60BCF284" w14:textId="7F368E81" w:rsidR="00122F22" w:rsidRPr="00DB392F" w:rsidRDefault="00C33CE0" w:rsidP="00122F22">
            <w:pPr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 xml:space="preserve">Self-efficacy </w:t>
            </w:r>
          </w:p>
        </w:tc>
        <w:tc>
          <w:tcPr>
            <w:tcW w:w="3317" w:type="dxa"/>
            <w:tcBorders>
              <w:top w:val="single" w:sz="18" w:space="0" w:color="auto"/>
              <w:bottom w:val="single" w:sz="18" w:space="0" w:color="auto"/>
            </w:tcBorders>
          </w:tcPr>
          <w:p w14:paraId="4BB09B14" w14:textId="4C2BC3E3" w:rsidR="00122F22" w:rsidRPr="00DB392F" w:rsidRDefault="00C33CE0" w:rsidP="00B050B4">
            <w:pPr>
              <w:jc w:val="both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</w:rPr>
              <w:t>SF</w:t>
            </w: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  <w:t>2</w:t>
            </w:r>
            <w:r w:rsidRPr="00DB392F">
              <w:rPr>
                <w:rFonts w:ascii="Arial" w:hAnsi="Arial" w:cs="Arial"/>
                <w:iCs/>
                <w:sz w:val="20"/>
                <w:szCs w:val="20"/>
              </w:rPr>
              <w:t xml:space="preserve">: </w:t>
            </w:r>
            <w:r w:rsidR="00B050B4"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>Women express</w:t>
            </w:r>
            <w:r w:rsidR="00B050B4" w:rsidRPr="00DB392F">
              <w:rPr>
                <w:rFonts w:ascii="Arial" w:hAnsi="Arial" w:cs="Arial"/>
                <w:iCs/>
                <w:sz w:val="20"/>
                <w:szCs w:val="20"/>
              </w:rPr>
              <w:t xml:space="preserve"> confidence to </w:t>
            </w:r>
            <w:r w:rsidR="00B050B4"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>judge accuracy of</w:t>
            </w:r>
            <w:r w:rsidR="00B050B4" w:rsidRPr="00DB392F">
              <w:rPr>
                <w:rFonts w:ascii="Arial" w:hAnsi="Arial" w:cs="Arial"/>
                <w:iCs/>
                <w:sz w:val="20"/>
                <w:szCs w:val="20"/>
              </w:rPr>
              <w:t xml:space="preserve"> information.</w:t>
            </w:r>
          </w:p>
        </w:tc>
        <w:tc>
          <w:tcPr>
            <w:tcW w:w="1700" w:type="dxa"/>
            <w:tcBorders>
              <w:top w:val="single" w:sz="18" w:space="0" w:color="auto"/>
              <w:bottom w:val="single" w:sz="18" w:space="0" w:color="auto"/>
            </w:tcBorders>
          </w:tcPr>
          <w:p w14:paraId="513A2209" w14:textId="3A1A08FD" w:rsidR="00122F22" w:rsidRPr="00DB392F" w:rsidRDefault="00C33CE0" w:rsidP="00122F22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Guided practice</w:t>
            </w:r>
          </w:p>
        </w:tc>
        <w:tc>
          <w:tcPr>
            <w:tcW w:w="1558" w:type="dxa"/>
            <w:tcBorders>
              <w:top w:val="single" w:sz="18" w:space="0" w:color="auto"/>
              <w:bottom w:val="single" w:sz="18" w:space="0" w:color="auto"/>
            </w:tcBorders>
          </w:tcPr>
          <w:p w14:paraId="3E388FF5" w14:textId="77777777" w:rsidR="00122F22" w:rsidRPr="00DB392F" w:rsidRDefault="00122F22" w:rsidP="00122F22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4388" w:type="dxa"/>
            <w:tcBorders>
              <w:top w:val="single" w:sz="18" w:space="0" w:color="auto"/>
              <w:bottom w:val="single" w:sz="18" w:space="0" w:color="auto"/>
            </w:tcBorders>
          </w:tcPr>
          <w:p w14:paraId="1AF777EF" w14:textId="328D40B1" w:rsidR="00122F22" w:rsidRPr="00DB392F" w:rsidRDefault="00C33CE0" w:rsidP="00B050B4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With their social buddies, participants find a nutrition information article, and assess its credibility using the provided quality criteria. They then discuss their conclusions to the entire group.</w:t>
            </w:r>
          </w:p>
        </w:tc>
      </w:tr>
    </w:tbl>
    <w:p w14:paraId="268AC3E2" w14:textId="77777777" w:rsidR="009B2454" w:rsidRPr="00DB392F" w:rsidRDefault="009B2454" w:rsidP="009B2454">
      <w:pPr>
        <w:spacing w:after="0"/>
        <w:rPr>
          <w:rFonts w:ascii="Arial" w:hAnsi="Arial" w:cs="Arial"/>
          <w:iCs/>
          <w:sz w:val="20"/>
          <w:szCs w:val="20"/>
          <w:lang w:val="en-US"/>
        </w:rPr>
      </w:pPr>
    </w:p>
    <w:p w14:paraId="4DC23C41" w14:textId="42D30552" w:rsidR="00F56B60" w:rsidRPr="00DB392F" w:rsidRDefault="00990233" w:rsidP="00F56B60">
      <w:pPr>
        <w:spacing w:line="276" w:lineRule="auto"/>
        <w:jc w:val="both"/>
        <w:rPr>
          <w:rFonts w:ascii="Arial" w:hAnsi="Arial" w:cs="Arial"/>
          <w:iCs/>
          <w:sz w:val="20"/>
          <w:szCs w:val="20"/>
          <w:lang w:val="en-US"/>
        </w:rPr>
      </w:pPr>
      <w:r w:rsidRPr="00DB392F">
        <w:rPr>
          <w:rFonts w:ascii="Arial" w:hAnsi="Arial" w:cs="Arial"/>
          <w:b/>
          <w:iCs/>
          <w:sz w:val="20"/>
          <w:szCs w:val="20"/>
          <w:lang w:val="en-US"/>
        </w:rPr>
        <w:t xml:space="preserve">Table </w:t>
      </w:r>
      <w:r w:rsidR="009B2454" w:rsidRPr="00DB392F">
        <w:rPr>
          <w:rFonts w:ascii="Arial" w:hAnsi="Arial" w:cs="Arial"/>
          <w:b/>
          <w:iCs/>
          <w:sz w:val="20"/>
          <w:szCs w:val="20"/>
          <w:lang w:val="en-US"/>
        </w:rPr>
        <w:t>2</w:t>
      </w:r>
      <w:r w:rsidRPr="00DB392F">
        <w:rPr>
          <w:rFonts w:ascii="Arial" w:hAnsi="Arial" w:cs="Arial"/>
          <w:b/>
          <w:iCs/>
          <w:sz w:val="20"/>
          <w:szCs w:val="20"/>
          <w:lang w:val="en-US"/>
        </w:rPr>
        <w:t xml:space="preserve">: </w:t>
      </w:r>
      <w:r w:rsidRPr="00DB392F">
        <w:rPr>
          <w:rFonts w:ascii="Arial" w:hAnsi="Arial" w:cs="Arial"/>
          <w:bCs/>
          <w:iCs/>
          <w:sz w:val="20"/>
          <w:szCs w:val="20"/>
          <w:lang w:val="en-US"/>
        </w:rPr>
        <w:t>Change methods and practical strategie</w:t>
      </w:r>
      <w:r w:rsidR="00BF0388" w:rsidRPr="00DB392F">
        <w:rPr>
          <w:rFonts w:ascii="Arial" w:hAnsi="Arial" w:cs="Arial"/>
          <w:bCs/>
          <w:iCs/>
          <w:sz w:val="20"/>
          <w:szCs w:val="20"/>
          <w:lang w:val="en-US"/>
        </w:rPr>
        <w:t>s</w:t>
      </w:r>
      <w:r w:rsidRPr="00DB392F">
        <w:rPr>
          <w:rFonts w:ascii="Arial" w:hAnsi="Arial" w:cs="Arial"/>
          <w:iCs/>
          <w:sz w:val="20"/>
          <w:szCs w:val="20"/>
          <w:lang w:val="en-US"/>
        </w:rPr>
        <w:t xml:space="preserve">: </w:t>
      </w:r>
      <w:bookmarkStart w:id="3" w:name="_Hlk43300942"/>
      <w:r w:rsidR="009B2454" w:rsidRPr="00DB392F">
        <w:rPr>
          <w:rFonts w:ascii="Arial" w:hAnsi="Arial" w:cs="Arial"/>
          <w:iCs/>
          <w:sz w:val="20"/>
          <w:szCs w:val="20"/>
          <w:lang w:val="en-US"/>
        </w:rPr>
        <w:t xml:space="preserve">Women engage in moderate </w:t>
      </w:r>
      <w:r w:rsidR="009B2454" w:rsidRPr="00DB392F">
        <w:rPr>
          <w:rFonts w:ascii="Arial" w:hAnsi="Arial" w:cs="Arial"/>
          <w:iCs/>
          <w:sz w:val="20"/>
          <w:szCs w:val="20"/>
          <w:lang w:val="en-GB"/>
        </w:rPr>
        <w:t xml:space="preserve">intensity </w:t>
      </w:r>
      <w:r w:rsidR="009B2454" w:rsidRPr="00DB392F">
        <w:rPr>
          <w:rFonts w:ascii="Arial" w:hAnsi="Arial" w:cs="Arial"/>
          <w:iCs/>
          <w:sz w:val="20"/>
          <w:szCs w:val="20"/>
          <w:lang w:val="en-US"/>
        </w:rPr>
        <w:t>PA for at least 150 minutes a week</w:t>
      </w:r>
      <w:bookmarkEnd w:id="3"/>
      <w:r w:rsidR="00480540" w:rsidRPr="00DB392F">
        <w:rPr>
          <w:rFonts w:ascii="Arial" w:hAnsi="Arial" w:cs="Arial"/>
          <w:iCs/>
          <w:sz w:val="20"/>
          <w:szCs w:val="20"/>
          <w:lang w:val="en-US"/>
        </w:rPr>
        <w:t>.</w:t>
      </w:r>
    </w:p>
    <w:tbl>
      <w:tblPr>
        <w:tblStyle w:val="TableGrid2"/>
        <w:tblW w:w="15037" w:type="dxa"/>
        <w:tblLook w:val="04A0" w:firstRow="1" w:lastRow="0" w:firstColumn="1" w:lastColumn="0" w:noHBand="0" w:noVBand="1"/>
      </w:tblPr>
      <w:tblGrid>
        <w:gridCol w:w="1980"/>
        <w:gridCol w:w="1559"/>
        <w:gridCol w:w="3402"/>
        <w:gridCol w:w="1985"/>
        <w:gridCol w:w="2551"/>
        <w:gridCol w:w="3560"/>
      </w:tblGrid>
      <w:tr w:rsidR="00DB392F" w:rsidRPr="00DB392F" w14:paraId="7111540A" w14:textId="77777777" w:rsidTr="00480540">
        <w:trPr>
          <w:trHeight w:val="189"/>
        </w:trPr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</w:tcPr>
          <w:p w14:paraId="2F8E6DDE" w14:textId="77777777" w:rsidR="00F56B60" w:rsidRPr="00DB392F" w:rsidRDefault="00F56B60" w:rsidP="00586377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bookmarkStart w:id="4" w:name="_Hlk29928621"/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</w:t>
            </w:r>
            <w:bookmarkEnd w:id="1"/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Performance objective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0619B8D7" w14:textId="77777777" w:rsidR="00F56B60" w:rsidRPr="00DB392F" w:rsidRDefault="00F56B60" w:rsidP="00586377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Determinants </w:t>
            </w:r>
          </w:p>
        </w:tc>
        <w:tc>
          <w:tcPr>
            <w:tcW w:w="3402" w:type="dxa"/>
            <w:tcBorders>
              <w:top w:val="single" w:sz="18" w:space="0" w:color="auto"/>
              <w:bottom w:val="single" w:sz="18" w:space="0" w:color="auto"/>
            </w:tcBorders>
          </w:tcPr>
          <w:p w14:paraId="23D4C5C2" w14:textId="77777777" w:rsidR="00F56B60" w:rsidRPr="00DB392F" w:rsidRDefault="00F56B60" w:rsidP="00586377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Change objectives 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</w:tcPr>
          <w:p w14:paraId="34B3590D" w14:textId="77777777" w:rsidR="00F56B60" w:rsidRPr="00DB392F" w:rsidRDefault="00F56B60" w:rsidP="00586377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Change methods </w:t>
            </w:r>
          </w:p>
        </w:tc>
        <w:tc>
          <w:tcPr>
            <w:tcW w:w="2551" w:type="dxa"/>
            <w:tcBorders>
              <w:top w:val="single" w:sz="18" w:space="0" w:color="auto"/>
              <w:bottom w:val="single" w:sz="18" w:space="0" w:color="auto"/>
            </w:tcBorders>
          </w:tcPr>
          <w:p w14:paraId="5F6C1CB1" w14:textId="77777777" w:rsidR="00F56B60" w:rsidRPr="00DB392F" w:rsidRDefault="00F56B60" w:rsidP="00586377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Parameters of use </w:t>
            </w:r>
          </w:p>
        </w:tc>
        <w:tc>
          <w:tcPr>
            <w:tcW w:w="3560" w:type="dxa"/>
            <w:tcBorders>
              <w:top w:val="single" w:sz="18" w:space="0" w:color="auto"/>
              <w:bottom w:val="single" w:sz="18" w:space="0" w:color="auto"/>
            </w:tcBorders>
          </w:tcPr>
          <w:p w14:paraId="51958B64" w14:textId="77777777" w:rsidR="00F56B60" w:rsidRPr="00DB392F" w:rsidRDefault="00F56B60" w:rsidP="00586377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Practical applications</w:t>
            </w:r>
          </w:p>
        </w:tc>
      </w:tr>
      <w:tr w:rsidR="00DB392F" w:rsidRPr="00DB392F" w14:paraId="76455ED9" w14:textId="77777777" w:rsidTr="00480540">
        <w:trPr>
          <w:trHeight w:val="1383"/>
        </w:trPr>
        <w:tc>
          <w:tcPr>
            <w:tcW w:w="1980" w:type="dxa"/>
            <w:vMerge w:val="restart"/>
            <w:tcBorders>
              <w:top w:val="single" w:sz="18" w:space="0" w:color="auto"/>
            </w:tcBorders>
          </w:tcPr>
          <w:p w14:paraId="40D2063C" w14:textId="77777777" w:rsidR="00480540" w:rsidRPr="00DB392F" w:rsidRDefault="00480540" w:rsidP="00586377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5445F65A" w14:textId="77777777" w:rsidR="00480540" w:rsidRPr="00DB392F" w:rsidRDefault="00480540" w:rsidP="00586377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1B08AA46" w14:textId="77777777" w:rsidR="00480540" w:rsidRPr="00DB392F" w:rsidRDefault="00480540" w:rsidP="00586377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3678EF29" w14:textId="77777777" w:rsidR="00480540" w:rsidRPr="00DB392F" w:rsidRDefault="00480540" w:rsidP="00586377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587BC66B" w14:textId="77777777" w:rsidR="00480540" w:rsidRPr="00DB392F" w:rsidRDefault="00480540" w:rsidP="00586377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1F77DE80" w14:textId="77777777" w:rsidR="00480540" w:rsidRPr="00DB392F" w:rsidRDefault="00480540" w:rsidP="00586377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549F8FFE" w14:textId="77777777" w:rsidR="00480540" w:rsidRPr="00DB392F" w:rsidRDefault="00480540" w:rsidP="00586377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0863E5A8" w14:textId="77777777" w:rsidR="00480540" w:rsidRPr="00DB392F" w:rsidRDefault="00480540" w:rsidP="00586377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7B6E2476" w14:textId="77777777" w:rsidR="00480540" w:rsidRPr="00DB392F" w:rsidRDefault="00480540" w:rsidP="00586377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4B79B92E" w14:textId="77777777" w:rsidR="00480540" w:rsidRPr="00DB392F" w:rsidRDefault="00480540" w:rsidP="00586377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17C1EC5C" w14:textId="77777777" w:rsidR="00480540" w:rsidRPr="00DB392F" w:rsidRDefault="00480540" w:rsidP="00586377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05954650" w14:textId="39739000" w:rsidR="00480540" w:rsidRPr="00DB392F" w:rsidRDefault="00480540" w:rsidP="00586377">
            <w:pPr>
              <w:jc w:val="both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PO1: </w:t>
            </w:r>
            <w:r w:rsidR="009B2454"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Women plan specific </w:t>
            </w:r>
            <w:r w:rsidR="009B2454" w:rsidRPr="00DB392F">
              <w:rPr>
                <w:rFonts w:ascii="Arial" w:hAnsi="Arial" w:cs="Arial"/>
                <w:b/>
                <w:bCs/>
                <w:iCs/>
                <w:sz w:val="20"/>
                <w:szCs w:val="20"/>
                <w:lang w:val="en-GB"/>
              </w:rPr>
              <w:t>moderate intensity</w:t>
            </w:r>
            <w:r w:rsidR="009B2454" w:rsidRPr="00DB392F"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  <w:t xml:space="preserve"> </w:t>
            </w:r>
            <w:r w:rsidR="009B2454"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PA moment in their</w:t>
            </w:r>
            <w:r w:rsidR="009B2454" w:rsidRPr="00DB392F">
              <w:rPr>
                <w:rFonts w:ascii="Arial" w:hAnsi="Arial" w:cs="Arial"/>
                <w:b/>
                <w:iCs/>
                <w:sz w:val="20"/>
                <w:szCs w:val="20"/>
                <w:lang w:val="en-GB"/>
              </w:rPr>
              <w:t xml:space="preserve"> daily</w:t>
            </w:r>
            <w:r w:rsidR="009B2454"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 schedule 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4AB72A14" w14:textId="77777777" w:rsidR="00480540" w:rsidRPr="00DB392F" w:rsidRDefault="00480540" w:rsidP="00586377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6FD611E3" w14:textId="77777777" w:rsidR="00480540" w:rsidRPr="00DB392F" w:rsidRDefault="00480540" w:rsidP="00586377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02791C64" w14:textId="77777777" w:rsidR="00480540" w:rsidRPr="00DB392F" w:rsidRDefault="00480540" w:rsidP="00586377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33DF5B87" w14:textId="77777777" w:rsidR="00480540" w:rsidRPr="00DB392F" w:rsidRDefault="00480540" w:rsidP="00586377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Knowledge </w:t>
            </w:r>
          </w:p>
        </w:tc>
        <w:tc>
          <w:tcPr>
            <w:tcW w:w="3402" w:type="dxa"/>
            <w:tcBorders>
              <w:top w:val="single" w:sz="18" w:space="0" w:color="auto"/>
            </w:tcBorders>
          </w:tcPr>
          <w:p w14:paraId="7985C436" w14:textId="77777777" w:rsidR="00921241" w:rsidRPr="00DB392F" w:rsidRDefault="00921241" w:rsidP="00921241">
            <w:pPr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</w:rPr>
              <w:t>K1a</w:t>
            </w:r>
            <w:r w:rsidRPr="00DB392F">
              <w:rPr>
                <w:rFonts w:ascii="Arial" w:hAnsi="Arial" w:cs="Arial"/>
                <w:iCs/>
                <w:sz w:val="20"/>
                <w:szCs w:val="20"/>
              </w:rPr>
              <w:t>: Women state health and social benefits of PA</w:t>
            </w:r>
          </w:p>
          <w:p w14:paraId="1BC5386A" w14:textId="77777777" w:rsidR="00921241" w:rsidRPr="00DB392F" w:rsidRDefault="00921241" w:rsidP="00921241">
            <w:pPr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</w:rPr>
              <w:t>K1b:</w:t>
            </w:r>
            <w:r w:rsidRPr="00DB392F">
              <w:rPr>
                <w:rFonts w:ascii="Arial" w:hAnsi="Arial" w:cs="Arial"/>
                <w:iCs/>
                <w:sz w:val="20"/>
                <w:szCs w:val="20"/>
              </w:rPr>
              <w:t xml:space="preserve"> Women describe the different types of PA.</w:t>
            </w:r>
          </w:p>
          <w:p w14:paraId="78120A74" w14:textId="77777777" w:rsidR="00921241" w:rsidRPr="00DB392F" w:rsidRDefault="00921241" w:rsidP="00921241">
            <w:pPr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</w:rPr>
              <w:t>K1c:</w:t>
            </w:r>
            <w:r w:rsidRPr="00DB392F">
              <w:rPr>
                <w:rFonts w:ascii="Arial" w:hAnsi="Arial" w:cs="Arial"/>
                <w:iCs/>
                <w:sz w:val="20"/>
                <w:szCs w:val="20"/>
              </w:rPr>
              <w:t xml:space="preserve"> Women summarize the daily and weekly PA recommended guidelines for the different moderate intensity PA types.</w:t>
            </w:r>
          </w:p>
          <w:p w14:paraId="1AC71606" w14:textId="6C664827" w:rsidR="00950233" w:rsidRPr="00DB392F" w:rsidRDefault="00921241" w:rsidP="00950233">
            <w:pPr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</w:rPr>
              <w:t>K1d:</w:t>
            </w:r>
            <w:r w:rsidRPr="00DB392F">
              <w:rPr>
                <w:rFonts w:ascii="Arial" w:hAnsi="Arial" w:cs="Arial"/>
                <w:iCs/>
                <w:sz w:val="20"/>
                <w:szCs w:val="20"/>
              </w:rPr>
              <w:t xml:space="preserve"> Women state importance of having weekly PA plans</w:t>
            </w:r>
          </w:p>
        </w:tc>
        <w:tc>
          <w:tcPr>
            <w:tcW w:w="1985" w:type="dxa"/>
            <w:tcBorders>
              <w:top w:val="single" w:sz="18" w:space="0" w:color="auto"/>
            </w:tcBorders>
          </w:tcPr>
          <w:p w14:paraId="114C3F53" w14:textId="3526146A" w:rsidR="00480540" w:rsidRPr="00DB392F" w:rsidRDefault="00480540" w:rsidP="00586377">
            <w:pPr>
              <w:spacing w:line="259" w:lineRule="auto"/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Providing information through Imagery</w:t>
            </w:r>
          </w:p>
          <w:p w14:paraId="60690D8B" w14:textId="700F2D5D" w:rsidR="00480540" w:rsidRPr="00DB392F" w:rsidRDefault="00480540" w:rsidP="00586377">
            <w:pPr>
              <w:spacing w:line="259" w:lineRule="auto"/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</w:t>
            </w:r>
          </w:p>
          <w:p w14:paraId="2A926190" w14:textId="08C87CA9" w:rsidR="00480540" w:rsidRPr="00DB392F" w:rsidRDefault="00480540" w:rsidP="00586377">
            <w:pPr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</w:t>
            </w:r>
          </w:p>
          <w:p w14:paraId="4CB5A887" w14:textId="77777777" w:rsidR="00480540" w:rsidRPr="00DB392F" w:rsidRDefault="00480540" w:rsidP="00E16486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Motivation interviewing </w:t>
            </w:r>
          </w:p>
          <w:p w14:paraId="39398981" w14:textId="41C84F30" w:rsidR="00480540" w:rsidRPr="00DB392F" w:rsidRDefault="00480540" w:rsidP="00540BF5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single" w:sz="18" w:space="0" w:color="auto"/>
            </w:tcBorders>
          </w:tcPr>
          <w:p w14:paraId="56D27DBA" w14:textId="124C9984" w:rsidR="00480540" w:rsidRPr="00DB392F" w:rsidRDefault="00480540" w:rsidP="0058637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</w:rPr>
              <w:t>Imagery – infographics used draw examples from Ugandan setting.</w:t>
            </w:r>
          </w:p>
          <w:p w14:paraId="6F5CE4F0" w14:textId="71D99ED1" w:rsidR="00480540" w:rsidRPr="00DB392F" w:rsidRDefault="00480540" w:rsidP="00E16486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</w:rPr>
              <w:t>Interactive group sessions where participants are encouraged to identify problems and suggest solutions.</w:t>
            </w:r>
          </w:p>
        </w:tc>
        <w:tc>
          <w:tcPr>
            <w:tcW w:w="3560" w:type="dxa"/>
            <w:tcBorders>
              <w:top w:val="single" w:sz="18" w:space="0" w:color="auto"/>
            </w:tcBorders>
          </w:tcPr>
          <w:p w14:paraId="1461B8D0" w14:textId="0F42AD1E" w:rsidR="00480540" w:rsidRPr="00DB392F" w:rsidRDefault="00480540" w:rsidP="00E16486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>Infographics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(based on WHO PA triangle)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 on benefits/recommendations/practical tips to increase PA. </w:t>
            </w:r>
          </w:p>
          <w:p w14:paraId="6B0E67C7" w14:textId="77777777" w:rsidR="00480540" w:rsidRPr="00DB392F" w:rsidRDefault="00480540" w:rsidP="00586377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6507C60A" w14:textId="501D6230" w:rsidR="00480540" w:rsidRPr="00DB392F" w:rsidRDefault="00480540" w:rsidP="00E16486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>Interactive group sessions discuss major health issues in Kampala,</w:t>
            </w:r>
          </w:p>
        </w:tc>
      </w:tr>
      <w:tr w:rsidR="00DB392F" w:rsidRPr="00DB392F" w14:paraId="4FD0E01A" w14:textId="77777777" w:rsidTr="00205B47">
        <w:trPr>
          <w:trHeight w:val="4283"/>
        </w:trPr>
        <w:tc>
          <w:tcPr>
            <w:tcW w:w="1980" w:type="dxa"/>
            <w:vMerge/>
          </w:tcPr>
          <w:p w14:paraId="321C9B58" w14:textId="77777777" w:rsidR="007C426B" w:rsidRPr="00DB392F" w:rsidRDefault="007C426B" w:rsidP="00586377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18" w:space="0" w:color="auto"/>
              <w:bottom w:val="single" w:sz="4" w:space="0" w:color="000000"/>
            </w:tcBorders>
          </w:tcPr>
          <w:p w14:paraId="0E80507E" w14:textId="77777777" w:rsidR="007C426B" w:rsidRPr="00DB392F" w:rsidRDefault="007C426B" w:rsidP="00586377">
            <w:pPr>
              <w:jc w:val="both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14:paraId="6B9CBD39" w14:textId="77777777" w:rsidR="007C426B" w:rsidRPr="00DB392F" w:rsidRDefault="007C426B" w:rsidP="00586377">
            <w:pPr>
              <w:jc w:val="both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14:paraId="77143089" w14:textId="5D4D256C" w:rsidR="007C426B" w:rsidRPr="00DB392F" w:rsidRDefault="007C426B" w:rsidP="00586377">
            <w:pPr>
              <w:jc w:val="both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kills</w:t>
            </w:r>
          </w:p>
        </w:tc>
        <w:tc>
          <w:tcPr>
            <w:tcW w:w="3402" w:type="dxa"/>
            <w:tcBorders>
              <w:top w:val="single" w:sz="18" w:space="0" w:color="auto"/>
            </w:tcBorders>
          </w:tcPr>
          <w:p w14:paraId="14D23390" w14:textId="77777777" w:rsidR="007F4511" w:rsidRPr="00DB392F" w:rsidRDefault="007F4511" w:rsidP="007F4511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</w:t>
            </w:r>
            <w:r w:rsidRPr="00DB392F">
              <w:rPr>
                <w:rFonts w:ascii="Arial" w:hAnsi="Arial" w:cs="Arial"/>
                <w:b/>
                <w:iCs/>
                <w:sz w:val="20"/>
                <w:szCs w:val="20"/>
              </w:rPr>
              <w:t>K</w:t>
            </w: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1a: </w:t>
            </w:r>
            <w:r w:rsidRPr="00DB392F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Women demonstrate ability/need to do a self-assessment in of their 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PA </w:t>
            </w:r>
            <w:r w:rsidRPr="00DB392F">
              <w:rPr>
                <w:rFonts w:ascii="Arial" w:hAnsi="Arial" w:cs="Arial"/>
                <w:iCs/>
                <w:sz w:val="20"/>
                <w:szCs w:val="20"/>
              </w:rPr>
              <w:t xml:space="preserve">levels 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in relation to </w:t>
            </w:r>
            <w:r w:rsidRPr="00DB392F">
              <w:rPr>
                <w:rFonts w:ascii="Arial" w:hAnsi="Arial" w:cs="Arial"/>
                <w:iCs/>
                <w:sz w:val="20"/>
                <w:szCs w:val="20"/>
              </w:rPr>
              <w:t xml:space="preserve">the 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recommended levels</w:t>
            </w:r>
            <w:r w:rsidRPr="00DB392F">
              <w:rPr>
                <w:rFonts w:ascii="Arial" w:hAnsi="Arial" w:cs="Arial"/>
                <w:iCs/>
                <w:sz w:val="20"/>
                <w:szCs w:val="20"/>
              </w:rPr>
              <w:t xml:space="preserve"> to identify personal PA gaps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.</w:t>
            </w: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 </w:t>
            </w:r>
          </w:p>
          <w:p w14:paraId="5F10D994" w14:textId="5E39BD42" w:rsidR="007F4511" w:rsidRPr="00DB392F" w:rsidRDefault="007F4511" w:rsidP="007F4511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K1</w:t>
            </w:r>
            <w:r w:rsidRPr="00DB392F">
              <w:rPr>
                <w:rFonts w:ascii="Arial" w:hAnsi="Arial" w:cs="Arial"/>
                <w:b/>
                <w:iCs/>
                <w:sz w:val="20"/>
                <w:szCs w:val="20"/>
              </w:rPr>
              <w:t>b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: Women demonstrate the ability to do a self-inventory of their home, work, </w:t>
            </w:r>
            <w:r w:rsidRPr="00DB392F">
              <w:rPr>
                <w:rFonts w:ascii="Arial" w:hAnsi="Arial" w:cs="Arial"/>
                <w:iCs/>
                <w:sz w:val="20"/>
                <w:szCs w:val="20"/>
              </w:rPr>
              <w:t>neighbourhood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, and community environment to identify potential PA opportunities available to them. </w:t>
            </w:r>
          </w:p>
          <w:p w14:paraId="25039BBC" w14:textId="77777777" w:rsidR="007F4511" w:rsidRPr="00DB392F" w:rsidRDefault="007F4511" w:rsidP="007F4511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K</w:t>
            </w:r>
            <w:r w:rsidRPr="00DB392F">
              <w:rPr>
                <w:rFonts w:ascii="Arial" w:hAnsi="Arial" w:cs="Arial"/>
                <w:b/>
                <w:iCs/>
                <w:sz w:val="20"/>
                <w:szCs w:val="20"/>
              </w:rPr>
              <w:t>1c</w:t>
            </w: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: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Women select potential ways to increase PA within their schedule from on inventory of available PA opportunities. </w:t>
            </w:r>
          </w:p>
          <w:p w14:paraId="167A32BF" w14:textId="77777777" w:rsidR="007F4511" w:rsidRPr="00DB392F" w:rsidRDefault="007F4511" w:rsidP="007F4511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K</w:t>
            </w:r>
            <w:r w:rsidRPr="00DB392F">
              <w:rPr>
                <w:rFonts w:ascii="Arial" w:hAnsi="Arial" w:cs="Arial"/>
                <w:b/>
                <w:iCs/>
                <w:sz w:val="20"/>
                <w:szCs w:val="20"/>
              </w:rPr>
              <w:t>1d</w:t>
            </w: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: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Women make PA plans fitting within their schedule in line with available PA opportunities. </w:t>
            </w:r>
          </w:p>
          <w:p w14:paraId="48BAD006" w14:textId="0A50BCFD" w:rsidR="007C426B" w:rsidRPr="00DB392F" w:rsidRDefault="007C426B" w:rsidP="00E3190B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5C96E949" w14:textId="2EF20B30" w:rsidR="007C426B" w:rsidRPr="00DB392F" w:rsidRDefault="007C426B" w:rsidP="00586377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18" w:space="0" w:color="auto"/>
            </w:tcBorders>
          </w:tcPr>
          <w:p w14:paraId="36841625" w14:textId="1FFBE554" w:rsidR="007C426B" w:rsidRPr="00DB392F" w:rsidRDefault="007C426B" w:rsidP="00586377">
            <w:pPr>
              <w:spacing w:line="259" w:lineRule="auto"/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fr-BE"/>
              </w:rPr>
            </w:pPr>
          </w:p>
          <w:p w14:paraId="4F8E2B3F" w14:textId="77777777" w:rsidR="00F14CEF" w:rsidRPr="00DB392F" w:rsidRDefault="00F14CEF" w:rsidP="00586377">
            <w:pPr>
              <w:spacing w:line="259" w:lineRule="auto"/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fr-BE"/>
              </w:rPr>
            </w:pPr>
          </w:p>
          <w:p w14:paraId="113134CC" w14:textId="53C1ACFE" w:rsidR="007C426B" w:rsidRPr="00DB392F" w:rsidRDefault="00F14CEF" w:rsidP="00F14CEF">
            <w:pPr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fr-BE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Motivation interviewing</w:t>
            </w:r>
          </w:p>
          <w:p w14:paraId="27850CE8" w14:textId="77777777" w:rsidR="00F14CEF" w:rsidRPr="00DB392F" w:rsidRDefault="00F14CEF" w:rsidP="00F14CEF">
            <w:pPr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fr-BE"/>
              </w:rPr>
            </w:pPr>
          </w:p>
          <w:p w14:paraId="7C73660B" w14:textId="77777777" w:rsidR="00205B47" w:rsidRPr="00DB392F" w:rsidRDefault="00205B47" w:rsidP="007F4511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1BFFE7C1" w14:textId="77777777" w:rsidR="00205B47" w:rsidRPr="00DB392F" w:rsidRDefault="00205B47" w:rsidP="007F4511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65BC4DEA" w14:textId="278EBF91" w:rsidR="007F4511" w:rsidRPr="00DB392F" w:rsidRDefault="007F4511" w:rsidP="007F4511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</w:rPr>
              <w:t xml:space="preserve">Implementation intentions </w:t>
            </w:r>
          </w:p>
          <w:p w14:paraId="0405F1A3" w14:textId="77777777" w:rsidR="007F4511" w:rsidRPr="00DB392F" w:rsidRDefault="007F4511" w:rsidP="007F4511">
            <w:pPr>
              <w:spacing w:line="259" w:lineRule="auto"/>
              <w:ind w:left="360"/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7A245FE4" w14:textId="4FFC825D" w:rsidR="007F4511" w:rsidRPr="00DB392F" w:rsidRDefault="007F4511" w:rsidP="007F4511">
            <w:pPr>
              <w:spacing w:line="259" w:lineRule="auto"/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</w:rPr>
              <w:t>Prompt specific goal setting</w:t>
            </w:r>
          </w:p>
          <w:p w14:paraId="1BE58A6F" w14:textId="77777777" w:rsidR="007F4511" w:rsidRPr="00DB392F" w:rsidRDefault="007F4511" w:rsidP="007F4511">
            <w:pPr>
              <w:spacing w:line="259" w:lineRule="auto"/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</w:p>
          <w:p w14:paraId="562EC322" w14:textId="607FA4E3" w:rsidR="007F4511" w:rsidRPr="00DB392F" w:rsidRDefault="007F4511" w:rsidP="007F4511">
            <w:pPr>
              <w:spacing w:line="259" w:lineRule="auto"/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Action planning </w:t>
            </w:r>
          </w:p>
          <w:p w14:paraId="6F50E1AD" w14:textId="4816710D" w:rsidR="00F14CEF" w:rsidRPr="00DB392F" w:rsidRDefault="00F14CEF" w:rsidP="00F14CEF">
            <w:pPr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fr-BE"/>
              </w:rPr>
            </w:pPr>
          </w:p>
        </w:tc>
        <w:tc>
          <w:tcPr>
            <w:tcW w:w="2551" w:type="dxa"/>
            <w:tcBorders>
              <w:top w:val="single" w:sz="18" w:space="0" w:color="auto"/>
            </w:tcBorders>
          </w:tcPr>
          <w:p w14:paraId="53DDFFD2" w14:textId="77777777" w:rsidR="00F14CEF" w:rsidRPr="00DB392F" w:rsidRDefault="00F14CEF" w:rsidP="00586377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0CD990D2" w14:textId="77777777" w:rsidR="00F14CEF" w:rsidRPr="00DB392F" w:rsidRDefault="00F14CEF" w:rsidP="00586377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6AB15F55" w14:textId="7DAE7255" w:rsidR="007C426B" w:rsidRPr="00DB392F" w:rsidRDefault="00F14CEF" w:rsidP="00586377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</w:rPr>
              <w:t xml:space="preserve">Interactive 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>one on one</w:t>
            </w:r>
            <w:r w:rsidRPr="00DB392F">
              <w:rPr>
                <w:rFonts w:ascii="Arial" w:hAnsi="Arial" w:cs="Arial"/>
                <w:iCs/>
                <w:sz w:val="20"/>
                <w:szCs w:val="20"/>
              </w:rPr>
              <w:t xml:space="preserve"> sessions where participants are encouraged to 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>take the lead</w:t>
            </w:r>
            <w:r w:rsidR="00205B47"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>.</w:t>
            </w:r>
          </w:p>
          <w:p w14:paraId="28651327" w14:textId="489C84C7" w:rsidR="00205B47" w:rsidRPr="00DB392F" w:rsidRDefault="00205B47" w:rsidP="00586377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</w:p>
          <w:p w14:paraId="6591C892" w14:textId="77777777" w:rsidR="00205B47" w:rsidRPr="00DB392F" w:rsidRDefault="00205B47" w:rsidP="00205B47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</w:rPr>
              <w:t>Existing positive intention (motivational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 interviewing &amp; information provided in PO1)</w:t>
            </w:r>
          </w:p>
          <w:p w14:paraId="24C86F78" w14:textId="77777777" w:rsidR="00205B47" w:rsidRPr="00DB392F" w:rsidRDefault="00205B47" w:rsidP="00205B47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</w:p>
          <w:p w14:paraId="38690DAF" w14:textId="77777777" w:rsidR="00205B47" w:rsidRPr="00DB392F" w:rsidRDefault="00205B47" w:rsidP="00205B47">
            <w:pPr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</w:rPr>
              <w:t>Skills available as practical tips to increase PA are provided.</w:t>
            </w:r>
          </w:p>
          <w:p w14:paraId="313ECA2B" w14:textId="77777777" w:rsidR="00205B47" w:rsidRPr="00DB392F" w:rsidRDefault="00205B47" w:rsidP="00205B47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</w:p>
          <w:p w14:paraId="0CEE9D9E" w14:textId="29C187EB" w:rsidR="00205B47" w:rsidRPr="00DB392F" w:rsidRDefault="00205B47" w:rsidP="00205B47">
            <w:pPr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</w:p>
        </w:tc>
        <w:tc>
          <w:tcPr>
            <w:tcW w:w="3560" w:type="dxa"/>
            <w:tcBorders>
              <w:top w:val="single" w:sz="18" w:space="0" w:color="auto"/>
            </w:tcBorders>
          </w:tcPr>
          <w:p w14:paraId="45B6FDDA" w14:textId="3FB179D6" w:rsidR="00144B80" w:rsidRPr="00DB392F" w:rsidRDefault="00144B80" w:rsidP="00586377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>Interactive group sessions</w:t>
            </w:r>
            <w:r w:rsidR="00205B47"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 with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 one-on-one moments to discuss personal metabolic health indicator results following assessment.</w:t>
            </w:r>
          </w:p>
          <w:p w14:paraId="07514E33" w14:textId="38162C87" w:rsidR="007C426B" w:rsidRPr="00DB392F" w:rsidRDefault="007C426B" w:rsidP="00586377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Considering their daily routines, using a self-assessment tool, participants collect </w:t>
            </w:r>
            <w:r w:rsidR="00F14CEF"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information.</w:t>
            </w:r>
          </w:p>
          <w:p w14:paraId="4E323341" w14:textId="0B497971" w:rsidR="007C426B" w:rsidRPr="00DB392F" w:rsidRDefault="007C426B" w:rsidP="007E5907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On their current PA levels</w:t>
            </w:r>
          </w:p>
          <w:p w14:paraId="780ADAC4" w14:textId="4DF3DB74" w:rsidR="007C426B" w:rsidRPr="00DB392F" w:rsidRDefault="007C426B" w:rsidP="007E5907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Data is used to create a personal PA profile. Personal PA profile is compared to PA recommendations to identify needs</w:t>
            </w:r>
          </w:p>
          <w:p w14:paraId="7E8C5790" w14:textId="65B8A40F" w:rsidR="007C426B" w:rsidRPr="00DB392F" w:rsidRDefault="007C426B" w:rsidP="00586377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Using a self-inventory tool, participants identify available potential PA opportunities within their environment and </w:t>
            </w:r>
            <w:r w:rsidR="00205B47"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routine.</w:t>
            </w:r>
          </w:p>
          <w:p w14:paraId="76CF3241" w14:textId="77777777" w:rsidR="00205B47" w:rsidRPr="00DB392F" w:rsidRDefault="00205B47" w:rsidP="00586377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1EB5ED5A" w14:textId="77777777" w:rsidR="00205B47" w:rsidRPr="00DB392F" w:rsidRDefault="00205B47" w:rsidP="00205B47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Creating “if then plans” in line with metabolic health and PA needs.  </w:t>
            </w:r>
          </w:p>
          <w:p w14:paraId="445F5516" w14:textId="77777777" w:rsidR="00205B47" w:rsidRPr="00DB392F" w:rsidRDefault="00205B47" w:rsidP="00205B47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</w:p>
          <w:p w14:paraId="184FFA19" w14:textId="77777777" w:rsidR="00205B47" w:rsidRPr="00DB392F" w:rsidRDefault="00205B47" w:rsidP="00205B47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</w:rPr>
              <w:t>SMART PA goals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>,</w:t>
            </w:r>
            <w:r w:rsidRPr="00DB392F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>detailed action plans to achieve set SMART goals drawn considering environmental opportunities.</w:t>
            </w:r>
          </w:p>
          <w:p w14:paraId="39215BF0" w14:textId="690819B5" w:rsidR="00205B47" w:rsidRPr="00DB392F" w:rsidRDefault="00205B47" w:rsidP="00586377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DB392F" w:rsidRPr="00DB392F" w14:paraId="1C8290ED" w14:textId="77777777" w:rsidTr="00921241">
        <w:trPr>
          <w:trHeight w:val="1124"/>
        </w:trPr>
        <w:tc>
          <w:tcPr>
            <w:tcW w:w="1980" w:type="dxa"/>
            <w:vMerge/>
          </w:tcPr>
          <w:p w14:paraId="39F5BA41" w14:textId="77777777" w:rsidR="00205B47" w:rsidRPr="00DB392F" w:rsidRDefault="00205B47" w:rsidP="00205B47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22F71C0B" w14:textId="72F71071" w:rsidR="00205B47" w:rsidRPr="00DB392F" w:rsidRDefault="00205B47" w:rsidP="00205B47">
            <w:pPr>
              <w:jc w:val="both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elf-efficacy</w:t>
            </w:r>
          </w:p>
        </w:tc>
        <w:tc>
          <w:tcPr>
            <w:tcW w:w="3402" w:type="dxa"/>
          </w:tcPr>
          <w:p w14:paraId="6247CF31" w14:textId="77777777" w:rsidR="00921241" w:rsidRPr="00DB392F" w:rsidRDefault="00921241" w:rsidP="00921241">
            <w:pPr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 w:rsidRPr="00DB392F">
              <w:rPr>
                <w:rFonts w:ascii="Arial" w:hAnsi="Arial" w:cs="Arial"/>
                <w:b/>
                <w:bCs/>
                <w:iCs/>
                <w:sz w:val="20"/>
                <w:szCs w:val="20"/>
                <w:lang w:val="en-GB"/>
              </w:rPr>
              <w:t>SF1a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: Women </w:t>
            </w:r>
            <w:r w:rsidRPr="00DB392F">
              <w:rPr>
                <w:rFonts w:ascii="Arial" w:hAnsi="Arial" w:cs="Arial"/>
                <w:iCs/>
                <w:sz w:val="20"/>
                <w:szCs w:val="20"/>
              </w:rPr>
              <w:t>recognize/identify health/social issues linked to lifestyle PA they are struggling with/they would like to prevent.</w:t>
            </w:r>
          </w:p>
          <w:p w14:paraId="7CFB8FF5" w14:textId="64DAFDBC" w:rsidR="00205B47" w:rsidRPr="00DB392F" w:rsidRDefault="00921241" w:rsidP="00205B47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</w:rPr>
              <w:t>SF1b</w:t>
            </w:r>
            <w:r w:rsidRPr="00DB392F">
              <w:rPr>
                <w:rFonts w:ascii="Arial" w:hAnsi="Arial" w:cs="Arial"/>
                <w:iCs/>
                <w:sz w:val="20"/>
                <w:szCs w:val="20"/>
              </w:rPr>
              <w:t xml:space="preserve">: Women identify potential barriers to attaining PA plans and ways how to cope with the barriers. </w:t>
            </w:r>
            <w:r w:rsidR="00205B47"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722DC9AF" w14:textId="77777777" w:rsidR="00205B47" w:rsidRPr="00DB392F" w:rsidRDefault="00205B47" w:rsidP="00205B47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Planning coping responses</w:t>
            </w:r>
          </w:p>
          <w:p w14:paraId="619F2839" w14:textId="77777777" w:rsidR="00205B47" w:rsidRPr="00DB392F" w:rsidRDefault="00205B47" w:rsidP="00205B47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59CEB286" w14:textId="77777777" w:rsidR="00205B47" w:rsidRPr="00DB392F" w:rsidRDefault="00205B47" w:rsidP="00205B47">
            <w:pPr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fr-BE"/>
              </w:rPr>
            </w:pPr>
          </w:p>
        </w:tc>
        <w:tc>
          <w:tcPr>
            <w:tcW w:w="2551" w:type="dxa"/>
          </w:tcPr>
          <w:p w14:paraId="69A396B8" w14:textId="31D6F10B" w:rsidR="00205B47" w:rsidRPr="00DB392F" w:rsidRDefault="00205B47" w:rsidP="00205B4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</w:rPr>
              <w:t xml:space="preserve">Interactive feedback group sessions aid participants to identify barriers and potential solutions (coping responses) to carry out.  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60" w:type="dxa"/>
          </w:tcPr>
          <w:p w14:paraId="1DEA00C6" w14:textId="77777777" w:rsidR="00205B47" w:rsidRPr="00DB392F" w:rsidRDefault="00205B47" w:rsidP="00205B47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>Participants write</w:t>
            </w:r>
            <w:r w:rsidRPr="00DB392F">
              <w:rPr>
                <w:rFonts w:ascii="Arial" w:hAnsi="Arial" w:cs="Arial"/>
                <w:iCs/>
                <w:sz w:val="20"/>
                <w:szCs w:val="20"/>
              </w:rPr>
              <w:t xml:space="preserve"> down at least two things in 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their </w:t>
            </w:r>
            <w:r w:rsidRPr="00DB392F">
              <w:rPr>
                <w:rFonts w:ascii="Arial" w:hAnsi="Arial" w:cs="Arial"/>
                <w:iCs/>
                <w:sz w:val="20"/>
                <w:szCs w:val="20"/>
              </w:rPr>
              <w:t>daily live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>s</w:t>
            </w:r>
            <w:r w:rsidRPr="00DB392F">
              <w:rPr>
                <w:rFonts w:ascii="Arial" w:hAnsi="Arial" w:cs="Arial"/>
                <w:iCs/>
                <w:sz w:val="20"/>
                <w:szCs w:val="20"/>
              </w:rPr>
              <w:t xml:space="preserve"> that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</w:t>
            </w:r>
            <w:r w:rsidRPr="00DB392F">
              <w:rPr>
                <w:rFonts w:ascii="Arial" w:hAnsi="Arial" w:cs="Arial"/>
                <w:iCs/>
                <w:sz w:val="20"/>
                <w:szCs w:val="20"/>
              </w:rPr>
              <w:t xml:space="preserve">could be a barrier to 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>reaching their</w:t>
            </w:r>
            <w:r w:rsidRPr="00DB392F">
              <w:rPr>
                <w:rFonts w:ascii="Arial" w:hAnsi="Arial" w:cs="Arial"/>
                <w:iCs/>
                <w:sz w:val="20"/>
                <w:szCs w:val="20"/>
              </w:rPr>
              <w:t xml:space="preserve"> PA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 goal.</w:t>
            </w:r>
          </w:p>
          <w:p w14:paraId="43D9FB18" w14:textId="352C743D" w:rsidR="00205B47" w:rsidRPr="00DB392F" w:rsidRDefault="00205B47" w:rsidP="00205B47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A moderator discusses with participants potential solutions (pre-defined list of practical tips). Interactive group sessions to come up with more solutions</w:t>
            </w:r>
          </w:p>
        </w:tc>
      </w:tr>
      <w:tr w:rsidR="00DB392F" w:rsidRPr="00DB392F" w14:paraId="59F170A0" w14:textId="77777777" w:rsidTr="00480540">
        <w:trPr>
          <w:trHeight w:val="2507"/>
        </w:trPr>
        <w:tc>
          <w:tcPr>
            <w:tcW w:w="1980" w:type="dxa"/>
            <w:vMerge/>
          </w:tcPr>
          <w:p w14:paraId="275A8ED1" w14:textId="77777777" w:rsidR="00205B47" w:rsidRPr="00DB392F" w:rsidRDefault="00205B47" w:rsidP="00205B47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5825AEBB" w14:textId="77777777" w:rsidR="00205B47" w:rsidRPr="00DB392F" w:rsidRDefault="00205B47" w:rsidP="00205B47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38AD2EB9" w14:textId="77777777" w:rsidR="00205B47" w:rsidRPr="00DB392F" w:rsidRDefault="00205B47" w:rsidP="00205B47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66E65389" w14:textId="01386953" w:rsidR="00205B47" w:rsidRPr="00DB392F" w:rsidRDefault="00205B47" w:rsidP="00205B47">
            <w:pPr>
              <w:jc w:val="both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ubjective norms/social support</w:t>
            </w:r>
          </w:p>
        </w:tc>
        <w:tc>
          <w:tcPr>
            <w:tcW w:w="3402" w:type="dxa"/>
            <w:tcBorders>
              <w:top w:val="single" w:sz="18" w:space="0" w:color="auto"/>
            </w:tcBorders>
          </w:tcPr>
          <w:p w14:paraId="191A073C" w14:textId="3022EE5E" w:rsidR="00205B47" w:rsidRPr="00DB392F" w:rsidRDefault="00205B47" w:rsidP="00205B47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N1a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: </w:t>
            </w:r>
            <w:r w:rsidR="00A61694"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Women l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ist other participants or role models from social environment who are routinely engaging in moderate PA.</w:t>
            </w:r>
          </w:p>
          <w:p w14:paraId="16943861" w14:textId="77777777" w:rsidR="00205B47" w:rsidRPr="00DB392F" w:rsidRDefault="00205B47" w:rsidP="00205B47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N1b: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</w:t>
            </w:r>
            <w:r w:rsidRPr="00DB392F">
              <w:rPr>
                <w:rFonts w:ascii="Arial" w:hAnsi="Arial" w:cs="Arial"/>
                <w:iCs/>
                <w:sz w:val="20"/>
                <w:szCs w:val="20"/>
              </w:rPr>
              <w:t>Women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perceive </w:t>
            </w:r>
            <w:r w:rsidRPr="00DB392F">
              <w:rPr>
                <w:rFonts w:ascii="Arial" w:hAnsi="Arial" w:cs="Arial"/>
                <w:iCs/>
                <w:sz w:val="20"/>
                <w:szCs w:val="20"/>
              </w:rPr>
              <w:t>that peer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regardless of social class are increasing their </w:t>
            </w:r>
            <w:r w:rsidRPr="00DB392F">
              <w:rPr>
                <w:rFonts w:ascii="Arial" w:hAnsi="Arial" w:cs="Arial"/>
                <w:iCs/>
                <w:sz w:val="20"/>
                <w:szCs w:val="20"/>
              </w:rPr>
              <w:t>moderate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</w:t>
            </w:r>
            <w:r w:rsidRPr="00DB392F">
              <w:rPr>
                <w:rFonts w:ascii="Arial" w:hAnsi="Arial" w:cs="Arial"/>
                <w:iCs/>
                <w:sz w:val="20"/>
                <w:szCs w:val="20"/>
              </w:rPr>
              <w:t xml:space="preserve">intensity 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PA</w:t>
            </w:r>
            <w:r w:rsidRPr="00DB392F">
              <w:rPr>
                <w:rFonts w:ascii="Arial" w:hAnsi="Arial" w:cs="Arial"/>
                <w:iCs/>
                <w:sz w:val="20"/>
                <w:szCs w:val="20"/>
              </w:rPr>
              <w:t xml:space="preserve"> levels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.</w:t>
            </w:r>
          </w:p>
          <w:p w14:paraId="696CC30C" w14:textId="22614920" w:rsidR="00205B47" w:rsidRPr="00DB392F" w:rsidRDefault="00205B47" w:rsidP="00205B47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N1c: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</w:t>
            </w:r>
            <w:r w:rsidRPr="00DB392F">
              <w:rPr>
                <w:rFonts w:ascii="Arial" w:hAnsi="Arial" w:cs="Arial"/>
                <w:iCs/>
                <w:sz w:val="20"/>
                <w:szCs w:val="20"/>
              </w:rPr>
              <w:t>Women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perceive that the </w:t>
            </w:r>
            <w:r w:rsidRPr="00DB392F">
              <w:rPr>
                <w:rFonts w:ascii="Arial" w:hAnsi="Arial" w:cs="Arial"/>
                <w:iCs/>
                <w:sz w:val="20"/>
                <w:szCs w:val="20"/>
              </w:rPr>
              <w:t>cultural misconceptions regarding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participation in </w:t>
            </w:r>
            <w:r w:rsidRPr="00DB392F">
              <w:rPr>
                <w:rFonts w:ascii="Arial" w:hAnsi="Arial" w:cs="Arial"/>
                <w:iCs/>
                <w:sz w:val="20"/>
                <w:szCs w:val="20"/>
              </w:rPr>
              <w:t>moderate intensity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PA are unfounded. </w:t>
            </w:r>
          </w:p>
          <w:p w14:paraId="093F2659" w14:textId="52F180DA" w:rsidR="00205B47" w:rsidRPr="00DB392F" w:rsidRDefault="00205B47" w:rsidP="00205B47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P2a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: </w:t>
            </w:r>
            <w:r w:rsidR="00A61694"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Women e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xplain why social support is important in increasing and maintaining PA.</w:t>
            </w:r>
          </w:p>
          <w:p w14:paraId="2D1F90ED" w14:textId="0C839926" w:rsidR="00205B47" w:rsidRPr="00DB392F" w:rsidRDefault="00205B47" w:rsidP="00205B47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18" w:space="0" w:color="auto"/>
            </w:tcBorders>
          </w:tcPr>
          <w:p w14:paraId="545DE539" w14:textId="77777777" w:rsidR="00205B47" w:rsidRPr="00DB392F" w:rsidRDefault="00205B47" w:rsidP="00205B47">
            <w:pPr>
              <w:spacing w:line="259" w:lineRule="auto"/>
              <w:ind w:left="360"/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41539519" w14:textId="77777777" w:rsidR="00205B47" w:rsidRPr="00DB392F" w:rsidRDefault="00205B47" w:rsidP="00205B47">
            <w:pPr>
              <w:spacing w:line="259" w:lineRule="auto"/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Role modeling</w:t>
            </w:r>
          </w:p>
          <w:p w14:paraId="3E8BA6E4" w14:textId="1CE11FB6" w:rsidR="00205B47" w:rsidRPr="00DB392F" w:rsidRDefault="00205B47" w:rsidP="00205B47">
            <w:pPr>
              <w:spacing w:line="259" w:lineRule="auto"/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038A3A20" w14:textId="68E48928" w:rsidR="00205B47" w:rsidRPr="00DB392F" w:rsidRDefault="00205B47" w:rsidP="00205B47">
            <w:pPr>
              <w:spacing w:line="259" w:lineRule="auto"/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226EB1D4" w14:textId="77777777" w:rsidR="00205B47" w:rsidRPr="00DB392F" w:rsidRDefault="00205B47" w:rsidP="00205B47">
            <w:pPr>
              <w:spacing w:line="259" w:lineRule="auto"/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312F8D28" w14:textId="0E8E4542" w:rsidR="00205B47" w:rsidRPr="00DB392F" w:rsidRDefault="00205B47" w:rsidP="00205B47">
            <w:pPr>
              <w:spacing w:line="259" w:lineRule="auto"/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>Social support through exchanging ideas</w:t>
            </w:r>
          </w:p>
        </w:tc>
        <w:tc>
          <w:tcPr>
            <w:tcW w:w="2551" w:type="dxa"/>
            <w:tcBorders>
              <w:top w:val="single" w:sz="18" w:space="0" w:color="auto"/>
            </w:tcBorders>
          </w:tcPr>
          <w:p w14:paraId="055A2179" w14:textId="77777777" w:rsidR="00205B47" w:rsidRPr="00DB392F" w:rsidRDefault="00205B47" w:rsidP="00205B47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1C7BF3FB" w14:textId="6615C312" w:rsidR="00205B47" w:rsidRPr="00DB392F" w:rsidRDefault="00205B47" w:rsidP="00205B47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</w:rPr>
              <w:t>Positive deviant group member – resembles and participants identify with her.</w:t>
            </w:r>
          </w:p>
          <w:p w14:paraId="228CEE7B" w14:textId="77777777" w:rsidR="00205B47" w:rsidRPr="00DB392F" w:rsidRDefault="00205B47" w:rsidP="00205B47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0846FC05" w14:textId="104202F9" w:rsidR="00205B47" w:rsidRPr="00DB392F" w:rsidRDefault="00205B47" w:rsidP="00205B47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>A</w:t>
            </w:r>
            <w:r w:rsidRPr="00DB392F">
              <w:rPr>
                <w:rFonts w:ascii="Arial" w:hAnsi="Arial" w:cs="Arial"/>
                <w:iCs/>
                <w:sz w:val="20"/>
                <w:szCs w:val="20"/>
              </w:rPr>
              <w:t xml:space="preserve">already existing group – thus know and care for each other.  </w:t>
            </w:r>
          </w:p>
        </w:tc>
        <w:tc>
          <w:tcPr>
            <w:tcW w:w="3560" w:type="dxa"/>
            <w:tcBorders>
              <w:top w:val="single" w:sz="18" w:space="0" w:color="auto"/>
            </w:tcBorders>
          </w:tcPr>
          <w:p w14:paraId="6A4E0484" w14:textId="4EBF2BF3" w:rsidR="00205B47" w:rsidRPr="00DB392F" w:rsidRDefault="00205B47" w:rsidP="00205B47">
            <w:pPr>
              <w:spacing w:line="259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</w:p>
          <w:p w14:paraId="263F000B" w14:textId="43F4C36A" w:rsidR="00205B47" w:rsidRPr="00DB392F" w:rsidRDefault="00205B47" w:rsidP="00205B47">
            <w:pPr>
              <w:spacing w:line="259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>Interactive group sessions and positive deviant led feedback interactive group talks</w:t>
            </w:r>
          </w:p>
        </w:tc>
      </w:tr>
      <w:tr w:rsidR="00DB392F" w:rsidRPr="00DB392F" w14:paraId="45507BFF" w14:textId="77777777" w:rsidTr="00480540">
        <w:trPr>
          <w:trHeight w:val="51"/>
        </w:trPr>
        <w:tc>
          <w:tcPr>
            <w:tcW w:w="1980" w:type="dxa"/>
            <w:tcBorders>
              <w:bottom w:val="single" w:sz="18" w:space="0" w:color="auto"/>
            </w:tcBorders>
          </w:tcPr>
          <w:p w14:paraId="63B9841C" w14:textId="77777777" w:rsidR="00205B47" w:rsidRPr="00DB392F" w:rsidRDefault="00205B47" w:rsidP="00205B47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5F0E2313" w14:textId="77777777" w:rsidR="00205B47" w:rsidRPr="00DB392F" w:rsidRDefault="00205B47" w:rsidP="00205B47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bottom w:val="single" w:sz="18" w:space="0" w:color="auto"/>
            </w:tcBorders>
          </w:tcPr>
          <w:p w14:paraId="3C64883D" w14:textId="77777777" w:rsidR="00205B47" w:rsidRPr="00DB392F" w:rsidRDefault="00205B47" w:rsidP="00205B47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single" w:sz="18" w:space="0" w:color="auto"/>
            </w:tcBorders>
          </w:tcPr>
          <w:p w14:paraId="77CB5B0E" w14:textId="77777777" w:rsidR="00205B47" w:rsidRPr="00DB392F" w:rsidRDefault="00205B47" w:rsidP="00205B47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bottom w:val="single" w:sz="18" w:space="0" w:color="auto"/>
            </w:tcBorders>
          </w:tcPr>
          <w:p w14:paraId="4F71328E" w14:textId="77777777" w:rsidR="00205B47" w:rsidRPr="00DB392F" w:rsidRDefault="00205B47" w:rsidP="00205B47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3560" w:type="dxa"/>
            <w:tcBorders>
              <w:bottom w:val="single" w:sz="18" w:space="0" w:color="auto"/>
            </w:tcBorders>
          </w:tcPr>
          <w:p w14:paraId="44AD3ED6" w14:textId="77777777" w:rsidR="00205B47" w:rsidRPr="00DB392F" w:rsidRDefault="00205B47" w:rsidP="00205B47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DB392F" w:rsidRPr="00DB392F" w14:paraId="22BE056E" w14:textId="77777777" w:rsidTr="00950233">
        <w:trPr>
          <w:trHeight w:val="1442"/>
        </w:trPr>
        <w:tc>
          <w:tcPr>
            <w:tcW w:w="1980" w:type="dxa"/>
            <w:vMerge w:val="restart"/>
            <w:tcBorders>
              <w:top w:val="single" w:sz="18" w:space="0" w:color="auto"/>
            </w:tcBorders>
          </w:tcPr>
          <w:p w14:paraId="3BB1C0D3" w14:textId="77777777" w:rsidR="00950233" w:rsidRPr="00DB392F" w:rsidRDefault="00950233" w:rsidP="00205B47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14:paraId="2D3F3AAA" w14:textId="77777777" w:rsidR="00950233" w:rsidRPr="00DB392F" w:rsidRDefault="00950233" w:rsidP="00205B47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14:paraId="6DBA67B1" w14:textId="77777777" w:rsidR="00950233" w:rsidRPr="00DB392F" w:rsidRDefault="00950233" w:rsidP="00205B47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14:paraId="2328ECA3" w14:textId="77777777" w:rsidR="00950233" w:rsidRPr="00DB392F" w:rsidRDefault="00950233" w:rsidP="00205B47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14:paraId="740ADC17" w14:textId="11814FE6" w:rsidR="00950233" w:rsidRPr="00DB392F" w:rsidRDefault="00950233" w:rsidP="00205B47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PO2: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</w:t>
            </w:r>
            <w:r w:rsidRPr="00DB392F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Women execute the planned specific moderate</w:t>
            </w:r>
            <w:r w:rsidRPr="00DB392F">
              <w:rPr>
                <w:rFonts w:ascii="Arial" w:hAnsi="Arial" w:cs="Arial"/>
                <w:b/>
                <w:bCs/>
                <w:iCs/>
                <w:sz w:val="20"/>
                <w:szCs w:val="20"/>
                <w:lang w:val="en-GB"/>
              </w:rPr>
              <w:t xml:space="preserve"> intensity </w:t>
            </w:r>
            <w:r w:rsidRPr="00DB392F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PA moment in their daily schedule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</w:tcBorders>
          </w:tcPr>
          <w:p w14:paraId="3BF815E2" w14:textId="77777777" w:rsidR="00950233" w:rsidRPr="00DB392F" w:rsidRDefault="00950233" w:rsidP="00205B47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14:paraId="376C54BF" w14:textId="77777777" w:rsidR="00950233" w:rsidRPr="00DB392F" w:rsidRDefault="00950233" w:rsidP="00205B47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14:paraId="222631E0" w14:textId="51FBEE77" w:rsidR="00950233" w:rsidRPr="00DB392F" w:rsidRDefault="00950233" w:rsidP="00205B47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kills/self-efficacy</w:t>
            </w:r>
          </w:p>
        </w:tc>
        <w:tc>
          <w:tcPr>
            <w:tcW w:w="3402" w:type="dxa"/>
            <w:tcBorders>
              <w:top w:val="single" w:sz="18" w:space="0" w:color="auto"/>
            </w:tcBorders>
          </w:tcPr>
          <w:p w14:paraId="66DE96EC" w14:textId="77777777" w:rsidR="00A61694" w:rsidRPr="00DB392F" w:rsidRDefault="00950233" w:rsidP="00A61694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SK2a: </w:t>
            </w:r>
            <w:r w:rsidR="00A61694" w:rsidRPr="00DB392F">
              <w:rPr>
                <w:rFonts w:ascii="Arial" w:hAnsi="Arial" w:cs="Arial"/>
                <w:iCs/>
                <w:sz w:val="20"/>
                <w:szCs w:val="20"/>
              </w:rPr>
              <w:t>Women</w:t>
            </w:r>
            <w:r w:rsidR="00A61694" w:rsidRPr="00DB392F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evaluate their PA plans.</w:t>
            </w:r>
          </w:p>
          <w:p w14:paraId="2E54112E" w14:textId="0B91CF4F" w:rsidR="00950233" w:rsidRPr="00DB392F" w:rsidRDefault="00950233" w:rsidP="00205B47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18" w:space="0" w:color="auto"/>
            </w:tcBorders>
          </w:tcPr>
          <w:p w14:paraId="6A23CB07" w14:textId="453F5C16" w:rsidR="00950233" w:rsidRPr="00DB392F" w:rsidRDefault="00950233" w:rsidP="00205B47">
            <w:pPr>
              <w:numPr>
                <w:ilvl w:val="0"/>
                <w:numId w:val="3"/>
              </w:numPr>
              <w:spacing w:line="259" w:lineRule="auto"/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Self-monitoring</w:t>
            </w:r>
          </w:p>
        </w:tc>
        <w:tc>
          <w:tcPr>
            <w:tcW w:w="2551" w:type="dxa"/>
            <w:tcBorders>
              <w:top w:val="single" w:sz="18" w:space="0" w:color="auto"/>
            </w:tcBorders>
          </w:tcPr>
          <w:p w14:paraId="7A30CA05" w14:textId="679598BA" w:rsidR="00950233" w:rsidRPr="00DB392F" w:rsidRDefault="00950233" w:rsidP="00205B47">
            <w:pPr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</w:rPr>
              <w:t>Goal progress reviewed. Potential barriers and solutions are identified to encourage participants. At the 3 months &amp; 6 months metabolic health assessments and participants visualize their progress</w:t>
            </w:r>
          </w:p>
        </w:tc>
        <w:tc>
          <w:tcPr>
            <w:tcW w:w="3560" w:type="dxa"/>
            <w:tcBorders>
              <w:top w:val="single" w:sz="18" w:space="0" w:color="auto"/>
            </w:tcBorders>
          </w:tcPr>
          <w:p w14:paraId="3CC31309" w14:textId="093303B6" w:rsidR="00950233" w:rsidRPr="00DB392F" w:rsidRDefault="00950233" w:rsidP="00205B47">
            <w:pPr>
              <w:pStyle w:val="ListParagraph"/>
              <w:numPr>
                <w:ilvl w:val="0"/>
                <w:numId w:val="8"/>
              </w:numPr>
              <w:ind w:left="360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>A tool to keep PA consumption records.</w:t>
            </w:r>
          </w:p>
        </w:tc>
      </w:tr>
      <w:tr w:rsidR="00DB392F" w:rsidRPr="00DB392F" w14:paraId="2BA83A7A" w14:textId="77777777" w:rsidTr="00480540">
        <w:trPr>
          <w:trHeight w:val="989"/>
        </w:trPr>
        <w:tc>
          <w:tcPr>
            <w:tcW w:w="1980" w:type="dxa"/>
            <w:vMerge/>
          </w:tcPr>
          <w:p w14:paraId="17DA14F0" w14:textId="77777777" w:rsidR="00950233" w:rsidRPr="00DB392F" w:rsidRDefault="00950233" w:rsidP="00205B47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</w:tcPr>
          <w:p w14:paraId="2461EDB1" w14:textId="77777777" w:rsidR="00950233" w:rsidRPr="00DB392F" w:rsidRDefault="00950233" w:rsidP="00205B47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</w:tcPr>
          <w:p w14:paraId="7B0F6019" w14:textId="6984F376" w:rsidR="00950233" w:rsidRPr="00DB392F" w:rsidRDefault="00950233" w:rsidP="00205B47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F2a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: </w:t>
            </w:r>
            <w:r w:rsidR="00A61694"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Women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identify potential barriers to attaining PA plans. </w:t>
            </w:r>
          </w:p>
          <w:p w14:paraId="5BE8631C" w14:textId="040C419A" w:rsidR="00950233" w:rsidRPr="00DB392F" w:rsidRDefault="00950233" w:rsidP="00205B47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F2b: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</w:t>
            </w:r>
            <w:r w:rsidR="00A61694"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Women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come up with practical tips to cope or overcome potential barriers to attaining PA plans.</w:t>
            </w:r>
          </w:p>
        </w:tc>
        <w:tc>
          <w:tcPr>
            <w:tcW w:w="1985" w:type="dxa"/>
          </w:tcPr>
          <w:p w14:paraId="5A3D46ED" w14:textId="77777777" w:rsidR="00950233" w:rsidRPr="00DB392F" w:rsidRDefault="00950233" w:rsidP="00205B47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Planning coping responses</w:t>
            </w:r>
          </w:p>
          <w:p w14:paraId="7BD6D97F" w14:textId="77777777" w:rsidR="00950233" w:rsidRPr="00DB392F" w:rsidRDefault="00950233" w:rsidP="00205B47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7D2F11C5" w14:textId="1B901798" w:rsidR="00950233" w:rsidRPr="00DB392F" w:rsidRDefault="00950233" w:rsidP="00205B47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11C9A24A" w14:textId="37F36470" w:rsidR="00950233" w:rsidRPr="00DB392F" w:rsidRDefault="00950233" w:rsidP="00205B47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</w:rPr>
              <w:t xml:space="preserve">Interactive feedback group sessions aid participants to identify barriers and potential solutions (coping responses) to carry out.  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60" w:type="dxa"/>
          </w:tcPr>
          <w:p w14:paraId="2F3C9CCE" w14:textId="29479A9E" w:rsidR="00950233" w:rsidRPr="00DB392F" w:rsidRDefault="00950233" w:rsidP="00205B47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>Participants write</w:t>
            </w:r>
            <w:r w:rsidRPr="00DB392F">
              <w:rPr>
                <w:rFonts w:ascii="Arial" w:hAnsi="Arial" w:cs="Arial"/>
                <w:iCs/>
                <w:sz w:val="20"/>
                <w:szCs w:val="20"/>
              </w:rPr>
              <w:t xml:space="preserve"> down at least two things in 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their </w:t>
            </w:r>
            <w:r w:rsidRPr="00DB392F">
              <w:rPr>
                <w:rFonts w:ascii="Arial" w:hAnsi="Arial" w:cs="Arial"/>
                <w:iCs/>
                <w:sz w:val="20"/>
                <w:szCs w:val="20"/>
              </w:rPr>
              <w:t>daily live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>s</w:t>
            </w:r>
            <w:r w:rsidRPr="00DB392F">
              <w:rPr>
                <w:rFonts w:ascii="Arial" w:hAnsi="Arial" w:cs="Arial"/>
                <w:iCs/>
                <w:sz w:val="20"/>
                <w:szCs w:val="20"/>
              </w:rPr>
              <w:t xml:space="preserve"> that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</w:t>
            </w:r>
            <w:r w:rsidRPr="00DB392F">
              <w:rPr>
                <w:rFonts w:ascii="Arial" w:hAnsi="Arial" w:cs="Arial"/>
                <w:iCs/>
                <w:sz w:val="20"/>
                <w:szCs w:val="20"/>
              </w:rPr>
              <w:t xml:space="preserve">could be a barrier to 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>reaching their</w:t>
            </w:r>
            <w:r w:rsidRPr="00DB392F">
              <w:rPr>
                <w:rFonts w:ascii="Arial" w:hAnsi="Arial" w:cs="Arial"/>
                <w:iCs/>
                <w:sz w:val="20"/>
                <w:szCs w:val="20"/>
              </w:rPr>
              <w:t xml:space="preserve"> PA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 goal.</w:t>
            </w:r>
          </w:p>
          <w:p w14:paraId="7F639DC3" w14:textId="6CBB33E1" w:rsidR="00950233" w:rsidRPr="00DB392F" w:rsidRDefault="00950233" w:rsidP="00205B47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A moderator discusses with participants potential solutions (pre-defined list of practical tips). Interactive group sessions to come up with more solutions</w:t>
            </w:r>
          </w:p>
        </w:tc>
      </w:tr>
      <w:tr w:rsidR="00DB392F" w:rsidRPr="00DB392F" w14:paraId="221E2464" w14:textId="77777777" w:rsidTr="00480540">
        <w:trPr>
          <w:trHeight w:val="928"/>
        </w:trPr>
        <w:tc>
          <w:tcPr>
            <w:tcW w:w="1980" w:type="dxa"/>
            <w:vMerge/>
          </w:tcPr>
          <w:p w14:paraId="68C8C8B4" w14:textId="77777777" w:rsidR="00205B47" w:rsidRPr="00DB392F" w:rsidRDefault="00205B47" w:rsidP="00205B47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79C8A02B" w14:textId="77777777" w:rsidR="00205B47" w:rsidRPr="00DB392F" w:rsidRDefault="00205B47" w:rsidP="00205B47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14:paraId="20B5785A" w14:textId="77777777" w:rsidR="00205B47" w:rsidRPr="00DB392F" w:rsidRDefault="00205B47" w:rsidP="00205B47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ocial norms/social support</w:t>
            </w:r>
          </w:p>
        </w:tc>
        <w:tc>
          <w:tcPr>
            <w:tcW w:w="3402" w:type="dxa"/>
            <w:tcBorders>
              <w:top w:val="single" w:sz="18" w:space="0" w:color="auto"/>
            </w:tcBorders>
          </w:tcPr>
          <w:p w14:paraId="6685C5BC" w14:textId="152586C8" w:rsidR="00205B47" w:rsidRPr="00DB392F" w:rsidRDefault="00205B47" w:rsidP="00205B47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P2a: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</w:t>
            </w:r>
            <w:r w:rsidR="00A61694"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Women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identify social buddies from the </w:t>
            </w:r>
            <w:r w:rsidR="00950233"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group.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</w:t>
            </w:r>
          </w:p>
          <w:p w14:paraId="6CD6C95E" w14:textId="26E39C77" w:rsidR="00205B47" w:rsidRPr="00DB392F" w:rsidRDefault="00205B47" w:rsidP="00205B47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P2b: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</w:t>
            </w:r>
            <w:r w:rsidR="00A61694"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Women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with their social buddies synchronize their action plans 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</w:tcPr>
          <w:p w14:paraId="757AD1D1" w14:textId="62C262C4" w:rsidR="00205B47" w:rsidRPr="00DB392F" w:rsidRDefault="00205B47" w:rsidP="00205B4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Social support through exchanging ideas </w:t>
            </w:r>
          </w:p>
        </w:tc>
        <w:tc>
          <w:tcPr>
            <w:tcW w:w="2551" w:type="dxa"/>
            <w:tcBorders>
              <w:top w:val="single" w:sz="18" w:space="0" w:color="auto"/>
              <w:bottom w:val="single" w:sz="18" w:space="0" w:color="auto"/>
            </w:tcBorders>
          </w:tcPr>
          <w:p w14:paraId="03D04773" w14:textId="088AF73D" w:rsidR="00205B47" w:rsidRPr="00DB392F" w:rsidRDefault="00205B47" w:rsidP="00205B47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</w:rPr>
              <w:t>Already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 </w:t>
            </w:r>
            <w:r w:rsidRPr="00DB392F">
              <w:rPr>
                <w:rFonts w:ascii="Arial" w:hAnsi="Arial" w:cs="Arial"/>
                <w:iCs/>
                <w:sz w:val="20"/>
                <w:szCs w:val="20"/>
              </w:rPr>
              <w:t xml:space="preserve">existing group – thus know and care for each other </w:t>
            </w:r>
          </w:p>
        </w:tc>
        <w:tc>
          <w:tcPr>
            <w:tcW w:w="3560" w:type="dxa"/>
            <w:tcBorders>
              <w:top w:val="single" w:sz="18" w:space="0" w:color="auto"/>
              <w:bottom w:val="single" w:sz="18" w:space="0" w:color="auto"/>
            </w:tcBorders>
          </w:tcPr>
          <w:p w14:paraId="6851B874" w14:textId="18B17E6C" w:rsidR="00205B47" w:rsidRPr="00DB392F" w:rsidRDefault="00205B47" w:rsidP="00205B47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With guidance of trainer, group members identify PA buddies. criteria – members you spend with significant amount of time, you share a PA goal and implementation intentions </w:t>
            </w:r>
          </w:p>
        </w:tc>
      </w:tr>
      <w:tr w:rsidR="00DB392F" w:rsidRPr="00DB392F" w14:paraId="5ED796A4" w14:textId="77777777" w:rsidTr="00480540">
        <w:trPr>
          <w:trHeight w:val="678"/>
        </w:trPr>
        <w:tc>
          <w:tcPr>
            <w:tcW w:w="1980" w:type="dxa"/>
            <w:vMerge w:val="restart"/>
            <w:tcBorders>
              <w:top w:val="single" w:sz="18" w:space="0" w:color="auto"/>
            </w:tcBorders>
          </w:tcPr>
          <w:p w14:paraId="4778F89F" w14:textId="77777777" w:rsidR="00205B47" w:rsidRPr="00DB392F" w:rsidRDefault="00205B47" w:rsidP="00205B47">
            <w:pPr>
              <w:jc w:val="both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14:paraId="5DBBDC2D" w14:textId="77777777" w:rsidR="00205B47" w:rsidRPr="00DB392F" w:rsidRDefault="00205B47" w:rsidP="00205B47">
            <w:pPr>
              <w:jc w:val="both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14:paraId="0AFA9B7E" w14:textId="77777777" w:rsidR="00205B47" w:rsidRPr="00DB392F" w:rsidRDefault="00205B47" w:rsidP="00205B47">
            <w:pPr>
              <w:jc w:val="both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14:paraId="4B2BEEE3" w14:textId="26F36B17" w:rsidR="00205B47" w:rsidRPr="00DB392F" w:rsidRDefault="00205B47" w:rsidP="00205B47">
            <w:pPr>
              <w:jc w:val="both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PO3: Women maintain the newly incorporated moderate intensity PA moment in their daily schedule. </w:t>
            </w:r>
          </w:p>
          <w:p w14:paraId="6F786A8E" w14:textId="77777777" w:rsidR="00205B47" w:rsidRPr="00DB392F" w:rsidRDefault="00205B47" w:rsidP="00205B47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28091006" w14:textId="59C9BEAA" w:rsidR="00205B47" w:rsidRPr="00DB392F" w:rsidRDefault="00205B47" w:rsidP="00205B47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14:paraId="2BA46CDB" w14:textId="77777777" w:rsidR="00205B47" w:rsidRPr="00DB392F" w:rsidRDefault="00205B47" w:rsidP="00205B47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14:paraId="0D6F2DB9" w14:textId="7EB87C29" w:rsidR="00205B47" w:rsidRPr="00DB392F" w:rsidRDefault="00205B47" w:rsidP="00205B47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Skills/self-efficacy </w:t>
            </w:r>
          </w:p>
        </w:tc>
        <w:tc>
          <w:tcPr>
            <w:tcW w:w="3402" w:type="dxa"/>
            <w:tcBorders>
              <w:top w:val="single" w:sz="18" w:space="0" w:color="auto"/>
            </w:tcBorders>
          </w:tcPr>
          <w:p w14:paraId="5C227F76" w14:textId="34C2773C" w:rsidR="00205B47" w:rsidRPr="00DB392F" w:rsidRDefault="00205B47" w:rsidP="00205B47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K3a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:</w:t>
            </w:r>
            <w:r w:rsidR="00950233"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Women</w:t>
            </w:r>
            <w:r w:rsidR="00950233" w:rsidRPr="00DB392F">
              <w:rPr>
                <w:rFonts w:ascii="Arial" w:hAnsi="Arial" w:cs="Arial"/>
                <w:iCs/>
                <w:sz w:val="20"/>
                <w:szCs w:val="20"/>
              </w:rPr>
              <w:t xml:space="preserve"> describe</w:t>
            </w:r>
            <w:r w:rsidR="00950233"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demonstrate how to execute </w:t>
            </w:r>
            <w:r w:rsidR="00950233" w:rsidRPr="00DB392F">
              <w:rPr>
                <w:rFonts w:ascii="Arial" w:hAnsi="Arial" w:cs="Arial"/>
                <w:iCs/>
                <w:sz w:val="20"/>
                <w:szCs w:val="20"/>
              </w:rPr>
              <w:t xml:space="preserve">their </w:t>
            </w:r>
            <w:r w:rsidR="00950233"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PA plans and adapt plans</w:t>
            </w:r>
            <w:r w:rsidR="00950233" w:rsidRPr="00DB392F">
              <w:rPr>
                <w:rFonts w:ascii="Arial" w:hAnsi="Arial" w:cs="Arial"/>
                <w:iCs/>
                <w:sz w:val="20"/>
                <w:szCs w:val="20"/>
              </w:rPr>
              <w:t xml:space="preserve"> when experiencing identified barriers</w:t>
            </w:r>
            <w:r w:rsidR="00950233"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accordingly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.</w:t>
            </w:r>
          </w:p>
          <w:p w14:paraId="119D9E82" w14:textId="77777777" w:rsidR="00205B47" w:rsidRPr="00DB392F" w:rsidRDefault="00205B47" w:rsidP="00205B47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7D39BD4A" w14:textId="16A59D0D" w:rsidR="00205B47" w:rsidRPr="00DB392F" w:rsidRDefault="00205B47" w:rsidP="00205B47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F3a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: </w:t>
            </w:r>
            <w:r w:rsidR="0012112C"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Women recognize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that evaluation of execution of implementation of action plan will result in practical solutions to encountered barriers, resulting in a sustained behavioral change</w:t>
            </w:r>
          </w:p>
        </w:tc>
        <w:tc>
          <w:tcPr>
            <w:tcW w:w="1985" w:type="dxa"/>
            <w:tcBorders>
              <w:top w:val="single" w:sz="18" w:space="0" w:color="auto"/>
            </w:tcBorders>
          </w:tcPr>
          <w:p w14:paraId="45236934" w14:textId="77777777" w:rsidR="00205B47" w:rsidRPr="00DB392F" w:rsidRDefault="00205B47" w:rsidP="00205B47">
            <w:pPr>
              <w:spacing w:line="259" w:lineRule="auto"/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Feedback on performance </w:t>
            </w:r>
          </w:p>
          <w:p w14:paraId="4655BC7A" w14:textId="1EAF0945" w:rsidR="00205B47" w:rsidRPr="00DB392F" w:rsidRDefault="00205B47" w:rsidP="00205B47">
            <w:pPr>
              <w:spacing w:line="259" w:lineRule="auto"/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117E5C50" w14:textId="6B1A07B2" w:rsidR="00205B47" w:rsidRPr="00DB392F" w:rsidRDefault="00205B47" w:rsidP="00205B47">
            <w:pPr>
              <w:spacing w:line="259" w:lineRule="auto"/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Planning coping responses</w:t>
            </w:r>
          </w:p>
          <w:p w14:paraId="60A63983" w14:textId="77777777" w:rsidR="00205B47" w:rsidRPr="00DB392F" w:rsidRDefault="00205B47" w:rsidP="00205B47">
            <w:pPr>
              <w:spacing w:line="259" w:lineRule="auto"/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3FE1114A" w14:textId="77777777" w:rsidR="00205B47" w:rsidRPr="00DB392F" w:rsidRDefault="00205B47" w:rsidP="00205B47">
            <w:pPr>
              <w:spacing w:line="259" w:lineRule="auto"/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Role modeling </w:t>
            </w:r>
          </w:p>
          <w:p w14:paraId="78E5A2AB" w14:textId="7EFB8085" w:rsidR="00205B47" w:rsidRPr="00DB392F" w:rsidRDefault="00205B47" w:rsidP="00205B47">
            <w:pPr>
              <w:spacing w:line="259" w:lineRule="auto"/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single" w:sz="18" w:space="0" w:color="auto"/>
            </w:tcBorders>
          </w:tcPr>
          <w:p w14:paraId="1C9E790D" w14:textId="53B0FCE6" w:rsidR="00205B47" w:rsidRPr="00DB392F" w:rsidRDefault="00205B47" w:rsidP="00205B47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</w:rPr>
              <w:t>Brief interactive group feedback sessions at the start of every session. One on one moments with quiet group members.</w:t>
            </w:r>
          </w:p>
        </w:tc>
        <w:tc>
          <w:tcPr>
            <w:tcW w:w="3560" w:type="dxa"/>
            <w:tcBorders>
              <w:top w:val="single" w:sz="18" w:space="0" w:color="auto"/>
            </w:tcBorders>
          </w:tcPr>
          <w:p w14:paraId="7E962CB5" w14:textId="77777777" w:rsidR="00205B47" w:rsidRPr="00DB392F" w:rsidRDefault="00205B47" w:rsidP="00205B47">
            <w:pPr>
              <w:pStyle w:val="ListParagraph"/>
              <w:numPr>
                <w:ilvl w:val="0"/>
                <w:numId w:val="10"/>
              </w:numPr>
              <w:ind w:left="360"/>
              <w:jc w:val="both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Brief interactive group feedback sessions on goal progress, barriers &amp; solutions. Goal review sessions (interactive group sessions with moments of one on one with the moderator) </w:t>
            </w:r>
          </w:p>
          <w:p w14:paraId="018A315D" w14:textId="77777777" w:rsidR="00205B47" w:rsidRPr="00DB392F" w:rsidRDefault="00205B47" w:rsidP="00205B47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</w:p>
          <w:p w14:paraId="0696B62D" w14:textId="2C2C16DD" w:rsidR="00205B47" w:rsidRPr="00DB392F" w:rsidRDefault="00205B47" w:rsidP="00205B47">
            <w:pPr>
              <w:pStyle w:val="ListParagraph"/>
              <w:numPr>
                <w:ilvl w:val="0"/>
                <w:numId w:val="10"/>
              </w:numPr>
              <w:ind w:left="360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>Positive deviant led feedback interactive group talks</w:t>
            </w:r>
          </w:p>
        </w:tc>
      </w:tr>
      <w:tr w:rsidR="00205B47" w:rsidRPr="00DB392F" w14:paraId="3B5912CB" w14:textId="77777777" w:rsidTr="00480540">
        <w:trPr>
          <w:trHeight w:val="910"/>
        </w:trPr>
        <w:tc>
          <w:tcPr>
            <w:tcW w:w="1980" w:type="dxa"/>
            <w:vMerge/>
            <w:tcBorders>
              <w:bottom w:val="single" w:sz="18" w:space="0" w:color="auto"/>
            </w:tcBorders>
          </w:tcPr>
          <w:p w14:paraId="28BE77FF" w14:textId="77777777" w:rsidR="00205B47" w:rsidRPr="00DB392F" w:rsidRDefault="00205B47" w:rsidP="00205B47">
            <w:pPr>
              <w:jc w:val="both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2E0E4ACE" w14:textId="77777777" w:rsidR="00205B47" w:rsidRPr="00DB392F" w:rsidRDefault="00205B47" w:rsidP="00205B47">
            <w:pPr>
              <w:jc w:val="both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ubjective norm/social support</w:t>
            </w:r>
          </w:p>
        </w:tc>
        <w:tc>
          <w:tcPr>
            <w:tcW w:w="3402" w:type="dxa"/>
            <w:tcBorders>
              <w:top w:val="single" w:sz="18" w:space="0" w:color="auto"/>
              <w:bottom w:val="single" w:sz="18" w:space="0" w:color="auto"/>
            </w:tcBorders>
          </w:tcPr>
          <w:p w14:paraId="75587A27" w14:textId="746A7500" w:rsidR="00205B47" w:rsidRPr="00DB392F" w:rsidRDefault="00205B47" w:rsidP="00950233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P3a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: </w:t>
            </w:r>
            <w:r w:rsidR="00950233" w:rsidRPr="00DB392F">
              <w:rPr>
                <w:rFonts w:ascii="Arial" w:hAnsi="Arial" w:cs="Arial"/>
                <w:iCs/>
                <w:sz w:val="20"/>
                <w:szCs w:val="20"/>
              </w:rPr>
              <w:t>women review</w:t>
            </w:r>
            <w:r w:rsidR="00950233"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each other’s implementation plans and </w:t>
            </w:r>
            <w:r w:rsidR="00950233" w:rsidRPr="00DB392F">
              <w:rPr>
                <w:rFonts w:ascii="Arial" w:hAnsi="Arial" w:cs="Arial"/>
                <w:iCs/>
                <w:sz w:val="20"/>
                <w:szCs w:val="20"/>
              </w:rPr>
              <w:t>adapt plans when experiencing barriers</w:t>
            </w:r>
            <w:r w:rsidR="00950233"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</w:tcPr>
          <w:p w14:paraId="5E5328A5" w14:textId="0A79B5FF" w:rsidR="00205B47" w:rsidRPr="00DB392F" w:rsidRDefault="00205B47" w:rsidP="00205B47">
            <w:pPr>
              <w:ind w:left="360"/>
              <w:contextualSpacing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Social support through exchanging ideas </w:t>
            </w:r>
          </w:p>
        </w:tc>
        <w:tc>
          <w:tcPr>
            <w:tcW w:w="2551" w:type="dxa"/>
            <w:tcBorders>
              <w:top w:val="single" w:sz="18" w:space="0" w:color="auto"/>
              <w:bottom w:val="single" w:sz="18" w:space="0" w:color="auto"/>
            </w:tcBorders>
          </w:tcPr>
          <w:p w14:paraId="374B3329" w14:textId="39AFB433" w:rsidR="00205B47" w:rsidRPr="00DB392F" w:rsidRDefault="00205B47" w:rsidP="00205B47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</w:rPr>
              <w:t>Already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 </w:t>
            </w:r>
            <w:r w:rsidRPr="00DB392F">
              <w:rPr>
                <w:rFonts w:ascii="Arial" w:hAnsi="Arial" w:cs="Arial"/>
                <w:iCs/>
                <w:sz w:val="20"/>
                <w:szCs w:val="20"/>
              </w:rPr>
              <w:t>existing group – thus know and care for each other</w:t>
            </w:r>
          </w:p>
        </w:tc>
        <w:tc>
          <w:tcPr>
            <w:tcW w:w="3560" w:type="dxa"/>
            <w:tcBorders>
              <w:top w:val="single" w:sz="18" w:space="0" w:color="auto"/>
              <w:bottom w:val="single" w:sz="18" w:space="0" w:color="auto"/>
            </w:tcBorders>
          </w:tcPr>
          <w:p w14:paraId="6251C4F1" w14:textId="22E0F8C6" w:rsidR="00205B47" w:rsidRPr="00DB392F" w:rsidRDefault="00205B47" w:rsidP="00205B47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Positive deviant led feedback interactive group talks. Interactive group sessions with moments of one on one with the moderator </w:t>
            </w:r>
          </w:p>
          <w:p w14:paraId="5AF670FA" w14:textId="75FD423D" w:rsidR="00205B47" w:rsidRPr="00DB392F" w:rsidRDefault="00205B47" w:rsidP="00205B47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bookmarkEnd w:id="4"/>
    </w:tbl>
    <w:p w14:paraId="57AA18C9" w14:textId="77777777" w:rsidR="00BF0388" w:rsidRPr="00DB392F" w:rsidRDefault="00BF0388" w:rsidP="00297441">
      <w:pPr>
        <w:spacing w:after="0"/>
        <w:jc w:val="both"/>
        <w:rPr>
          <w:rFonts w:ascii="Arial" w:hAnsi="Arial" w:cs="Arial"/>
          <w:b/>
          <w:iCs/>
          <w:sz w:val="20"/>
          <w:szCs w:val="20"/>
          <w:lang w:val="en-US"/>
        </w:rPr>
      </w:pPr>
    </w:p>
    <w:p w14:paraId="2E769036" w14:textId="3E6EE5F4" w:rsidR="00BF0388" w:rsidRDefault="00BF0388" w:rsidP="00297441">
      <w:pPr>
        <w:spacing w:after="0"/>
        <w:jc w:val="both"/>
        <w:rPr>
          <w:rFonts w:ascii="Arial" w:hAnsi="Arial" w:cs="Arial"/>
          <w:b/>
          <w:iCs/>
          <w:sz w:val="20"/>
          <w:szCs w:val="20"/>
          <w:lang w:val="en-US"/>
        </w:rPr>
      </w:pPr>
    </w:p>
    <w:p w14:paraId="3F789350" w14:textId="0FB83D75" w:rsidR="00164ACF" w:rsidRDefault="00164ACF" w:rsidP="00297441">
      <w:pPr>
        <w:spacing w:after="0"/>
        <w:jc w:val="both"/>
        <w:rPr>
          <w:rFonts w:ascii="Arial" w:hAnsi="Arial" w:cs="Arial"/>
          <w:b/>
          <w:iCs/>
          <w:sz w:val="20"/>
          <w:szCs w:val="20"/>
          <w:lang w:val="en-US"/>
        </w:rPr>
      </w:pPr>
    </w:p>
    <w:p w14:paraId="2A1A595E" w14:textId="4FE336E6" w:rsidR="00164ACF" w:rsidRDefault="00164ACF" w:rsidP="00297441">
      <w:pPr>
        <w:spacing w:after="0"/>
        <w:jc w:val="both"/>
        <w:rPr>
          <w:rFonts w:ascii="Arial" w:hAnsi="Arial" w:cs="Arial"/>
          <w:b/>
          <w:iCs/>
          <w:sz w:val="20"/>
          <w:szCs w:val="20"/>
          <w:lang w:val="en-US"/>
        </w:rPr>
      </w:pPr>
    </w:p>
    <w:p w14:paraId="5ABE07E5" w14:textId="4741BD13" w:rsidR="00164ACF" w:rsidRDefault="00164ACF" w:rsidP="00297441">
      <w:pPr>
        <w:spacing w:after="0"/>
        <w:jc w:val="both"/>
        <w:rPr>
          <w:rFonts w:ascii="Arial" w:hAnsi="Arial" w:cs="Arial"/>
          <w:b/>
          <w:iCs/>
          <w:sz w:val="20"/>
          <w:szCs w:val="20"/>
          <w:lang w:val="en-US"/>
        </w:rPr>
      </w:pPr>
    </w:p>
    <w:p w14:paraId="3FFF566C" w14:textId="41A342E1" w:rsidR="00164ACF" w:rsidRDefault="00164ACF" w:rsidP="00297441">
      <w:pPr>
        <w:spacing w:after="0"/>
        <w:jc w:val="both"/>
        <w:rPr>
          <w:rFonts w:ascii="Arial" w:hAnsi="Arial" w:cs="Arial"/>
          <w:b/>
          <w:iCs/>
          <w:sz w:val="20"/>
          <w:szCs w:val="20"/>
          <w:lang w:val="en-US"/>
        </w:rPr>
      </w:pPr>
    </w:p>
    <w:p w14:paraId="2F497CD1" w14:textId="314637EA" w:rsidR="00164ACF" w:rsidRDefault="00164ACF" w:rsidP="00297441">
      <w:pPr>
        <w:spacing w:after="0"/>
        <w:jc w:val="both"/>
        <w:rPr>
          <w:rFonts w:ascii="Arial" w:hAnsi="Arial" w:cs="Arial"/>
          <w:b/>
          <w:iCs/>
          <w:sz w:val="20"/>
          <w:szCs w:val="20"/>
          <w:lang w:val="en-US"/>
        </w:rPr>
      </w:pPr>
    </w:p>
    <w:p w14:paraId="6DDBEB9D" w14:textId="28EADD8C" w:rsidR="00164ACF" w:rsidRDefault="00164ACF" w:rsidP="00297441">
      <w:pPr>
        <w:spacing w:after="0"/>
        <w:jc w:val="both"/>
        <w:rPr>
          <w:rFonts w:ascii="Arial" w:hAnsi="Arial" w:cs="Arial"/>
          <w:b/>
          <w:iCs/>
          <w:sz w:val="20"/>
          <w:szCs w:val="20"/>
          <w:lang w:val="en-US"/>
        </w:rPr>
      </w:pPr>
    </w:p>
    <w:p w14:paraId="554212E8" w14:textId="62DC4052" w:rsidR="00164ACF" w:rsidRDefault="00164ACF" w:rsidP="00297441">
      <w:pPr>
        <w:spacing w:after="0"/>
        <w:jc w:val="both"/>
        <w:rPr>
          <w:rFonts w:ascii="Arial" w:hAnsi="Arial" w:cs="Arial"/>
          <w:b/>
          <w:iCs/>
          <w:sz w:val="20"/>
          <w:szCs w:val="20"/>
          <w:lang w:val="en-US"/>
        </w:rPr>
      </w:pPr>
    </w:p>
    <w:p w14:paraId="369C752A" w14:textId="2B478AE6" w:rsidR="00164ACF" w:rsidRDefault="00164ACF" w:rsidP="00297441">
      <w:pPr>
        <w:spacing w:after="0"/>
        <w:jc w:val="both"/>
        <w:rPr>
          <w:rFonts w:ascii="Arial" w:hAnsi="Arial" w:cs="Arial"/>
          <w:b/>
          <w:iCs/>
          <w:sz w:val="20"/>
          <w:szCs w:val="20"/>
          <w:lang w:val="en-US"/>
        </w:rPr>
      </w:pPr>
    </w:p>
    <w:p w14:paraId="72A86DB2" w14:textId="42854531" w:rsidR="00164ACF" w:rsidRDefault="00164ACF" w:rsidP="00297441">
      <w:pPr>
        <w:spacing w:after="0"/>
        <w:jc w:val="both"/>
        <w:rPr>
          <w:rFonts w:ascii="Arial" w:hAnsi="Arial" w:cs="Arial"/>
          <w:b/>
          <w:iCs/>
          <w:sz w:val="20"/>
          <w:szCs w:val="20"/>
          <w:lang w:val="en-US"/>
        </w:rPr>
      </w:pPr>
    </w:p>
    <w:p w14:paraId="0DBC48A3" w14:textId="0B3B54E8" w:rsidR="00164ACF" w:rsidRDefault="00164ACF" w:rsidP="00297441">
      <w:pPr>
        <w:spacing w:after="0"/>
        <w:jc w:val="both"/>
        <w:rPr>
          <w:rFonts w:ascii="Arial" w:hAnsi="Arial" w:cs="Arial"/>
          <w:b/>
          <w:iCs/>
          <w:sz w:val="20"/>
          <w:szCs w:val="20"/>
          <w:lang w:val="en-US"/>
        </w:rPr>
      </w:pPr>
    </w:p>
    <w:p w14:paraId="7E350AE4" w14:textId="77777777" w:rsidR="00164ACF" w:rsidRPr="00DB392F" w:rsidRDefault="00164ACF" w:rsidP="00297441">
      <w:pPr>
        <w:spacing w:after="0"/>
        <w:jc w:val="both"/>
        <w:rPr>
          <w:rFonts w:ascii="Arial" w:hAnsi="Arial" w:cs="Arial"/>
          <w:b/>
          <w:iCs/>
          <w:sz w:val="20"/>
          <w:szCs w:val="20"/>
          <w:lang w:val="en-US"/>
        </w:rPr>
      </w:pPr>
    </w:p>
    <w:p w14:paraId="5C9FFC2F" w14:textId="38AA70C7" w:rsidR="00BF0388" w:rsidRPr="00DB392F" w:rsidRDefault="00BF0388" w:rsidP="00297441">
      <w:pPr>
        <w:spacing w:after="0"/>
        <w:jc w:val="both"/>
        <w:rPr>
          <w:rFonts w:ascii="Arial" w:hAnsi="Arial" w:cs="Arial"/>
          <w:b/>
          <w:iCs/>
          <w:sz w:val="20"/>
          <w:szCs w:val="20"/>
          <w:lang w:val="en-US"/>
        </w:rPr>
      </w:pPr>
    </w:p>
    <w:p w14:paraId="3FC37CFD" w14:textId="158732A0" w:rsidR="00297441" w:rsidRPr="00DB392F" w:rsidRDefault="00297441" w:rsidP="00297441">
      <w:pPr>
        <w:spacing w:after="0"/>
        <w:jc w:val="both"/>
        <w:rPr>
          <w:rFonts w:ascii="Arial" w:hAnsi="Arial" w:cs="Arial"/>
          <w:iCs/>
          <w:sz w:val="20"/>
          <w:szCs w:val="20"/>
          <w:lang w:val="en-US"/>
        </w:rPr>
      </w:pPr>
      <w:r w:rsidRPr="00DB392F">
        <w:rPr>
          <w:rFonts w:ascii="Arial" w:hAnsi="Arial" w:cs="Arial"/>
          <w:b/>
          <w:iCs/>
          <w:sz w:val="20"/>
          <w:szCs w:val="20"/>
          <w:lang w:val="en-US"/>
        </w:rPr>
        <w:lastRenderedPageBreak/>
        <w:t xml:space="preserve">Table </w:t>
      </w:r>
      <w:r w:rsidR="00BF0388" w:rsidRPr="00DB392F">
        <w:rPr>
          <w:rFonts w:ascii="Arial" w:hAnsi="Arial" w:cs="Arial"/>
          <w:b/>
          <w:iCs/>
          <w:sz w:val="20"/>
          <w:szCs w:val="20"/>
          <w:lang w:val="en-US"/>
        </w:rPr>
        <w:t>3</w:t>
      </w:r>
      <w:r w:rsidRPr="00DB392F">
        <w:rPr>
          <w:rFonts w:ascii="Arial" w:hAnsi="Arial" w:cs="Arial"/>
          <w:b/>
          <w:iCs/>
          <w:sz w:val="20"/>
          <w:szCs w:val="20"/>
          <w:lang w:val="en-US"/>
        </w:rPr>
        <w:t xml:space="preserve">: </w:t>
      </w:r>
      <w:r w:rsidR="00267995" w:rsidRPr="00DB392F">
        <w:rPr>
          <w:rFonts w:ascii="Arial" w:hAnsi="Arial" w:cs="Arial"/>
          <w:b/>
          <w:bCs/>
          <w:iCs/>
          <w:sz w:val="20"/>
          <w:szCs w:val="20"/>
          <w:lang w:val="en-US"/>
        </w:rPr>
        <w:t>change methods and practical strategies</w:t>
      </w:r>
      <w:r w:rsidRPr="00DB392F">
        <w:rPr>
          <w:rFonts w:ascii="Arial" w:hAnsi="Arial" w:cs="Arial"/>
          <w:iCs/>
          <w:sz w:val="20"/>
          <w:szCs w:val="20"/>
          <w:lang w:val="en-US"/>
        </w:rPr>
        <w:t xml:space="preserve"> – </w:t>
      </w:r>
      <w:bookmarkStart w:id="5" w:name="_Hlk27051970"/>
      <w:r w:rsidR="00503B30" w:rsidRPr="00DB392F">
        <w:rPr>
          <w:rFonts w:ascii="Arial" w:hAnsi="Arial" w:cs="Arial"/>
          <w:iCs/>
          <w:sz w:val="20"/>
          <w:szCs w:val="20"/>
          <w:lang w:val="en-US"/>
        </w:rPr>
        <w:t>w</w:t>
      </w:r>
      <w:r w:rsidR="00CF5123" w:rsidRPr="00DB392F">
        <w:rPr>
          <w:rFonts w:ascii="Arial" w:hAnsi="Arial" w:cs="Arial"/>
          <w:iCs/>
          <w:sz w:val="20"/>
          <w:szCs w:val="20"/>
          <w:lang w:val="en-US"/>
        </w:rPr>
        <w:t xml:space="preserve">omen consume at least two portions of vegetables and one portion of fruit </w:t>
      </w:r>
      <w:bookmarkEnd w:id="5"/>
      <w:r w:rsidR="002C47D2" w:rsidRPr="00DB392F">
        <w:rPr>
          <w:rFonts w:ascii="Arial" w:hAnsi="Arial" w:cs="Arial"/>
          <w:iCs/>
          <w:sz w:val="20"/>
          <w:szCs w:val="20"/>
          <w:lang w:val="en-US"/>
        </w:rPr>
        <w:t>every day.</w:t>
      </w:r>
      <w:r w:rsidR="00345A75" w:rsidRPr="00DB392F">
        <w:rPr>
          <w:rFonts w:ascii="Arial" w:hAnsi="Arial" w:cs="Arial"/>
          <w:iCs/>
          <w:sz w:val="20"/>
          <w:szCs w:val="20"/>
          <w:lang w:val="en-US"/>
        </w:rPr>
        <w:t xml:space="preserve"> </w:t>
      </w:r>
    </w:p>
    <w:p w14:paraId="7EF8DE16" w14:textId="77777777" w:rsidR="00480540" w:rsidRPr="00DB392F" w:rsidRDefault="00480540" w:rsidP="00297441">
      <w:pPr>
        <w:spacing w:after="0"/>
        <w:jc w:val="both"/>
        <w:rPr>
          <w:rFonts w:ascii="Arial" w:hAnsi="Arial" w:cs="Arial"/>
          <w:iCs/>
          <w:sz w:val="20"/>
          <w:szCs w:val="20"/>
          <w:lang w:val="en-US"/>
        </w:rPr>
      </w:pPr>
    </w:p>
    <w:tbl>
      <w:tblPr>
        <w:tblStyle w:val="TableGrid"/>
        <w:tblW w:w="15026" w:type="dxa"/>
        <w:tblLook w:val="04A0" w:firstRow="1" w:lastRow="0" w:firstColumn="1" w:lastColumn="0" w:noHBand="0" w:noVBand="1"/>
      </w:tblPr>
      <w:tblGrid>
        <w:gridCol w:w="1515"/>
        <w:gridCol w:w="1495"/>
        <w:gridCol w:w="4625"/>
        <w:gridCol w:w="1944"/>
        <w:gridCol w:w="1505"/>
        <w:gridCol w:w="3942"/>
      </w:tblGrid>
      <w:tr w:rsidR="00DB392F" w:rsidRPr="00DB392F" w14:paraId="587AB3FD" w14:textId="77777777" w:rsidTr="00480540">
        <w:tc>
          <w:tcPr>
            <w:tcW w:w="1519" w:type="dxa"/>
            <w:tcBorders>
              <w:top w:val="single" w:sz="12" w:space="0" w:color="auto"/>
              <w:bottom w:val="single" w:sz="18" w:space="0" w:color="auto"/>
            </w:tcBorders>
          </w:tcPr>
          <w:p w14:paraId="07E1D7E6" w14:textId="77777777" w:rsidR="00297441" w:rsidRPr="00DB392F" w:rsidRDefault="00297441" w:rsidP="00297441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bookmarkStart w:id="6" w:name="_Hlk25767246"/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Performance objective</w:t>
            </w:r>
          </w:p>
        </w:tc>
        <w:tc>
          <w:tcPr>
            <w:tcW w:w="1317" w:type="dxa"/>
            <w:tcBorders>
              <w:top w:val="single" w:sz="12" w:space="0" w:color="auto"/>
              <w:bottom w:val="single" w:sz="18" w:space="0" w:color="auto"/>
            </w:tcBorders>
          </w:tcPr>
          <w:p w14:paraId="7E243B89" w14:textId="77777777" w:rsidR="00297441" w:rsidRPr="00DB392F" w:rsidRDefault="00297441" w:rsidP="00297441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Determinants </w:t>
            </w:r>
          </w:p>
        </w:tc>
        <w:tc>
          <w:tcPr>
            <w:tcW w:w="4762" w:type="dxa"/>
            <w:tcBorders>
              <w:top w:val="single" w:sz="12" w:space="0" w:color="auto"/>
              <w:bottom w:val="single" w:sz="18" w:space="0" w:color="auto"/>
            </w:tcBorders>
          </w:tcPr>
          <w:p w14:paraId="4F0D04AF" w14:textId="77777777" w:rsidR="00297441" w:rsidRPr="00DB392F" w:rsidRDefault="00297441" w:rsidP="00297441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Change objectives </w:t>
            </w:r>
          </w:p>
        </w:tc>
        <w:tc>
          <w:tcPr>
            <w:tcW w:w="1900" w:type="dxa"/>
            <w:tcBorders>
              <w:top w:val="single" w:sz="12" w:space="0" w:color="auto"/>
              <w:bottom w:val="single" w:sz="18" w:space="0" w:color="auto"/>
            </w:tcBorders>
          </w:tcPr>
          <w:p w14:paraId="4179889D" w14:textId="77777777" w:rsidR="00297441" w:rsidRPr="00DB392F" w:rsidRDefault="00297441" w:rsidP="00297441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Change methods </w:t>
            </w:r>
          </w:p>
        </w:tc>
        <w:tc>
          <w:tcPr>
            <w:tcW w:w="1515" w:type="dxa"/>
            <w:tcBorders>
              <w:top w:val="single" w:sz="12" w:space="0" w:color="auto"/>
              <w:bottom w:val="single" w:sz="18" w:space="0" w:color="auto"/>
            </w:tcBorders>
          </w:tcPr>
          <w:p w14:paraId="6E7ABD1C" w14:textId="77777777" w:rsidR="00297441" w:rsidRPr="00DB392F" w:rsidRDefault="00297441" w:rsidP="00297441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Parameters of use </w:t>
            </w:r>
          </w:p>
        </w:tc>
        <w:tc>
          <w:tcPr>
            <w:tcW w:w="4013" w:type="dxa"/>
            <w:tcBorders>
              <w:top w:val="single" w:sz="12" w:space="0" w:color="auto"/>
              <w:bottom w:val="single" w:sz="18" w:space="0" w:color="auto"/>
            </w:tcBorders>
          </w:tcPr>
          <w:p w14:paraId="75B5BF59" w14:textId="77777777" w:rsidR="00297441" w:rsidRPr="00DB392F" w:rsidRDefault="00297441" w:rsidP="00297441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Practical applications</w:t>
            </w:r>
          </w:p>
        </w:tc>
      </w:tr>
      <w:tr w:rsidR="00DB392F" w:rsidRPr="00DB392F" w14:paraId="0856854A" w14:textId="77777777" w:rsidTr="00480540">
        <w:trPr>
          <w:trHeight w:val="1922"/>
        </w:trPr>
        <w:tc>
          <w:tcPr>
            <w:tcW w:w="1519" w:type="dxa"/>
            <w:vMerge w:val="restart"/>
            <w:tcBorders>
              <w:top w:val="single" w:sz="18" w:space="0" w:color="auto"/>
            </w:tcBorders>
          </w:tcPr>
          <w:p w14:paraId="7657D815" w14:textId="77777777" w:rsidR="00144B80" w:rsidRPr="00DB392F" w:rsidRDefault="00144B80" w:rsidP="00297441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bookmarkStart w:id="7" w:name="_Hlk26526133"/>
          </w:p>
          <w:p w14:paraId="2309A267" w14:textId="77777777" w:rsidR="00144B80" w:rsidRPr="00DB392F" w:rsidRDefault="00144B80" w:rsidP="00297441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43A81E29" w14:textId="77777777" w:rsidR="00144B80" w:rsidRPr="00DB392F" w:rsidRDefault="00144B80" w:rsidP="00297441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2399F572" w14:textId="77777777" w:rsidR="00144B80" w:rsidRPr="00DB392F" w:rsidRDefault="00144B80" w:rsidP="00297441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6469D521" w14:textId="77777777" w:rsidR="00144B80" w:rsidRPr="00DB392F" w:rsidRDefault="00144B80" w:rsidP="00297441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4B222E1A" w14:textId="77777777" w:rsidR="00144B80" w:rsidRPr="00DB392F" w:rsidRDefault="00144B80" w:rsidP="00297441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794F707C" w14:textId="77777777" w:rsidR="00144B80" w:rsidRPr="00DB392F" w:rsidRDefault="00144B80" w:rsidP="00297441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779B4B77" w14:textId="1A970403" w:rsidR="00144B80" w:rsidRPr="00DB392F" w:rsidRDefault="00144B80" w:rsidP="00297441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PO1</w:t>
            </w:r>
            <w:r w:rsidRPr="00DB392F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: Women decide to eat more fruits and vegetables</w:t>
            </w:r>
          </w:p>
        </w:tc>
        <w:tc>
          <w:tcPr>
            <w:tcW w:w="1317" w:type="dxa"/>
            <w:tcBorders>
              <w:top w:val="single" w:sz="18" w:space="0" w:color="auto"/>
            </w:tcBorders>
          </w:tcPr>
          <w:p w14:paraId="1BAB0F57" w14:textId="77777777" w:rsidR="00144B80" w:rsidRPr="00DB392F" w:rsidRDefault="00144B80" w:rsidP="00297441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0C7840DE" w14:textId="77777777" w:rsidR="00144B80" w:rsidRPr="00DB392F" w:rsidRDefault="00144B80" w:rsidP="00297441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127DA039" w14:textId="77777777" w:rsidR="00144B80" w:rsidRPr="00DB392F" w:rsidRDefault="00144B80" w:rsidP="00297441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78785916" w14:textId="77777777" w:rsidR="00144B80" w:rsidRPr="00DB392F" w:rsidRDefault="00144B80" w:rsidP="00297441">
            <w:pPr>
              <w:jc w:val="both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Knowledge </w:t>
            </w:r>
          </w:p>
        </w:tc>
        <w:tc>
          <w:tcPr>
            <w:tcW w:w="4762" w:type="dxa"/>
            <w:tcBorders>
              <w:top w:val="single" w:sz="18" w:space="0" w:color="auto"/>
            </w:tcBorders>
          </w:tcPr>
          <w:p w14:paraId="7EBDFD9D" w14:textId="77777777" w:rsidR="00CF4894" w:rsidRPr="00DB392F" w:rsidRDefault="00CF4894" w:rsidP="00CF4894">
            <w:pPr>
              <w:spacing w:line="259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K1a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: Women summarize healthy eating – food group concept (with emphasis on fruits &amp; vegetables)</w:t>
            </w:r>
          </w:p>
          <w:p w14:paraId="6F0312C4" w14:textId="77777777" w:rsidR="00CF4894" w:rsidRPr="00DB392F" w:rsidRDefault="00CF4894" w:rsidP="00CF4894">
            <w:pPr>
              <w:spacing w:line="259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K1b: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Women summarize recommended intakes for fruit and vegetable (WHO)</w:t>
            </w:r>
          </w:p>
          <w:p w14:paraId="1B1DDCD8" w14:textId="77777777" w:rsidR="00CF4894" w:rsidRPr="00DB392F" w:rsidRDefault="00CF4894" w:rsidP="00CF4894">
            <w:pPr>
              <w:spacing w:line="259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K1d: </w:t>
            </w:r>
            <w:r w:rsidRPr="00DB392F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Women</w:t>
            </w: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 </w:t>
            </w:r>
            <w:r w:rsidRPr="00DB392F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list t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he benefits (health &amp; social) of eating fruits? </w:t>
            </w:r>
          </w:p>
          <w:p w14:paraId="275E02C8" w14:textId="77777777" w:rsidR="00CF4894" w:rsidRPr="00DB392F" w:rsidRDefault="00CF4894" w:rsidP="00CF4894">
            <w:pPr>
              <w:spacing w:line="259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K1e: </w:t>
            </w:r>
            <w:r w:rsidRPr="00DB392F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Women list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the benefits (health &amp; social) of eating vegetables? </w:t>
            </w:r>
          </w:p>
          <w:p w14:paraId="22859CEC" w14:textId="77777777" w:rsidR="00CF4894" w:rsidRPr="00DB392F" w:rsidRDefault="00CF4894" w:rsidP="00CF4894">
            <w:pPr>
              <w:spacing w:line="259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K1f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: Women describe why we need both fruits and vegetables (one cannot substitute another)</w:t>
            </w:r>
          </w:p>
          <w:p w14:paraId="3BFE8B8A" w14:textId="25B7E683" w:rsidR="00144B80" w:rsidRPr="00DB392F" w:rsidRDefault="00CF4894" w:rsidP="00CF4894">
            <w:pPr>
              <w:spacing w:line="259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K1g: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Women know the importance of variation towards realizing health benefits and gastronomy</w:t>
            </w:r>
          </w:p>
        </w:tc>
        <w:tc>
          <w:tcPr>
            <w:tcW w:w="1900" w:type="dxa"/>
            <w:tcBorders>
              <w:top w:val="single" w:sz="18" w:space="0" w:color="auto"/>
            </w:tcBorders>
          </w:tcPr>
          <w:p w14:paraId="081FAD4E" w14:textId="77777777" w:rsidR="00144B80" w:rsidRPr="00DB392F" w:rsidRDefault="00144B80" w:rsidP="00144B80">
            <w:pPr>
              <w:ind w:left="360"/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4CAE849C" w14:textId="7BD926A0" w:rsidR="00144B80" w:rsidRPr="00DB392F" w:rsidRDefault="00144B80" w:rsidP="007E5907">
            <w:pPr>
              <w:numPr>
                <w:ilvl w:val="0"/>
                <w:numId w:val="1"/>
              </w:numPr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Providing information using Imagery   </w:t>
            </w:r>
          </w:p>
          <w:p w14:paraId="54ABBFC9" w14:textId="77777777" w:rsidR="00144B80" w:rsidRPr="00DB392F" w:rsidRDefault="00144B80" w:rsidP="00144B80">
            <w:pPr>
              <w:ind w:left="360"/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2F3C125D" w14:textId="6239120C" w:rsidR="00144B80" w:rsidRPr="00DB392F" w:rsidRDefault="00144B80" w:rsidP="007E5907">
            <w:pPr>
              <w:numPr>
                <w:ilvl w:val="0"/>
                <w:numId w:val="1"/>
              </w:numPr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Motivation interviewing </w:t>
            </w:r>
          </w:p>
        </w:tc>
        <w:tc>
          <w:tcPr>
            <w:tcW w:w="1515" w:type="dxa"/>
            <w:tcBorders>
              <w:top w:val="single" w:sz="18" w:space="0" w:color="auto"/>
            </w:tcBorders>
          </w:tcPr>
          <w:p w14:paraId="2E993C79" w14:textId="2901DC8A" w:rsidR="00144B80" w:rsidRPr="00DB392F" w:rsidRDefault="00144B80" w:rsidP="00297441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4013" w:type="dxa"/>
            <w:tcBorders>
              <w:top w:val="single" w:sz="18" w:space="0" w:color="auto"/>
            </w:tcBorders>
          </w:tcPr>
          <w:p w14:paraId="002A89C1" w14:textId="77777777" w:rsidR="00144B80" w:rsidRPr="00DB392F" w:rsidRDefault="00144B80" w:rsidP="00297441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27241C15" w14:textId="20C6E76B" w:rsidR="00144B80" w:rsidRPr="00DB392F" w:rsidRDefault="00144B80" w:rsidP="00144B80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>Infographics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on benefits/recommendations 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(healthy plate-based WHO guidelines)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 /practical tips to increase vegetable and fruit intake. </w:t>
            </w:r>
          </w:p>
          <w:p w14:paraId="2F560D46" w14:textId="77777777" w:rsidR="00144B80" w:rsidRPr="00DB392F" w:rsidRDefault="00144B80" w:rsidP="00144B80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47B1BAC2" w14:textId="40DABD4E" w:rsidR="00144B80" w:rsidRPr="00DB392F" w:rsidRDefault="00144B80" w:rsidP="00144B80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>Interactive group sessions discuss major health issues in Kampala</w:t>
            </w:r>
          </w:p>
        </w:tc>
      </w:tr>
      <w:bookmarkEnd w:id="7"/>
      <w:tr w:rsidR="00DB392F" w:rsidRPr="00DB392F" w14:paraId="68F38A79" w14:textId="77777777" w:rsidTr="00480540">
        <w:tc>
          <w:tcPr>
            <w:tcW w:w="1519" w:type="dxa"/>
            <w:vMerge/>
          </w:tcPr>
          <w:p w14:paraId="607D1272" w14:textId="77777777" w:rsidR="00297441" w:rsidRPr="00DB392F" w:rsidRDefault="00297441" w:rsidP="00297441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  <w:vMerge w:val="restart"/>
            <w:tcBorders>
              <w:top w:val="single" w:sz="18" w:space="0" w:color="auto"/>
            </w:tcBorders>
          </w:tcPr>
          <w:p w14:paraId="39398A56" w14:textId="77777777" w:rsidR="00297441" w:rsidRPr="00DB392F" w:rsidRDefault="00297441" w:rsidP="00297441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14:paraId="6F7CE6CC" w14:textId="77777777" w:rsidR="00297441" w:rsidRPr="00DB392F" w:rsidRDefault="00297441" w:rsidP="00297441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14:paraId="25AF0CFB" w14:textId="0051BB68" w:rsidR="00297441" w:rsidRPr="00DB392F" w:rsidRDefault="00297441" w:rsidP="00297441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14:paraId="5A8F34A9" w14:textId="42E413DC" w:rsidR="002C47D2" w:rsidRPr="00DB392F" w:rsidRDefault="002C47D2" w:rsidP="00297441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14:paraId="42DAA654" w14:textId="592BC253" w:rsidR="002C47D2" w:rsidRPr="00DB392F" w:rsidRDefault="002C47D2" w:rsidP="00297441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14:paraId="7ECAD3DF" w14:textId="462F1D87" w:rsidR="002C47D2" w:rsidRPr="00DB392F" w:rsidRDefault="002C47D2" w:rsidP="00297441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14:paraId="188CA647" w14:textId="66D3AA49" w:rsidR="002C47D2" w:rsidRPr="00DB392F" w:rsidRDefault="002C47D2" w:rsidP="00297441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14:paraId="6138B112" w14:textId="77777777" w:rsidR="002C47D2" w:rsidRPr="00DB392F" w:rsidRDefault="002C47D2" w:rsidP="00297441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14:paraId="4791D02D" w14:textId="77777777" w:rsidR="00297441" w:rsidRPr="00DB392F" w:rsidRDefault="00297441" w:rsidP="00297441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kills and self-efficacy</w:t>
            </w:r>
          </w:p>
        </w:tc>
        <w:tc>
          <w:tcPr>
            <w:tcW w:w="4762" w:type="dxa"/>
            <w:tcBorders>
              <w:top w:val="single" w:sz="18" w:space="0" w:color="auto"/>
            </w:tcBorders>
          </w:tcPr>
          <w:p w14:paraId="12630368" w14:textId="77777777" w:rsidR="00297441" w:rsidRPr="00DB392F" w:rsidRDefault="00297441" w:rsidP="00297441">
            <w:pPr>
              <w:spacing w:line="259" w:lineRule="auto"/>
              <w:jc w:val="both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SF1a: </w:t>
            </w:r>
            <w:r w:rsidR="00CF4894" w:rsidRPr="00DB392F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Women</w:t>
            </w:r>
            <w:r w:rsidR="00CF4894"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 </w:t>
            </w:r>
            <w:r w:rsidR="00CF4894" w:rsidRPr="00DB392F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rec</w:t>
            </w:r>
            <w:r w:rsidR="00CF4894"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ognize need to increase fruit and vegetable intake based on current intake in relation to recommended levels.</w:t>
            </w:r>
            <w:r w:rsidR="00CF4894"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 </w:t>
            </w:r>
          </w:p>
          <w:p w14:paraId="6EDF61DC" w14:textId="77777777" w:rsidR="00D63EA1" w:rsidRPr="00DB392F" w:rsidRDefault="00D63EA1" w:rsidP="00297441">
            <w:pPr>
              <w:spacing w:line="259" w:lineRule="auto"/>
              <w:jc w:val="both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14:paraId="6F8D71B6" w14:textId="77777777" w:rsidR="00D63EA1" w:rsidRPr="00DB392F" w:rsidRDefault="00D63EA1" w:rsidP="00D63EA1">
            <w:pPr>
              <w:spacing w:line="259" w:lineRule="auto"/>
              <w:jc w:val="both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14:paraId="4500BDE1" w14:textId="77777777" w:rsidR="00D63EA1" w:rsidRPr="00DB392F" w:rsidRDefault="00D63EA1" w:rsidP="00D63EA1">
            <w:pPr>
              <w:spacing w:line="259" w:lineRule="auto"/>
              <w:jc w:val="both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14:paraId="02BA26B9" w14:textId="21093E93" w:rsidR="00D63EA1" w:rsidRPr="00DB392F" w:rsidRDefault="00D63EA1" w:rsidP="00D63EA1">
            <w:pPr>
              <w:spacing w:line="259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F1b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: Women recognize that healthy eating is not introducing totally new foods to current diets but a modification (few shifts in current dietary pattern).</w:t>
            </w:r>
          </w:p>
          <w:p w14:paraId="3A6C3091" w14:textId="77777777" w:rsidR="00D63EA1" w:rsidRPr="00DB392F" w:rsidRDefault="00D63EA1" w:rsidP="00D63EA1">
            <w:pPr>
              <w:spacing w:line="259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63900EB5" w14:textId="77777777" w:rsidR="00D63EA1" w:rsidRPr="00DB392F" w:rsidRDefault="00D63EA1" w:rsidP="00D63EA1">
            <w:pPr>
              <w:spacing w:line="259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SF1c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: Women recognize that increasing fruit and vegetable consumption can have positive health (NCD) effects.</w:t>
            </w:r>
          </w:p>
          <w:p w14:paraId="3FEC23C4" w14:textId="7B866BB8" w:rsidR="00D63EA1" w:rsidRPr="00DB392F" w:rsidRDefault="00D63EA1" w:rsidP="00297441">
            <w:pPr>
              <w:spacing w:line="259" w:lineRule="auto"/>
              <w:jc w:val="both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top w:val="single" w:sz="18" w:space="0" w:color="auto"/>
            </w:tcBorders>
          </w:tcPr>
          <w:p w14:paraId="3E00BE15" w14:textId="77777777" w:rsidR="0078369B" w:rsidRPr="00DB392F" w:rsidRDefault="0078369B" w:rsidP="00EF0726">
            <w:pPr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32290893" w14:textId="558FABC7" w:rsidR="00297441" w:rsidRPr="00DB392F" w:rsidRDefault="0078369B" w:rsidP="007E5907">
            <w:pPr>
              <w:numPr>
                <w:ilvl w:val="0"/>
                <w:numId w:val="7"/>
              </w:numPr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Motivation interviewing </w:t>
            </w:r>
          </w:p>
        </w:tc>
        <w:tc>
          <w:tcPr>
            <w:tcW w:w="1515" w:type="dxa"/>
            <w:tcBorders>
              <w:top w:val="single" w:sz="18" w:space="0" w:color="auto"/>
            </w:tcBorders>
          </w:tcPr>
          <w:p w14:paraId="6B3ACB1D" w14:textId="77777777" w:rsidR="00297441" w:rsidRPr="00DB392F" w:rsidRDefault="00297441" w:rsidP="00297441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498EFDF6" w14:textId="77777777" w:rsidR="00297441" w:rsidRPr="00DB392F" w:rsidRDefault="00297441" w:rsidP="00297441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4013" w:type="dxa"/>
            <w:tcBorders>
              <w:top w:val="single" w:sz="18" w:space="0" w:color="auto"/>
            </w:tcBorders>
          </w:tcPr>
          <w:p w14:paraId="3968AFD1" w14:textId="74F5FA8C" w:rsidR="00144B80" w:rsidRPr="00DB392F" w:rsidRDefault="00144B80" w:rsidP="00144B80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>Interactive group sessions</w:t>
            </w:r>
            <w:r w:rsidR="0078369B"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 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>and one-on-one moments to discuss personal metabolic health indicator results following assessment.</w:t>
            </w:r>
          </w:p>
          <w:p w14:paraId="0DB1ABE6" w14:textId="294DC51B" w:rsidR="00297441" w:rsidRPr="00DB392F" w:rsidRDefault="00297441" w:rsidP="007E5907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Participants compile information on their current </w:t>
            </w:r>
            <w:r w:rsidR="0078369B"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fruit and vegetable </w:t>
            </w:r>
            <w:r w:rsidR="00EF0726"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intake.</w:t>
            </w:r>
          </w:p>
          <w:p w14:paraId="741C4EC0" w14:textId="77777777" w:rsidR="00297441" w:rsidRPr="00DB392F" w:rsidRDefault="00297441" w:rsidP="007E5907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Data is used to create a weekly personal fruit and vegetable intake profile. </w:t>
            </w:r>
          </w:p>
          <w:p w14:paraId="21B3CD57" w14:textId="77777777" w:rsidR="00297441" w:rsidRPr="00DB392F" w:rsidRDefault="00297441" w:rsidP="007E5907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Personal fruit and vegetable intake profile is compared to recommendations to identify </w:t>
            </w:r>
            <w:r w:rsidR="00EF0726"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needs.</w:t>
            </w:r>
          </w:p>
          <w:p w14:paraId="55FFE64F" w14:textId="77777777" w:rsidR="00EF0726" w:rsidRPr="00DB392F" w:rsidRDefault="00EF0726" w:rsidP="00EF0726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Using a self-inventory tool, participants identify available potential opportunities within their environment</w:t>
            </w:r>
          </w:p>
          <w:p w14:paraId="2C76E8D6" w14:textId="77777777" w:rsidR="00D63EA1" w:rsidRPr="00DB392F" w:rsidRDefault="00D63EA1" w:rsidP="00EF0726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2555E83E" w14:textId="77777777" w:rsidR="00D63EA1" w:rsidRPr="00DB392F" w:rsidRDefault="00D63EA1" w:rsidP="00EF0726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>Interactive group sessions discuss major health issues in Kampala</w:t>
            </w:r>
          </w:p>
          <w:p w14:paraId="69FEA457" w14:textId="7DB1D8DC" w:rsidR="00D63EA1" w:rsidRPr="00DB392F" w:rsidRDefault="00D63EA1" w:rsidP="00D63EA1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lastRenderedPageBreak/>
              <w:t>Healthy plate-based WHO guidelines)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 /practical tips to increase vegetable and fruit intake. </w:t>
            </w:r>
          </w:p>
        </w:tc>
      </w:tr>
      <w:tr w:rsidR="00DB392F" w:rsidRPr="00DB392F" w14:paraId="0C52BA3B" w14:textId="77777777" w:rsidTr="00480540">
        <w:trPr>
          <w:trHeight w:val="321"/>
        </w:trPr>
        <w:tc>
          <w:tcPr>
            <w:tcW w:w="1519" w:type="dxa"/>
            <w:vMerge/>
          </w:tcPr>
          <w:p w14:paraId="6214413C" w14:textId="77777777" w:rsidR="00297441" w:rsidRPr="00DB392F" w:rsidRDefault="00297441" w:rsidP="00297441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  <w:vMerge/>
          </w:tcPr>
          <w:p w14:paraId="3E178F9C" w14:textId="77777777" w:rsidR="00297441" w:rsidRPr="00DB392F" w:rsidRDefault="00297441" w:rsidP="00297441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4762" w:type="dxa"/>
          </w:tcPr>
          <w:p w14:paraId="28ED3455" w14:textId="2C4598BA" w:rsidR="00297441" w:rsidRPr="00DB392F" w:rsidRDefault="00297441" w:rsidP="00297441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F1b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: </w:t>
            </w:r>
            <w:r w:rsidR="00CF4894"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Women a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nticipate and identify barriers to increasing vegetable consumption</w:t>
            </w:r>
          </w:p>
        </w:tc>
        <w:tc>
          <w:tcPr>
            <w:tcW w:w="1900" w:type="dxa"/>
            <w:vMerge w:val="restart"/>
          </w:tcPr>
          <w:p w14:paraId="31EF1802" w14:textId="77777777" w:rsidR="00EA220B" w:rsidRPr="00DB392F" w:rsidRDefault="00EA220B" w:rsidP="00297441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2EFD607F" w14:textId="0A7126ED" w:rsidR="00297441" w:rsidRPr="00DB392F" w:rsidRDefault="00EA220B" w:rsidP="00297441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Motivation interviewing</w:t>
            </w:r>
          </w:p>
        </w:tc>
        <w:tc>
          <w:tcPr>
            <w:tcW w:w="1515" w:type="dxa"/>
            <w:vMerge w:val="restart"/>
          </w:tcPr>
          <w:p w14:paraId="3DCF28B3" w14:textId="77777777" w:rsidR="00297441" w:rsidRPr="00DB392F" w:rsidRDefault="00297441" w:rsidP="00297441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496BA3C8" w14:textId="4591294B" w:rsidR="00EA220B" w:rsidRPr="00DB392F" w:rsidRDefault="00EA220B" w:rsidP="00297441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4013" w:type="dxa"/>
            <w:vMerge w:val="restart"/>
          </w:tcPr>
          <w:p w14:paraId="18C1BFEE" w14:textId="33BDAAAE" w:rsidR="00EA220B" w:rsidRPr="00DB392F" w:rsidRDefault="00EA220B" w:rsidP="007E5907">
            <w:pPr>
              <w:numPr>
                <w:ilvl w:val="0"/>
                <w:numId w:val="12"/>
              </w:num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Interactive group sessions: participant brainstorm (speak up or write on flipchart) on barriers limiting intake of fruits/vegetables. </w:t>
            </w:r>
          </w:p>
          <w:p w14:paraId="4176F99C" w14:textId="64F7EF6F" w:rsidR="00297441" w:rsidRPr="00DB392F" w:rsidRDefault="00297441" w:rsidP="00EA220B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DB392F" w:rsidRPr="00DB392F" w14:paraId="0B239829" w14:textId="77777777" w:rsidTr="00480540">
        <w:trPr>
          <w:trHeight w:val="285"/>
        </w:trPr>
        <w:tc>
          <w:tcPr>
            <w:tcW w:w="1519" w:type="dxa"/>
            <w:vMerge/>
          </w:tcPr>
          <w:p w14:paraId="5CBF13C4" w14:textId="77777777" w:rsidR="00297441" w:rsidRPr="00DB392F" w:rsidRDefault="00297441" w:rsidP="00297441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  <w:vMerge/>
          </w:tcPr>
          <w:p w14:paraId="29663819" w14:textId="77777777" w:rsidR="00297441" w:rsidRPr="00DB392F" w:rsidRDefault="00297441" w:rsidP="00297441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4762" w:type="dxa"/>
          </w:tcPr>
          <w:p w14:paraId="5182CE27" w14:textId="2B8D32F5" w:rsidR="00297441" w:rsidRPr="00DB392F" w:rsidRDefault="00297441" w:rsidP="00297441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F1c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: </w:t>
            </w:r>
            <w:r w:rsidR="00CF4894"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Women a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nticipate and identify barriers to increasing fruit consumption</w:t>
            </w:r>
          </w:p>
        </w:tc>
        <w:tc>
          <w:tcPr>
            <w:tcW w:w="1900" w:type="dxa"/>
            <w:vMerge/>
            <w:tcBorders>
              <w:bottom w:val="single" w:sz="6" w:space="0" w:color="auto"/>
            </w:tcBorders>
          </w:tcPr>
          <w:p w14:paraId="222B9B6A" w14:textId="77777777" w:rsidR="00297441" w:rsidRPr="00DB392F" w:rsidRDefault="00297441" w:rsidP="00297441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  <w:vMerge/>
          </w:tcPr>
          <w:p w14:paraId="7DF604E6" w14:textId="77777777" w:rsidR="00297441" w:rsidRPr="00DB392F" w:rsidRDefault="00297441" w:rsidP="00297441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4013" w:type="dxa"/>
            <w:vMerge/>
          </w:tcPr>
          <w:p w14:paraId="6226F220" w14:textId="77777777" w:rsidR="00297441" w:rsidRPr="00DB392F" w:rsidRDefault="00297441" w:rsidP="00297441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DB392F" w:rsidRPr="00DB392F" w14:paraId="3EEC0AA8" w14:textId="77777777" w:rsidTr="00480540">
        <w:trPr>
          <w:trHeight w:val="978"/>
        </w:trPr>
        <w:tc>
          <w:tcPr>
            <w:tcW w:w="1519" w:type="dxa"/>
            <w:vMerge/>
          </w:tcPr>
          <w:p w14:paraId="6F910AE6" w14:textId="77777777" w:rsidR="00297441" w:rsidRPr="00DB392F" w:rsidRDefault="00297441" w:rsidP="00297441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  <w:vMerge/>
          </w:tcPr>
          <w:p w14:paraId="2A5C07A0" w14:textId="77777777" w:rsidR="00297441" w:rsidRPr="00DB392F" w:rsidRDefault="00297441" w:rsidP="00297441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4762" w:type="dxa"/>
          </w:tcPr>
          <w:p w14:paraId="5A59C686" w14:textId="1FF1663F" w:rsidR="00297441" w:rsidRPr="00DB392F" w:rsidRDefault="00297441" w:rsidP="00297441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F1d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: </w:t>
            </w:r>
            <w:r w:rsidR="00CF4894"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Women e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xplain practical tips to cope or overcome barriers limiting increasing vegetable/fruit </w:t>
            </w:r>
            <w:r w:rsidR="00EA220B"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consumption.</w:t>
            </w:r>
          </w:p>
          <w:p w14:paraId="4121E536" w14:textId="3AC0C5C6" w:rsidR="00297441" w:rsidRPr="00DB392F" w:rsidRDefault="00297441" w:rsidP="00297441">
            <w:pPr>
              <w:spacing w:line="259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F1e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: </w:t>
            </w:r>
            <w:r w:rsidR="00CF4894"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Women e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xplain practical tips to cope or overcome barriers limiting increasing fruit consumption</w:t>
            </w:r>
          </w:p>
        </w:tc>
        <w:tc>
          <w:tcPr>
            <w:tcW w:w="1900" w:type="dxa"/>
            <w:tcBorders>
              <w:top w:val="single" w:sz="6" w:space="0" w:color="auto"/>
            </w:tcBorders>
          </w:tcPr>
          <w:p w14:paraId="02455B8A" w14:textId="77777777" w:rsidR="002C47D2" w:rsidRPr="00DB392F" w:rsidRDefault="002C47D2" w:rsidP="00EA220B">
            <w:pPr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0C51C9B9" w14:textId="56EDF7B9" w:rsidR="00EA220B" w:rsidRPr="00DB392F" w:rsidRDefault="00EA220B" w:rsidP="00EA220B">
            <w:pPr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Motivation interviewing</w:t>
            </w:r>
          </w:p>
        </w:tc>
        <w:tc>
          <w:tcPr>
            <w:tcW w:w="1515" w:type="dxa"/>
          </w:tcPr>
          <w:p w14:paraId="38B47116" w14:textId="77777777" w:rsidR="00297441" w:rsidRPr="00DB392F" w:rsidRDefault="00297441" w:rsidP="00297441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4013" w:type="dxa"/>
          </w:tcPr>
          <w:p w14:paraId="6D6976DC" w14:textId="4D332583" w:rsidR="00297441" w:rsidRPr="00DB392F" w:rsidRDefault="00EA220B" w:rsidP="007E5907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Interactive group sessions: </w:t>
            </w:r>
            <w:r w:rsidR="00297441"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Participants brainstorm solutions to barriers limiting intake of fruits/ </w:t>
            </w:r>
            <w:r w:rsidR="003571AC"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vegetables.</w:t>
            </w:r>
          </w:p>
          <w:p w14:paraId="45BEAC7D" w14:textId="2AF46DBA" w:rsidR="00EA220B" w:rsidRPr="00DB392F" w:rsidRDefault="003571AC" w:rsidP="007E5907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>Infographics on practical tips to increase consumption of fruits and vegetables</w:t>
            </w:r>
          </w:p>
        </w:tc>
      </w:tr>
      <w:tr w:rsidR="00DB392F" w:rsidRPr="00DB392F" w14:paraId="0CB2D17A" w14:textId="77777777" w:rsidTr="00480540">
        <w:trPr>
          <w:trHeight w:val="523"/>
        </w:trPr>
        <w:tc>
          <w:tcPr>
            <w:tcW w:w="1519" w:type="dxa"/>
            <w:vMerge/>
          </w:tcPr>
          <w:p w14:paraId="0061A14F" w14:textId="77777777" w:rsidR="003571AC" w:rsidRPr="00DB392F" w:rsidRDefault="003571AC" w:rsidP="00297441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  <w:tcBorders>
              <w:top w:val="single" w:sz="18" w:space="0" w:color="auto"/>
            </w:tcBorders>
          </w:tcPr>
          <w:p w14:paraId="3C75F1BF" w14:textId="77777777" w:rsidR="003571AC" w:rsidRPr="00DB392F" w:rsidRDefault="003571AC" w:rsidP="00297441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7F230545" w14:textId="6AFF67B3" w:rsidR="003571AC" w:rsidRPr="00DB392F" w:rsidRDefault="003571AC" w:rsidP="00297441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ubjective norm</w:t>
            </w:r>
          </w:p>
        </w:tc>
        <w:tc>
          <w:tcPr>
            <w:tcW w:w="4762" w:type="dxa"/>
            <w:tcBorders>
              <w:top w:val="single" w:sz="18" w:space="0" w:color="auto"/>
            </w:tcBorders>
          </w:tcPr>
          <w:p w14:paraId="6F28BD89" w14:textId="77777777" w:rsidR="00D63EA1" w:rsidRPr="00DB392F" w:rsidRDefault="00D63EA1" w:rsidP="00D63EA1">
            <w:pPr>
              <w:spacing w:line="259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N1a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: Women list other participants or role models from social environment who are eating more fruits and vegetables.</w:t>
            </w:r>
          </w:p>
          <w:p w14:paraId="7D8E25B8" w14:textId="54A071E9" w:rsidR="003571AC" w:rsidRPr="00DB392F" w:rsidRDefault="00D63EA1" w:rsidP="00D63EA1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N1b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: Women perceive that peer regardless of social class are increasing intake of fruits and vegetables </w:t>
            </w:r>
          </w:p>
        </w:tc>
        <w:tc>
          <w:tcPr>
            <w:tcW w:w="1900" w:type="dxa"/>
            <w:tcBorders>
              <w:top w:val="single" w:sz="18" w:space="0" w:color="auto"/>
            </w:tcBorders>
          </w:tcPr>
          <w:p w14:paraId="6537222F" w14:textId="77777777" w:rsidR="003571AC" w:rsidRPr="00DB392F" w:rsidRDefault="003571AC" w:rsidP="003571AC">
            <w:pPr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1D50EBB7" w14:textId="792A421C" w:rsidR="003571AC" w:rsidRPr="00DB392F" w:rsidRDefault="003571AC" w:rsidP="003571AC">
            <w:pPr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Role modeling</w:t>
            </w:r>
          </w:p>
        </w:tc>
        <w:tc>
          <w:tcPr>
            <w:tcW w:w="1515" w:type="dxa"/>
            <w:tcBorders>
              <w:top w:val="single" w:sz="18" w:space="0" w:color="auto"/>
            </w:tcBorders>
          </w:tcPr>
          <w:p w14:paraId="446F8FD1" w14:textId="77777777" w:rsidR="003571AC" w:rsidRPr="00DB392F" w:rsidRDefault="003571AC" w:rsidP="00297441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06ED1195" w14:textId="77777777" w:rsidR="003571AC" w:rsidRPr="00DB392F" w:rsidRDefault="003571AC" w:rsidP="00297441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4FC82DA3" w14:textId="77777777" w:rsidR="003571AC" w:rsidRPr="00DB392F" w:rsidRDefault="003571AC" w:rsidP="00297441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4D8B9C02" w14:textId="77777777" w:rsidR="003571AC" w:rsidRPr="00DB392F" w:rsidRDefault="003571AC" w:rsidP="00297441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4013" w:type="dxa"/>
            <w:tcBorders>
              <w:top w:val="single" w:sz="18" w:space="0" w:color="auto"/>
            </w:tcBorders>
          </w:tcPr>
          <w:p w14:paraId="53722F21" w14:textId="77777777" w:rsidR="003571AC" w:rsidRPr="00DB392F" w:rsidRDefault="003571AC" w:rsidP="003571AC">
            <w:pPr>
              <w:spacing w:line="276" w:lineRule="auto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</w:p>
          <w:p w14:paraId="3161B6E9" w14:textId="5E86F514" w:rsidR="003571AC" w:rsidRPr="00DB392F" w:rsidRDefault="003571AC" w:rsidP="003571AC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>Positive deviant led feedback interactive group talks</w:t>
            </w:r>
          </w:p>
        </w:tc>
      </w:tr>
      <w:tr w:rsidR="00DB392F" w:rsidRPr="00DB392F" w14:paraId="0F9D24D2" w14:textId="77777777" w:rsidTr="00480540">
        <w:trPr>
          <w:trHeight w:val="523"/>
        </w:trPr>
        <w:tc>
          <w:tcPr>
            <w:tcW w:w="1519" w:type="dxa"/>
            <w:vMerge w:val="restart"/>
            <w:tcBorders>
              <w:top w:val="single" w:sz="18" w:space="0" w:color="auto"/>
            </w:tcBorders>
          </w:tcPr>
          <w:p w14:paraId="4136F6B9" w14:textId="77777777" w:rsidR="002C47D2" w:rsidRPr="00DB392F" w:rsidRDefault="002C47D2" w:rsidP="00706C5C">
            <w:pPr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</w:p>
          <w:p w14:paraId="52CA4F5B" w14:textId="77777777" w:rsidR="002C47D2" w:rsidRPr="00DB392F" w:rsidRDefault="002C47D2" w:rsidP="00706C5C">
            <w:pPr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</w:p>
          <w:p w14:paraId="30615C3A" w14:textId="77777777" w:rsidR="002C47D2" w:rsidRPr="00DB392F" w:rsidRDefault="002C47D2" w:rsidP="00706C5C">
            <w:pPr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</w:p>
          <w:p w14:paraId="3CAC9566" w14:textId="5861923A" w:rsidR="002C47D2" w:rsidRPr="00DB392F" w:rsidRDefault="002C47D2" w:rsidP="00706C5C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PO2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: Women buy and incorporate fruits and vegetables in their meal plans</w:t>
            </w:r>
          </w:p>
        </w:tc>
        <w:tc>
          <w:tcPr>
            <w:tcW w:w="1317" w:type="dxa"/>
            <w:tcBorders>
              <w:top w:val="single" w:sz="18" w:space="0" w:color="auto"/>
            </w:tcBorders>
          </w:tcPr>
          <w:p w14:paraId="43EC41A5" w14:textId="7087DB3A" w:rsidR="002C47D2" w:rsidRPr="00DB392F" w:rsidRDefault="002C47D2" w:rsidP="00706C5C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Knowledge </w:t>
            </w:r>
          </w:p>
        </w:tc>
        <w:tc>
          <w:tcPr>
            <w:tcW w:w="4762" w:type="dxa"/>
            <w:tcBorders>
              <w:top w:val="single" w:sz="18" w:space="0" w:color="auto"/>
            </w:tcBorders>
          </w:tcPr>
          <w:p w14:paraId="3096BAE4" w14:textId="77777777" w:rsidR="00D63EA1" w:rsidRPr="00DB392F" w:rsidRDefault="00D63EA1" w:rsidP="00D63EA1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K2a: 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Women list at least three relevant aspects of food shopping planning</w:t>
            </w:r>
          </w:p>
          <w:p w14:paraId="280D0059" w14:textId="77777777" w:rsidR="00D63EA1" w:rsidRPr="00DB392F" w:rsidRDefault="00D63EA1" w:rsidP="00D63EA1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K2b:  </w:t>
            </w:r>
            <w:r w:rsidRPr="00DB392F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>Women list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commonly available vegetables</w:t>
            </w:r>
          </w:p>
          <w:p w14:paraId="606AAAFC" w14:textId="77777777" w:rsidR="00D63EA1" w:rsidRPr="00DB392F" w:rsidRDefault="00D63EA1" w:rsidP="00D63EA1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K2c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: Women describe at least 3 favorite vegetables in season. </w:t>
            </w:r>
          </w:p>
          <w:p w14:paraId="4B41914A" w14:textId="77777777" w:rsidR="00D63EA1" w:rsidRPr="00DB392F" w:rsidRDefault="00D63EA1" w:rsidP="00D63EA1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K2d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: Women list commonly available fruits</w:t>
            </w:r>
          </w:p>
          <w:p w14:paraId="2DA69805" w14:textId="77777777" w:rsidR="00D63EA1" w:rsidRPr="00DB392F" w:rsidRDefault="00D63EA1" w:rsidP="00D63EA1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K2e: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Women from the list-find at least 3 favorite fruits in season </w:t>
            </w:r>
          </w:p>
          <w:p w14:paraId="2E84D1BA" w14:textId="77777777" w:rsidR="00D63EA1" w:rsidRPr="00DB392F" w:rsidRDefault="00D63EA1" w:rsidP="00D63EA1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K2f: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Women identify affordable sources of quality (safe) fruits and vegetable foods within neighborhood. </w:t>
            </w:r>
          </w:p>
          <w:p w14:paraId="386E95ED" w14:textId="77777777" w:rsidR="00D63EA1" w:rsidRPr="00DB392F" w:rsidRDefault="00D63EA1" w:rsidP="00D63EA1">
            <w:pPr>
              <w:spacing w:line="276" w:lineRule="auto"/>
              <w:jc w:val="both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14:paraId="057A7846" w14:textId="77777777" w:rsidR="00D63EA1" w:rsidRPr="00DB392F" w:rsidRDefault="00D63EA1" w:rsidP="00D63EA1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lastRenderedPageBreak/>
              <w:t>K2g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: Women identify fruits and vegetables to buy in large amounts based on storage space and facilities. </w:t>
            </w:r>
          </w:p>
          <w:p w14:paraId="599F3DBE" w14:textId="46051D27" w:rsidR="002C47D2" w:rsidRPr="00DB392F" w:rsidRDefault="00D63EA1" w:rsidP="00706C5C">
            <w:pPr>
              <w:jc w:val="both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K2h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: Women describe quality aspects to note when buying fruits and vegetables</w:t>
            </w:r>
          </w:p>
        </w:tc>
        <w:tc>
          <w:tcPr>
            <w:tcW w:w="1900" w:type="dxa"/>
            <w:tcBorders>
              <w:top w:val="single" w:sz="18" w:space="0" w:color="auto"/>
            </w:tcBorders>
          </w:tcPr>
          <w:p w14:paraId="4FB5E1DB" w14:textId="77777777" w:rsidR="002C47D2" w:rsidRPr="00DB392F" w:rsidRDefault="002C47D2" w:rsidP="007E5907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lastRenderedPageBreak/>
              <w:t>Motivation interviewing</w:t>
            </w:r>
          </w:p>
          <w:p w14:paraId="4D1083F4" w14:textId="3B192BE6" w:rsidR="002C47D2" w:rsidRPr="00DB392F" w:rsidRDefault="002C47D2" w:rsidP="007E5907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Providing information through imagery</w:t>
            </w:r>
          </w:p>
        </w:tc>
        <w:tc>
          <w:tcPr>
            <w:tcW w:w="1515" w:type="dxa"/>
            <w:tcBorders>
              <w:top w:val="single" w:sz="18" w:space="0" w:color="auto"/>
            </w:tcBorders>
          </w:tcPr>
          <w:p w14:paraId="0DA310FE" w14:textId="77777777" w:rsidR="002C47D2" w:rsidRPr="00DB392F" w:rsidRDefault="002C47D2" w:rsidP="00706C5C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4013" w:type="dxa"/>
            <w:tcBorders>
              <w:top w:val="single" w:sz="18" w:space="0" w:color="auto"/>
            </w:tcBorders>
          </w:tcPr>
          <w:p w14:paraId="5FFA1635" w14:textId="77777777" w:rsidR="002C47D2" w:rsidRPr="00DB392F" w:rsidRDefault="002C47D2" w:rsidP="00706C5C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  <w:t xml:space="preserve">Interactive group sessions on importance of planning, and practical tips to eating more fruits and vegetables in varying environments. </w:t>
            </w:r>
          </w:p>
          <w:p w14:paraId="1832D2FC" w14:textId="77777777" w:rsidR="002C47D2" w:rsidRPr="00DB392F" w:rsidRDefault="002C47D2" w:rsidP="00706C5C">
            <w:pPr>
              <w:jc w:val="both"/>
              <w:rPr>
                <w:rFonts w:ascii="Arial" w:hAnsi="Arial" w:cs="Arial"/>
                <w:bCs/>
                <w:iCs/>
                <w:sz w:val="20"/>
                <w:szCs w:val="20"/>
                <w:lang w:val="en-US"/>
              </w:rPr>
            </w:pPr>
          </w:p>
          <w:p w14:paraId="43CFA296" w14:textId="70D4DE51" w:rsidR="002C47D2" w:rsidRPr="00DB392F" w:rsidRDefault="002C47D2" w:rsidP="00706C5C">
            <w:pPr>
              <w:spacing w:line="276" w:lineRule="auto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DB392F">
              <w:rPr>
                <w:rFonts w:ascii="Arial" w:hAnsi="Arial" w:cs="Arial"/>
                <w:bCs/>
                <w:iCs/>
                <w:sz w:val="20"/>
                <w:szCs w:val="20"/>
                <w:lang w:val="en-GB"/>
              </w:rPr>
              <w:t>Infographics locally available fruits/vegetables on practical tips to increase consumption of fruits and vegetables</w:t>
            </w:r>
          </w:p>
        </w:tc>
      </w:tr>
      <w:tr w:rsidR="00DB392F" w:rsidRPr="00DB392F" w14:paraId="5C95626E" w14:textId="77777777" w:rsidTr="00480540">
        <w:trPr>
          <w:trHeight w:val="2654"/>
        </w:trPr>
        <w:tc>
          <w:tcPr>
            <w:tcW w:w="1519" w:type="dxa"/>
            <w:vMerge/>
          </w:tcPr>
          <w:p w14:paraId="0E231F6B" w14:textId="77777777" w:rsidR="002C47D2" w:rsidRPr="00DB392F" w:rsidRDefault="002C47D2" w:rsidP="001E5749">
            <w:pPr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  <w:tcBorders>
              <w:top w:val="single" w:sz="18" w:space="0" w:color="auto"/>
              <w:bottom w:val="single" w:sz="4" w:space="0" w:color="auto"/>
            </w:tcBorders>
          </w:tcPr>
          <w:p w14:paraId="655B86FC" w14:textId="77777777" w:rsidR="002C47D2" w:rsidRPr="00DB392F" w:rsidRDefault="002C47D2" w:rsidP="001E5749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14:paraId="7478FFA5" w14:textId="03564BB1" w:rsidR="002C47D2" w:rsidRPr="00DB392F" w:rsidRDefault="002C47D2" w:rsidP="001E5749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kills and self-efficacy</w:t>
            </w:r>
          </w:p>
        </w:tc>
        <w:tc>
          <w:tcPr>
            <w:tcW w:w="4762" w:type="dxa"/>
            <w:tcBorders>
              <w:top w:val="single" w:sz="18" w:space="0" w:color="auto"/>
            </w:tcBorders>
          </w:tcPr>
          <w:p w14:paraId="2BCB871C" w14:textId="77777777" w:rsidR="00E07233" w:rsidRPr="00DB392F" w:rsidRDefault="00E07233" w:rsidP="00E07233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F2a: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Women recognize that it is possible to eat tasty meals containing vegetables and fruits on budget and time while still choosing according to preferences.</w:t>
            </w:r>
          </w:p>
          <w:p w14:paraId="52A1E340" w14:textId="77777777" w:rsidR="00E07233" w:rsidRPr="00DB392F" w:rsidRDefault="00E07233" w:rsidP="00E07233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K2a: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Women demonstrate ability to come up with weekly meal plans containing at least one portion of a fruit </w:t>
            </w:r>
            <w:proofErr w:type="gramStart"/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on a daily basis</w:t>
            </w:r>
            <w:proofErr w:type="gramEnd"/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.  </w:t>
            </w:r>
          </w:p>
          <w:p w14:paraId="0DBD3D58" w14:textId="77777777" w:rsidR="00E07233" w:rsidRPr="00DB392F" w:rsidRDefault="00E07233" w:rsidP="00E07233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K2b: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Women demonstrate ability to come up with weekly meal plans containing at least one portions of vegetables </w:t>
            </w:r>
            <w:proofErr w:type="gramStart"/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on a daily basis</w:t>
            </w:r>
            <w:proofErr w:type="gramEnd"/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.  </w:t>
            </w:r>
          </w:p>
          <w:p w14:paraId="4F08D53F" w14:textId="77777777" w:rsidR="00E07233" w:rsidRPr="00DB392F" w:rsidRDefault="00E07233" w:rsidP="00E07233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F2b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: Women anticipate and identify barriers to attaining weekly meal plans containing at least one portion of vegetables and ways to cope or overcome the identified barriers. </w:t>
            </w:r>
          </w:p>
          <w:p w14:paraId="60F44A7C" w14:textId="3F963E61" w:rsidR="002C47D2" w:rsidRPr="00DB392F" w:rsidRDefault="00E07233" w:rsidP="00E07233">
            <w:pPr>
              <w:spacing w:line="276" w:lineRule="auto"/>
              <w:jc w:val="both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F2c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: Women anticipate and identify barriers to attaining weekly meal plans containing at least two portions of fruits and ways to cope or overcome the identified barriers</w:t>
            </w:r>
            <w:r w:rsidR="002C47D2"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00" w:type="dxa"/>
            <w:tcBorders>
              <w:top w:val="single" w:sz="18" w:space="0" w:color="auto"/>
            </w:tcBorders>
          </w:tcPr>
          <w:p w14:paraId="3F51A20E" w14:textId="77777777" w:rsidR="002C47D2" w:rsidRPr="00DB392F" w:rsidRDefault="002C47D2" w:rsidP="007E5907">
            <w:pPr>
              <w:numPr>
                <w:ilvl w:val="0"/>
                <w:numId w:val="2"/>
              </w:numPr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Motivation interviewing </w:t>
            </w:r>
          </w:p>
          <w:p w14:paraId="39C2C159" w14:textId="77777777" w:rsidR="002C47D2" w:rsidRPr="00DB392F" w:rsidRDefault="002C47D2" w:rsidP="007E5907">
            <w:pPr>
              <w:numPr>
                <w:ilvl w:val="0"/>
                <w:numId w:val="3"/>
              </w:numPr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Implementation intentions </w:t>
            </w:r>
          </w:p>
          <w:p w14:paraId="7F8055C9" w14:textId="77777777" w:rsidR="002C47D2" w:rsidRPr="00DB392F" w:rsidRDefault="002C47D2" w:rsidP="007E5907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Prompt specific goal setting.</w:t>
            </w:r>
          </w:p>
          <w:p w14:paraId="7967F3C8" w14:textId="77777777" w:rsidR="002C47D2" w:rsidRPr="00DB392F" w:rsidRDefault="002C47D2" w:rsidP="007E5907">
            <w:pPr>
              <w:numPr>
                <w:ilvl w:val="0"/>
                <w:numId w:val="3"/>
              </w:numPr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Action planning</w:t>
            </w:r>
          </w:p>
          <w:p w14:paraId="240031ED" w14:textId="77777777" w:rsidR="002C47D2" w:rsidRPr="00DB392F" w:rsidRDefault="002C47D2" w:rsidP="007E5907">
            <w:pPr>
              <w:numPr>
                <w:ilvl w:val="0"/>
                <w:numId w:val="3"/>
              </w:numPr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Planning coping responses</w:t>
            </w:r>
          </w:p>
          <w:p w14:paraId="16DA6678" w14:textId="690D7280" w:rsidR="002C47D2" w:rsidRPr="00DB392F" w:rsidRDefault="002C47D2" w:rsidP="007E5907">
            <w:pPr>
              <w:numPr>
                <w:ilvl w:val="0"/>
                <w:numId w:val="3"/>
              </w:numPr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Self-monitoring</w:t>
            </w:r>
          </w:p>
        </w:tc>
        <w:tc>
          <w:tcPr>
            <w:tcW w:w="1515" w:type="dxa"/>
            <w:tcBorders>
              <w:top w:val="single" w:sz="18" w:space="0" w:color="auto"/>
            </w:tcBorders>
          </w:tcPr>
          <w:p w14:paraId="373A7F13" w14:textId="77777777" w:rsidR="002C47D2" w:rsidRPr="00DB392F" w:rsidRDefault="002C47D2" w:rsidP="001E5749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5A29CAE0" w14:textId="77777777" w:rsidR="002C47D2" w:rsidRPr="00DB392F" w:rsidRDefault="002C47D2" w:rsidP="001E5749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1058DE73" w14:textId="77777777" w:rsidR="002C47D2" w:rsidRPr="00DB392F" w:rsidRDefault="002C47D2" w:rsidP="001E5749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3C5AAAE8" w14:textId="77777777" w:rsidR="002C47D2" w:rsidRPr="00DB392F" w:rsidRDefault="002C47D2" w:rsidP="001E5749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7D5B6AE8" w14:textId="77777777" w:rsidR="002C47D2" w:rsidRPr="00DB392F" w:rsidRDefault="002C47D2" w:rsidP="001E5749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37214450" w14:textId="77777777" w:rsidR="002C47D2" w:rsidRPr="00DB392F" w:rsidRDefault="002C47D2" w:rsidP="001E5749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5399C0E4" w14:textId="77777777" w:rsidR="002C47D2" w:rsidRPr="00DB392F" w:rsidRDefault="002C47D2" w:rsidP="001E5749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4013" w:type="dxa"/>
            <w:tcBorders>
              <w:top w:val="single" w:sz="18" w:space="0" w:color="auto"/>
            </w:tcBorders>
          </w:tcPr>
          <w:p w14:paraId="1246789F" w14:textId="77777777" w:rsidR="002C47D2" w:rsidRPr="00DB392F" w:rsidRDefault="002C47D2" w:rsidP="007E5907">
            <w:pPr>
              <w:pStyle w:val="ListParagraph"/>
              <w:numPr>
                <w:ilvl w:val="0"/>
                <w:numId w:val="8"/>
              </w:numPr>
              <w:ind w:left="360"/>
              <w:jc w:val="both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Creating “if then plans” in line with metabolic health and PA needs.  </w:t>
            </w:r>
          </w:p>
          <w:p w14:paraId="348E3125" w14:textId="77777777" w:rsidR="002C47D2" w:rsidRPr="00DB392F" w:rsidRDefault="002C47D2" w:rsidP="001E5749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</w:p>
          <w:p w14:paraId="6A162F93" w14:textId="77777777" w:rsidR="002C47D2" w:rsidRPr="00DB392F" w:rsidRDefault="002C47D2" w:rsidP="007E5907">
            <w:pPr>
              <w:pStyle w:val="ListParagraph"/>
              <w:numPr>
                <w:ilvl w:val="0"/>
                <w:numId w:val="8"/>
              </w:numPr>
              <w:ind w:left="360"/>
              <w:jc w:val="both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</w:rPr>
              <w:t xml:space="preserve">SMART 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>fruit/vegetable</w:t>
            </w:r>
            <w:r w:rsidRPr="00DB392F">
              <w:rPr>
                <w:rFonts w:ascii="Arial" w:hAnsi="Arial" w:cs="Arial"/>
                <w:iCs/>
                <w:sz w:val="20"/>
                <w:szCs w:val="20"/>
              </w:rPr>
              <w:t xml:space="preserve"> goals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>,</w:t>
            </w:r>
            <w:r w:rsidRPr="00DB392F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>detailed action plans to achieve set SMART goals drawn considering environmental opportunities.</w:t>
            </w:r>
          </w:p>
          <w:p w14:paraId="702C1189" w14:textId="77777777" w:rsidR="002C47D2" w:rsidRPr="00DB392F" w:rsidRDefault="002C47D2" w:rsidP="001E5749">
            <w:pPr>
              <w:pStyle w:val="ListParagraph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</w:p>
          <w:p w14:paraId="4C89C69D" w14:textId="2F18EBAE" w:rsidR="002C47D2" w:rsidRPr="00DB392F" w:rsidRDefault="002C47D2" w:rsidP="007E5907">
            <w:pPr>
              <w:pStyle w:val="ListParagraph"/>
              <w:numPr>
                <w:ilvl w:val="0"/>
                <w:numId w:val="8"/>
              </w:numPr>
              <w:ind w:left="360"/>
              <w:jc w:val="both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>A tool to keep fruit/vegetable consumption records.</w:t>
            </w:r>
          </w:p>
        </w:tc>
      </w:tr>
      <w:tr w:rsidR="00DB392F" w:rsidRPr="00DB392F" w14:paraId="5EAC2D35" w14:textId="77777777" w:rsidTr="00480540">
        <w:trPr>
          <w:trHeight w:val="196"/>
        </w:trPr>
        <w:tc>
          <w:tcPr>
            <w:tcW w:w="1519" w:type="dxa"/>
            <w:vMerge/>
          </w:tcPr>
          <w:p w14:paraId="471AF8BD" w14:textId="77777777" w:rsidR="002C47D2" w:rsidRPr="00DB392F" w:rsidRDefault="002C47D2" w:rsidP="001E5749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  <w:tcBorders>
              <w:top w:val="single" w:sz="18" w:space="0" w:color="auto"/>
            </w:tcBorders>
          </w:tcPr>
          <w:p w14:paraId="70C538E2" w14:textId="35C04C14" w:rsidR="002C47D2" w:rsidRPr="00DB392F" w:rsidRDefault="002C47D2" w:rsidP="001E5749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ubjective norm</w:t>
            </w:r>
          </w:p>
        </w:tc>
        <w:tc>
          <w:tcPr>
            <w:tcW w:w="4762" w:type="dxa"/>
            <w:tcBorders>
              <w:top w:val="single" w:sz="18" w:space="0" w:color="auto"/>
            </w:tcBorders>
          </w:tcPr>
          <w:p w14:paraId="59242837" w14:textId="0E852918" w:rsidR="002C47D2" w:rsidRPr="00DB392F" w:rsidRDefault="00F77B0B" w:rsidP="00F77B0B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N2a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: Women perceive that peer regardless of social class people buy fruits and vegetables following the demonstrated practical tips.</w:t>
            </w:r>
          </w:p>
        </w:tc>
        <w:tc>
          <w:tcPr>
            <w:tcW w:w="1900" w:type="dxa"/>
            <w:tcBorders>
              <w:top w:val="single" w:sz="18" w:space="0" w:color="auto"/>
            </w:tcBorders>
          </w:tcPr>
          <w:p w14:paraId="5B27B865" w14:textId="201A1EE5" w:rsidR="002C47D2" w:rsidRPr="00DB392F" w:rsidRDefault="002C47D2" w:rsidP="001E5749">
            <w:pPr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Role modeling</w:t>
            </w:r>
          </w:p>
        </w:tc>
        <w:tc>
          <w:tcPr>
            <w:tcW w:w="1515" w:type="dxa"/>
            <w:tcBorders>
              <w:top w:val="single" w:sz="18" w:space="0" w:color="auto"/>
            </w:tcBorders>
          </w:tcPr>
          <w:p w14:paraId="252007E4" w14:textId="77777777" w:rsidR="002C47D2" w:rsidRPr="00DB392F" w:rsidRDefault="002C47D2" w:rsidP="001E5749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1DD9E28B" w14:textId="77777777" w:rsidR="002C47D2" w:rsidRPr="00DB392F" w:rsidRDefault="002C47D2" w:rsidP="001E5749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4013" w:type="dxa"/>
            <w:tcBorders>
              <w:top w:val="single" w:sz="18" w:space="0" w:color="auto"/>
            </w:tcBorders>
          </w:tcPr>
          <w:p w14:paraId="4AD4BEE5" w14:textId="12B5CB5D" w:rsidR="002C47D2" w:rsidRPr="00DB392F" w:rsidRDefault="002C47D2" w:rsidP="001E5749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>Positive deviant led feedback interactive group talks</w:t>
            </w:r>
          </w:p>
        </w:tc>
      </w:tr>
      <w:tr w:rsidR="00DB392F" w:rsidRPr="00DB392F" w14:paraId="5948BEF9" w14:textId="77777777" w:rsidTr="00480540">
        <w:trPr>
          <w:trHeight w:val="1803"/>
        </w:trPr>
        <w:tc>
          <w:tcPr>
            <w:tcW w:w="1519" w:type="dxa"/>
            <w:vMerge w:val="restart"/>
            <w:tcBorders>
              <w:top w:val="single" w:sz="18" w:space="0" w:color="auto"/>
            </w:tcBorders>
          </w:tcPr>
          <w:p w14:paraId="26C12C5B" w14:textId="77777777" w:rsidR="00F77B0B" w:rsidRPr="00DB392F" w:rsidRDefault="00F77B0B" w:rsidP="001E5749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05A1A61E" w14:textId="25862834" w:rsidR="00BE1F1B" w:rsidRPr="00DB392F" w:rsidRDefault="00BE1F1B" w:rsidP="001E5749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Women prepare family meals rich in vegetables and fruits</w:t>
            </w:r>
          </w:p>
        </w:tc>
        <w:tc>
          <w:tcPr>
            <w:tcW w:w="1317" w:type="dxa"/>
            <w:tcBorders>
              <w:top w:val="single" w:sz="18" w:space="0" w:color="auto"/>
            </w:tcBorders>
          </w:tcPr>
          <w:p w14:paraId="702A6EF3" w14:textId="77777777" w:rsidR="00BE1F1B" w:rsidRPr="00DB392F" w:rsidRDefault="00BE1F1B" w:rsidP="001E5749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14:paraId="26EF44C2" w14:textId="77777777" w:rsidR="00BE1F1B" w:rsidRPr="00DB392F" w:rsidRDefault="00BE1F1B" w:rsidP="001E5749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Knowledge</w:t>
            </w:r>
          </w:p>
        </w:tc>
        <w:tc>
          <w:tcPr>
            <w:tcW w:w="4762" w:type="dxa"/>
            <w:tcBorders>
              <w:top w:val="single" w:sz="18" w:space="0" w:color="auto"/>
            </w:tcBorders>
          </w:tcPr>
          <w:p w14:paraId="765F540F" w14:textId="77777777" w:rsidR="00A1554F" w:rsidRPr="00DB392F" w:rsidRDefault="00A1554F" w:rsidP="00A1554F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K3a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: Women state at least three ways to reduce pesticide residues on fruits and vegetables.  </w:t>
            </w:r>
          </w:p>
          <w:p w14:paraId="30769463" w14:textId="77777777" w:rsidR="00A1554F" w:rsidRPr="00DB392F" w:rsidRDefault="00A1554F" w:rsidP="00A1554F">
            <w:pPr>
              <w:spacing w:line="276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K3b: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Women state at least four cooking methods to cook tasty vegetables.</w:t>
            </w:r>
          </w:p>
          <w:p w14:paraId="442D9048" w14:textId="3AFE051A" w:rsidR="00BE1F1B" w:rsidRPr="00DB392F" w:rsidRDefault="00A1554F" w:rsidP="00BE1F1B">
            <w:pPr>
              <w:spacing w:line="259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K3c: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Women state at least 3 advantages and 3 disadvantages of each of the stated preparation/cooking methods</w:t>
            </w:r>
          </w:p>
        </w:tc>
        <w:tc>
          <w:tcPr>
            <w:tcW w:w="1900" w:type="dxa"/>
            <w:tcBorders>
              <w:top w:val="single" w:sz="18" w:space="0" w:color="auto"/>
            </w:tcBorders>
          </w:tcPr>
          <w:p w14:paraId="424D9589" w14:textId="5CF32D4E" w:rsidR="00BE1F1B" w:rsidRPr="00DB392F" w:rsidRDefault="00BE1F1B" w:rsidP="007E5907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Motivation interviewing </w:t>
            </w:r>
          </w:p>
          <w:p w14:paraId="7D4899C9" w14:textId="7A941DB2" w:rsidR="00BE1F1B" w:rsidRPr="00DB392F" w:rsidRDefault="00BE1F1B" w:rsidP="007E5907">
            <w:pPr>
              <w:pStyle w:val="ListParagraph"/>
              <w:numPr>
                <w:ilvl w:val="0"/>
                <w:numId w:val="14"/>
              </w:num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Providing information through imagery</w:t>
            </w:r>
          </w:p>
        </w:tc>
        <w:tc>
          <w:tcPr>
            <w:tcW w:w="1515" w:type="dxa"/>
            <w:tcBorders>
              <w:top w:val="single" w:sz="18" w:space="0" w:color="auto"/>
            </w:tcBorders>
          </w:tcPr>
          <w:p w14:paraId="6540BEDC" w14:textId="77777777" w:rsidR="00BE1F1B" w:rsidRPr="00DB392F" w:rsidRDefault="00BE1F1B" w:rsidP="001E5749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4013" w:type="dxa"/>
            <w:tcBorders>
              <w:top w:val="single" w:sz="18" w:space="0" w:color="auto"/>
            </w:tcBorders>
          </w:tcPr>
          <w:p w14:paraId="1E83F769" w14:textId="77777777" w:rsidR="00BE1F1B" w:rsidRPr="00DB392F" w:rsidRDefault="00BE1F1B" w:rsidP="007E5907">
            <w:pPr>
              <w:pStyle w:val="ListParagraph"/>
              <w:numPr>
                <w:ilvl w:val="0"/>
                <w:numId w:val="15"/>
              </w:numPr>
              <w:ind w:left="360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Interactive group sessions - brainstorm (write on flip chart or speak up) a list of techniques for veg preparation methods, noting out advantages &amp; disadvantages of each method. </w:t>
            </w:r>
          </w:p>
          <w:p w14:paraId="02BECDB3" w14:textId="77777777" w:rsidR="00BE1F1B" w:rsidRPr="00DB392F" w:rsidRDefault="00BE1F1B" w:rsidP="007636DC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</w:p>
          <w:p w14:paraId="7FE6EE16" w14:textId="2065F6EE" w:rsidR="00BE1F1B" w:rsidRPr="00DB392F" w:rsidRDefault="00BE1F1B" w:rsidP="007E5907">
            <w:pPr>
              <w:pStyle w:val="ListParagraph"/>
              <w:numPr>
                <w:ilvl w:val="0"/>
                <w:numId w:val="15"/>
              </w:numPr>
              <w:ind w:left="360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>Infographics of local vegetable recipes</w:t>
            </w:r>
          </w:p>
        </w:tc>
      </w:tr>
      <w:tr w:rsidR="00DB392F" w:rsidRPr="00DB392F" w14:paraId="14C42179" w14:textId="77777777" w:rsidTr="00480540">
        <w:trPr>
          <w:trHeight w:val="1940"/>
        </w:trPr>
        <w:tc>
          <w:tcPr>
            <w:tcW w:w="1519" w:type="dxa"/>
            <w:vMerge/>
          </w:tcPr>
          <w:p w14:paraId="68A6C218" w14:textId="77777777" w:rsidR="00945446" w:rsidRPr="00DB392F" w:rsidRDefault="00945446" w:rsidP="001E5749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  <w:tcBorders>
              <w:top w:val="single" w:sz="18" w:space="0" w:color="auto"/>
            </w:tcBorders>
          </w:tcPr>
          <w:p w14:paraId="60710402" w14:textId="77777777" w:rsidR="00945446" w:rsidRPr="00DB392F" w:rsidRDefault="00945446" w:rsidP="001E5749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14:paraId="30D9C71C" w14:textId="77777777" w:rsidR="00945446" w:rsidRPr="00DB392F" w:rsidRDefault="00945446" w:rsidP="001E5749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14:paraId="5A5DF681" w14:textId="77777777" w:rsidR="00945446" w:rsidRPr="00DB392F" w:rsidRDefault="00945446" w:rsidP="001E5749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kills and self-efficacy</w:t>
            </w:r>
          </w:p>
        </w:tc>
        <w:tc>
          <w:tcPr>
            <w:tcW w:w="4762" w:type="dxa"/>
            <w:tcBorders>
              <w:top w:val="single" w:sz="18" w:space="0" w:color="auto"/>
            </w:tcBorders>
          </w:tcPr>
          <w:p w14:paraId="465716B4" w14:textId="77777777" w:rsidR="00A1554F" w:rsidRPr="00DB392F" w:rsidRDefault="00A1554F" w:rsidP="00A1554F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K3a: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Women demonstrate basic stepwise preparation techniques to reduce pesticide residues on fruits and vegetables. </w:t>
            </w:r>
          </w:p>
          <w:p w14:paraId="4F05328E" w14:textId="77777777" w:rsidR="00A1554F" w:rsidRPr="00DB392F" w:rsidRDefault="00A1554F" w:rsidP="00A1554F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K3b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: Women demonstrate practical ways to cope with cumbersome work associated with vegetables pre-preparation.</w:t>
            </w:r>
          </w:p>
          <w:p w14:paraId="39F97D25" w14:textId="77777777" w:rsidR="00A1554F" w:rsidRPr="00DB392F" w:rsidRDefault="00A1554F" w:rsidP="00A1554F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K3c: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Women identify and demonstrate ways to cook healthy tasty vegetables.</w:t>
            </w:r>
          </w:p>
          <w:p w14:paraId="0B544DE5" w14:textId="77777777" w:rsidR="00945446" w:rsidRPr="00DB392F" w:rsidRDefault="00A1554F" w:rsidP="00A1554F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F3a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:  Women expect to have safe fruits and vegetables hygienic and free of pesticide residues.</w:t>
            </w:r>
          </w:p>
          <w:p w14:paraId="4A7F4BF3" w14:textId="4D1BB481" w:rsidR="00A1554F" w:rsidRPr="00DB392F" w:rsidRDefault="00A1554F" w:rsidP="00A1554F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F3b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: Women expect to eat tasty vegetables </w:t>
            </w:r>
          </w:p>
        </w:tc>
        <w:tc>
          <w:tcPr>
            <w:tcW w:w="1900" w:type="dxa"/>
            <w:tcBorders>
              <w:top w:val="single" w:sz="18" w:space="0" w:color="auto"/>
            </w:tcBorders>
          </w:tcPr>
          <w:p w14:paraId="2057299C" w14:textId="77777777" w:rsidR="0060412E" w:rsidRPr="00DB392F" w:rsidRDefault="0060412E" w:rsidP="0060412E">
            <w:pPr>
              <w:ind w:left="360"/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109197E0" w14:textId="6677E348" w:rsidR="00945446" w:rsidRPr="00DB392F" w:rsidRDefault="00945446" w:rsidP="007E5907">
            <w:pPr>
              <w:numPr>
                <w:ilvl w:val="0"/>
                <w:numId w:val="3"/>
              </w:numPr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</w:rPr>
              <w:t>Guided practice</w:t>
            </w:r>
          </w:p>
          <w:p w14:paraId="62C1035A" w14:textId="77777777" w:rsidR="00945446" w:rsidRPr="00DB392F" w:rsidRDefault="00945446" w:rsidP="001E5749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  <w:p w14:paraId="2366D054" w14:textId="1BB8437F" w:rsidR="00945446" w:rsidRPr="00DB392F" w:rsidRDefault="00945446" w:rsidP="007636DC">
            <w:pPr>
              <w:ind w:left="360"/>
              <w:contextualSpacing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  <w:tcBorders>
              <w:top w:val="single" w:sz="18" w:space="0" w:color="auto"/>
            </w:tcBorders>
          </w:tcPr>
          <w:p w14:paraId="3A52ED2C" w14:textId="77777777" w:rsidR="00945446" w:rsidRPr="00DB392F" w:rsidRDefault="00945446" w:rsidP="001E5749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4013" w:type="dxa"/>
            <w:tcBorders>
              <w:top w:val="single" w:sz="18" w:space="0" w:color="auto"/>
            </w:tcBorders>
          </w:tcPr>
          <w:p w14:paraId="45B5B1EE" w14:textId="77777777" w:rsidR="0060412E" w:rsidRPr="00DB392F" w:rsidRDefault="0060412E" w:rsidP="007636DC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</w:p>
          <w:p w14:paraId="2CBE1F51" w14:textId="67871ECE" w:rsidR="00945446" w:rsidRPr="00DB392F" w:rsidRDefault="0060412E" w:rsidP="007636DC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>Practical trial of local recipes in group cooking sessions</w:t>
            </w:r>
          </w:p>
        </w:tc>
      </w:tr>
      <w:tr w:rsidR="00DB392F" w:rsidRPr="00DB392F" w14:paraId="18DC3B3B" w14:textId="77777777" w:rsidTr="00480540">
        <w:trPr>
          <w:trHeight w:val="448"/>
        </w:trPr>
        <w:tc>
          <w:tcPr>
            <w:tcW w:w="1519" w:type="dxa"/>
            <w:vMerge/>
          </w:tcPr>
          <w:p w14:paraId="6FF18F1E" w14:textId="77777777" w:rsidR="001E5749" w:rsidRPr="00DB392F" w:rsidRDefault="001E5749" w:rsidP="001E5749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  <w:tcBorders>
              <w:top w:val="single" w:sz="18" w:space="0" w:color="auto"/>
            </w:tcBorders>
          </w:tcPr>
          <w:p w14:paraId="210C6644" w14:textId="77777777" w:rsidR="001E5749" w:rsidRPr="00DB392F" w:rsidRDefault="001E5749" w:rsidP="001E5749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ubjective norm</w:t>
            </w:r>
          </w:p>
        </w:tc>
        <w:tc>
          <w:tcPr>
            <w:tcW w:w="4762" w:type="dxa"/>
            <w:tcBorders>
              <w:top w:val="single" w:sz="18" w:space="0" w:color="auto"/>
            </w:tcBorders>
          </w:tcPr>
          <w:p w14:paraId="73BBF59F" w14:textId="0173444E" w:rsidR="001E5749" w:rsidRPr="00DB392F" w:rsidRDefault="00A1554F" w:rsidP="001E5749">
            <w:pPr>
              <w:jc w:val="both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N3a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: Women perceive </w:t>
            </w:r>
            <w:proofErr w:type="gramStart"/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that peers</w:t>
            </w:r>
            <w:proofErr w:type="gramEnd"/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prepare vegetables in the demonstrated practical ways</w:t>
            </w: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00" w:type="dxa"/>
            <w:tcBorders>
              <w:top w:val="single" w:sz="18" w:space="0" w:color="auto"/>
            </w:tcBorders>
          </w:tcPr>
          <w:p w14:paraId="0CCADA70" w14:textId="009EFDDA" w:rsidR="001E5749" w:rsidRPr="00DB392F" w:rsidRDefault="0060412E" w:rsidP="007E5907">
            <w:pPr>
              <w:numPr>
                <w:ilvl w:val="0"/>
                <w:numId w:val="3"/>
              </w:numPr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Role modeling </w:t>
            </w:r>
          </w:p>
        </w:tc>
        <w:tc>
          <w:tcPr>
            <w:tcW w:w="1515" w:type="dxa"/>
            <w:tcBorders>
              <w:top w:val="single" w:sz="18" w:space="0" w:color="auto"/>
            </w:tcBorders>
          </w:tcPr>
          <w:p w14:paraId="5D2AAFF6" w14:textId="77777777" w:rsidR="001E5749" w:rsidRPr="00DB392F" w:rsidRDefault="001E5749" w:rsidP="001E5749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4013" w:type="dxa"/>
            <w:tcBorders>
              <w:top w:val="single" w:sz="18" w:space="0" w:color="auto"/>
            </w:tcBorders>
          </w:tcPr>
          <w:p w14:paraId="49AD4FD3" w14:textId="5122CDB8" w:rsidR="001E5749" w:rsidRPr="00DB392F" w:rsidRDefault="0060412E" w:rsidP="001E5749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Interactive group sessions/ feedback during cooking sessions </w:t>
            </w:r>
          </w:p>
        </w:tc>
      </w:tr>
      <w:tr w:rsidR="00DB392F" w:rsidRPr="00DB392F" w14:paraId="55477A98" w14:textId="77777777" w:rsidTr="00480540">
        <w:tc>
          <w:tcPr>
            <w:tcW w:w="1519" w:type="dxa"/>
            <w:tcBorders>
              <w:bottom w:val="single" w:sz="18" w:space="0" w:color="auto"/>
            </w:tcBorders>
          </w:tcPr>
          <w:p w14:paraId="53D8F749" w14:textId="77777777" w:rsidR="001E5749" w:rsidRPr="00DB392F" w:rsidRDefault="001E5749" w:rsidP="001E5749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  <w:tcBorders>
              <w:bottom w:val="single" w:sz="18" w:space="0" w:color="auto"/>
            </w:tcBorders>
          </w:tcPr>
          <w:p w14:paraId="459395D8" w14:textId="77777777" w:rsidR="001E5749" w:rsidRPr="00DB392F" w:rsidRDefault="001E5749" w:rsidP="001E5749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4762" w:type="dxa"/>
            <w:tcBorders>
              <w:bottom w:val="single" w:sz="18" w:space="0" w:color="auto"/>
            </w:tcBorders>
          </w:tcPr>
          <w:p w14:paraId="49E84FA4" w14:textId="77777777" w:rsidR="001E5749" w:rsidRPr="00DB392F" w:rsidRDefault="001E5749" w:rsidP="001E5749">
            <w:pPr>
              <w:jc w:val="both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tcBorders>
              <w:bottom w:val="single" w:sz="18" w:space="0" w:color="auto"/>
            </w:tcBorders>
          </w:tcPr>
          <w:p w14:paraId="70442E0D" w14:textId="77777777" w:rsidR="001E5749" w:rsidRPr="00DB392F" w:rsidRDefault="001E5749" w:rsidP="001E5749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  <w:tcBorders>
              <w:bottom w:val="single" w:sz="18" w:space="0" w:color="auto"/>
            </w:tcBorders>
          </w:tcPr>
          <w:p w14:paraId="02A7A302" w14:textId="77777777" w:rsidR="001E5749" w:rsidRPr="00DB392F" w:rsidRDefault="001E5749" w:rsidP="001E5749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4013" w:type="dxa"/>
            <w:tcBorders>
              <w:bottom w:val="single" w:sz="18" w:space="0" w:color="auto"/>
            </w:tcBorders>
          </w:tcPr>
          <w:p w14:paraId="742547FC" w14:textId="77777777" w:rsidR="001E5749" w:rsidRPr="00DB392F" w:rsidRDefault="001E5749" w:rsidP="001E5749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DB392F" w:rsidRPr="00DB392F" w14:paraId="31029191" w14:textId="77777777" w:rsidTr="00480540">
        <w:trPr>
          <w:trHeight w:val="2109"/>
        </w:trPr>
        <w:tc>
          <w:tcPr>
            <w:tcW w:w="1519" w:type="dxa"/>
            <w:vMerge w:val="restart"/>
            <w:tcBorders>
              <w:top w:val="single" w:sz="18" w:space="0" w:color="auto"/>
            </w:tcBorders>
          </w:tcPr>
          <w:p w14:paraId="3237074A" w14:textId="77777777" w:rsidR="002C47D2" w:rsidRPr="00DB392F" w:rsidRDefault="002C47D2" w:rsidP="001E5749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360E9BA3" w14:textId="77777777" w:rsidR="002C47D2" w:rsidRPr="00DB392F" w:rsidRDefault="002C47D2" w:rsidP="001E5749">
            <w:pPr>
              <w:jc w:val="both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bookmarkStart w:id="8" w:name="_Hlk24712941"/>
          </w:p>
          <w:p w14:paraId="5B6152EB" w14:textId="77777777" w:rsidR="002C47D2" w:rsidRPr="00DB392F" w:rsidRDefault="002C47D2" w:rsidP="001E5749">
            <w:pPr>
              <w:jc w:val="both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14:paraId="650FF7C5" w14:textId="77777777" w:rsidR="002C47D2" w:rsidRPr="00DB392F" w:rsidRDefault="002C47D2" w:rsidP="001E5749">
            <w:pPr>
              <w:jc w:val="both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14:paraId="32B4F478" w14:textId="77777777" w:rsidR="002C47D2" w:rsidRPr="00DB392F" w:rsidRDefault="002C47D2" w:rsidP="001E5749">
            <w:pPr>
              <w:jc w:val="both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14:paraId="067C1FE1" w14:textId="30A12FD6" w:rsidR="002C47D2" w:rsidRPr="00DB392F" w:rsidRDefault="002C47D2" w:rsidP="001E5749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PO4: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Women eat vegetables and fruits</w:t>
            </w:r>
            <w:bookmarkEnd w:id="8"/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in varying environments (at work)</w:t>
            </w:r>
          </w:p>
          <w:p w14:paraId="62DFA645" w14:textId="77777777" w:rsidR="002C47D2" w:rsidRPr="00DB392F" w:rsidRDefault="002C47D2" w:rsidP="001E5749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38FA935D" w14:textId="77777777" w:rsidR="002C47D2" w:rsidRPr="00DB392F" w:rsidRDefault="002C47D2" w:rsidP="001E5749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7FF418A5" w14:textId="77777777" w:rsidR="002C47D2" w:rsidRPr="00DB392F" w:rsidRDefault="002C47D2" w:rsidP="001E5749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5262652E" w14:textId="77777777" w:rsidR="002C47D2" w:rsidRPr="00DB392F" w:rsidRDefault="002C47D2" w:rsidP="001E5749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  <w:tcBorders>
              <w:top w:val="single" w:sz="18" w:space="0" w:color="auto"/>
            </w:tcBorders>
          </w:tcPr>
          <w:p w14:paraId="23D07DA3" w14:textId="77777777" w:rsidR="002C47D2" w:rsidRPr="00DB392F" w:rsidRDefault="002C47D2" w:rsidP="001E5749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14:paraId="1070AD96" w14:textId="77777777" w:rsidR="002C47D2" w:rsidRPr="00DB392F" w:rsidRDefault="002C47D2" w:rsidP="001E5749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14:paraId="394E9A0E" w14:textId="77777777" w:rsidR="002C47D2" w:rsidRPr="00DB392F" w:rsidRDefault="002C47D2" w:rsidP="001E5749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14:paraId="1778D485" w14:textId="77777777" w:rsidR="002C47D2" w:rsidRPr="00DB392F" w:rsidRDefault="002C47D2" w:rsidP="001E5749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kills and self-efficacy</w:t>
            </w:r>
          </w:p>
        </w:tc>
        <w:tc>
          <w:tcPr>
            <w:tcW w:w="4762" w:type="dxa"/>
            <w:tcBorders>
              <w:top w:val="single" w:sz="18" w:space="0" w:color="auto"/>
            </w:tcBorders>
          </w:tcPr>
          <w:p w14:paraId="04FF2D93" w14:textId="77777777" w:rsidR="00665362" w:rsidRPr="00DB392F" w:rsidRDefault="00665362" w:rsidP="00665362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F4a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: Women anticipate and list barriers to eating vegetables in varying environments (when at work, traveling)? </w:t>
            </w:r>
          </w:p>
          <w:p w14:paraId="03ECBA0A" w14:textId="77777777" w:rsidR="00665362" w:rsidRPr="00DB392F" w:rsidRDefault="00665362" w:rsidP="00665362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K4a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: Women identify and demonstrate practical tips on how you can attain vegetable consumption across the day when at work, traveling.</w:t>
            </w:r>
          </w:p>
          <w:p w14:paraId="2D4E9A13" w14:textId="77777777" w:rsidR="00665362" w:rsidRPr="00DB392F" w:rsidRDefault="00665362" w:rsidP="00665362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F4b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: Women anticipate and list barriers to eating fruits in varying environments (when at work, traveling)? </w:t>
            </w:r>
          </w:p>
          <w:p w14:paraId="4344CF1F" w14:textId="77777777" w:rsidR="00665362" w:rsidRPr="00DB392F" w:rsidRDefault="00665362" w:rsidP="00665362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K4b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: Women identify and demonstrate practical tips on how you can attain fruit consumption across the day when at work, traveling.</w:t>
            </w:r>
          </w:p>
          <w:p w14:paraId="117DA618" w14:textId="62B5E876" w:rsidR="002C47D2" w:rsidRPr="00DB392F" w:rsidRDefault="00665362" w:rsidP="00665362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SF4C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: Women recognize that with prior planning you can eat fruits and vegetables in every environment  </w:t>
            </w:r>
          </w:p>
        </w:tc>
        <w:tc>
          <w:tcPr>
            <w:tcW w:w="1900" w:type="dxa"/>
            <w:tcBorders>
              <w:top w:val="single" w:sz="18" w:space="0" w:color="auto"/>
            </w:tcBorders>
          </w:tcPr>
          <w:p w14:paraId="1C59ADE7" w14:textId="77777777" w:rsidR="002C47D2" w:rsidRPr="00DB392F" w:rsidRDefault="002C47D2" w:rsidP="001E5749">
            <w:pPr>
              <w:spacing w:line="360" w:lineRule="auto"/>
              <w:ind w:left="360"/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37713FD3" w14:textId="36813652" w:rsidR="002C47D2" w:rsidRPr="00DB392F" w:rsidRDefault="002C47D2" w:rsidP="0060412E">
            <w:pPr>
              <w:ind w:left="360"/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Motivation interviewing </w:t>
            </w:r>
          </w:p>
        </w:tc>
        <w:tc>
          <w:tcPr>
            <w:tcW w:w="1515" w:type="dxa"/>
            <w:tcBorders>
              <w:top w:val="single" w:sz="18" w:space="0" w:color="auto"/>
            </w:tcBorders>
          </w:tcPr>
          <w:p w14:paraId="0EAA5161" w14:textId="77777777" w:rsidR="002C47D2" w:rsidRPr="00DB392F" w:rsidRDefault="002C47D2" w:rsidP="001E5749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4013" w:type="dxa"/>
            <w:tcBorders>
              <w:top w:val="single" w:sz="18" w:space="0" w:color="auto"/>
            </w:tcBorders>
          </w:tcPr>
          <w:p w14:paraId="3D1554AF" w14:textId="0B63C514" w:rsidR="002C47D2" w:rsidRPr="00DB392F" w:rsidRDefault="002C47D2" w:rsidP="001E5749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Interactive group sessions where barriers to consumption of fruits and vegetables in different environments are discussed. </w:t>
            </w:r>
          </w:p>
          <w:p w14:paraId="0D8C3549" w14:textId="77777777" w:rsidR="002C47D2" w:rsidRPr="00DB392F" w:rsidRDefault="002C47D2" w:rsidP="001E5749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3700B3E8" w14:textId="363ADE02" w:rsidR="002C47D2" w:rsidRPr="00DB392F" w:rsidRDefault="002C47D2" w:rsidP="001E5749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Practical tips (solutions) presented in form of infographics are discussed </w:t>
            </w:r>
          </w:p>
        </w:tc>
      </w:tr>
      <w:tr w:rsidR="00DB392F" w:rsidRPr="00DB392F" w14:paraId="0A63C3D1" w14:textId="77777777" w:rsidTr="00480540">
        <w:trPr>
          <w:trHeight w:val="621"/>
        </w:trPr>
        <w:tc>
          <w:tcPr>
            <w:tcW w:w="1519" w:type="dxa"/>
            <w:vMerge/>
          </w:tcPr>
          <w:p w14:paraId="36BDB538" w14:textId="77777777" w:rsidR="002C47D2" w:rsidRPr="00DB392F" w:rsidRDefault="002C47D2" w:rsidP="001E5749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  <w:tcBorders>
              <w:top w:val="single" w:sz="18" w:space="0" w:color="auto"/>
            </w:tcBorders>
          </w:tcPr>
          <w:p w14:paraId="26DDF8D1" w14:textId="77777777" w:rsidR="002C47D2" w:rsidRPr="00DB392F" w:rsidRDefault="002C47D2" w:rsidP="001E5749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Subjective norm </w:t>
            </w:r>
          </w:p>
        </w:tc>
        <w:tc>
          <w:tcPr>
            <w:tcW w:w="4762" w:type="dxa"/>
            <w:tcBorders>
              <w:top w:val="single" w:sz="18" w:space="0" w:color="auto"/>
            </w:tcBorders>
          </w:tcPr>
          <w:p w14:paraId="50835D9C" w14:textId="77777777" w:rsidR="00665362" w:rsidRPr="00DB392F" w:rsidRDefault="00665362" w:rsidP="00665362">
            <w:pPr>
              <w:spacing w:line="259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N4a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: Women demonstrate that peers eat vegetables in the demonstrated practical ways.</w:t>
            </w:r>
          </w:p>
          <w:p w14:paraId="2C9F2ABE" w14:textId="24869BB9" w:rsidR="002C47D2" w:rsidRPr="00DB392F" w:rsidRDefault="00665362" w:rsidP="001E5749">
            <w:pPr>
              <w:jc w:val="both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N4b: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Women demonstrate that peers eat fruits in the demonstrated practical ways</w:t>
            </w:r>
          </w:p>
        </w:tc>
        <w:tc>
          <w:tcPr>
            <w:tcW w:w="1900" w:type="dxa"/>
            <w:tcBorders>
              <w:top w:val="single" w:sz="18" w:space="0" w:color="auto"/>
            </w:tcBorders>
          </w:tcPr>
          <w:p w14:paraId="7034E10A" w14:textId="77777777" w:rsidR="002C47D2" w:rsidRPr="00DB392F" w:rsidRDefault="002C47D2" w:rsidP="007E5907">
            <w:pPr>
              <w:pStyle w:val="ListParagraph"/>
              <w:numPr>
                <w:ilvl w:val="0"/>
                <w:numId w:val="16"/>
              </w:numPr>
              <w:ind w:left="360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Motivation interviewing </w:t>
            </w:r>
          </w:p>
          <w:p w14:paraId="16744BF2" w14:textId="77777777" w:rsidR="002C47D2" w:rsidRPr="00DB392F" w:rsidRDefault="002C47D2" w:rsidP="005F58F8">
            <w:pPr>
              <w:contextualSpacing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3748606A" w14:textId="0F59B3B5" w:rsidR="002C47D2" w:rsidRPr="00DB392F" w:rsidRDefault="002C47D2" w:rsidP="007E5907">
            <w:pPr>
              <w:pStyle w:val="ListParagraph"/>
              <w:numPr>
                <w:ilvl w:val="0"/>
                <w:numId w:val="16"/>
              </w:numPr>
              <w:ind w:left="360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Role modeling </w:t>
            </w:r>
          </w:p>
        </w:tc>
        <w:tc>
          <w:tcPr>
            <w:tcW w:w="1515" w:type="dxa"/>
            <w:tcBorders>
              <w:top w:val="single" w:sz="18" w:space="0" w:color="auto"/>
            </w:tcBorders>
          </w:tcPr>
          <w:p w14:paraId="6EA7A077" w14:textId="06AB177A" w:rsidR="002C47D2" w:rsidRPr="00DB392F" w:rsidRDefault="002C47D2" w:rsidP="001E5749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4013" w:type="dxa"/>
            <w:tcBorders>
              <w:top w:val="single" w:sz="18" w:space="0" w:color="auto"/>
            </w:tcBorders>
          </w:tcPr>
          <w:p w14:paraId="7D72C0E7" w14:textId="77777777" w:rsidR="002C47D2" w:rsidRPr="00DB392F" w:rsidRDefault="002C47D2" w:rsidP="001E5749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</w:p>
          <w:p w14:paraId="2FC3ECE4" w14:textId="6B21742D" w:rsidR="002C47D2" w:rsidRPr="00DB392F" w:rsidRDefault="002C47D2" w:rsidP="001E5749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>Positive deviant led feedback interactive group talks</w:t>
            </w:r>
          </w:p>
        </w:tc>
      </w:tr>
      <w:tr w:rsidR="002C47D2" w:rsidRPr="00DB392F" w14:paraId="03C02CC4" w14:textId="77777777" w:rsidTr="00480540">
        <w:trPr>
          <w:trHeight w:val="2452"/>
        </w:trPr>
        <w:tc>
          <w:tcPr>
            <w:tcW w:w="1519" w:type="dxa"/>
            <w:tcBorders>
              <w:top w:val="single" w:sz="18" w:space="0" w:color="auto"/>
            </w:tcBorders>
          </w:tcPr>
          <w:p w14:paraId="7CFBCBC3" w14:textId="77777777" w:rsidR="002C47D2" w:rsidRPr="00DB392F" w:rsidRDefault="002C47D2" w:rsidP="005F58F8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14:paraId="05A5E523" w14:textId="4DB95CBF" w:rsidR="002C47D2" w:rsidRPr="00DB392F" w:rsidRDefault="002C47D2" w:rsidP="005F58F8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bookmarkStart w:id="9" w:name="_Hlk24712916"/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PO5: </w:t>
            </w:r>
            <w:bookmarkEnd w:id="9"/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Women maintain newly learned buying and cooking habits?</w:t>
            </w:r>
          </w:p>
        </w:tc>
        <w:tc>
          <w:tcPr>
            <w:tcW w:w="1317" w:type="dxa"/>
            <w:tcBorders>
              <w:top w:val="single" w:sz="18" w:space="0" w:color="auto"/>
            </w:tcBorders>
          </w:tcPr>
          <w:p w14:paraId="485431E0" w14:textId="77777777" w:rsidR="002C47D2" w:rsidRPr="00DB392F" w:rsidRDefault="002C47D2" w:rsidP="005F58F8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14:paraId="7EF3972A" w14:textId="77777777" w:rsidR="002C47D2" w:rsidRPr="00DB392F" w:rsidRDefault="002C47D2" w:rsidP="005F58F8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kills and self-efficacy</w:t>
            </w:r>
          </w:p>
          <w:p w14:paraId="7BD4050A" w14:textId="77777777" w:rsidR="002C47D2" w:rsidRPr="00DB392F" w:rsidRDefault="002C47D2" w:rsidP="005F58F8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14:paraId="13B8C4CE" w14:textId="77777777" w:rsidR="002C47D2" w:rsidRPr="00DB392F" w:rsidRDefault="002C47D2" w:rsidP="005F58F8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14:paraId="118166B2" w14:textId="77777777" w:rsidR="002C47D2" w:rsidRPr="00DB392F" w:rsidRDefault="002C47D2" w:rsidP="005F58F8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</w:p>
          <w:p w14:paraId="5F01B62F" w14:textId="51F5047C" w:rsidR="002C47D2" w:rsidRPr="00DB392F" w:rsidRDefault="002C47D2" w:rsidP="005F58F8">
            <w:pP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 xml:space="preserve"> </w:t>
            </w:r>
          </w:p>
          <w:p w14:paraId="3FB9DE17" w14:textId="77777777" w:rsidR="00665362" w:rsidRPr="00DB392F" w:rsidRDefault="00665362" w:rsidP="005F58F8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610A4720" w14:textId="5FB72035" w:rsidR="002C47D2" w:rsidRPr="00DB392F" w:rsidRDefault="002C47D2" w:rsidP="005F58F8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ocial support</w:t>
            </w:r>
          </w:p>
        </w:tc>
        <w:tc>
          <w:tcPr>
            <w:tcW w:w="4762" w:type="dxa"/>
            <w:tcBorders>
              <w:top w:val="single" w:sz="18" w:space="0" w:color="auto"/>
            </w:tcBorders>
          </w:tcPr>
          <w:p w14:paraId="0D2DBC5B" w14:textId="5B10C20D" w:rsidR="002C47D2" w:rsidRPr="00DB392F" w:rsidRDefault="002C47D2" w:rsidP="005F58F8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60B2CA50" w14:textId="77777777" w:rsidR="00665362" w:rsidRPr="00DB392F" w:rsidRDefault="00665362" w:rsidP="00665362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K5a: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Women demonstrate ability to evaluate execution of their fruit/veg action plans and adapt their goals accordingly. </w:t>
            </w:r>
          </w:p>
          <w:p w14:paraId="2CF14F41" w14:textId="462AF431" w:rsidR="00665362" w:rsidRPr="00DB392F" w:rsidRDefault="00665362" w:rsidP="00665362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F5a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>: Women recognize that evaluation of execution of implementation of action plan will result in practical solutions to encountered barriers, resulting in a sustained behavioral change</w:t>
            </w:r>
          </w:p>
          <w:p w14:paraId="7F94710F" w14:textId="7CC25976" w:rsidR="00665362" w:rsidRPr="00DB392F" w:rsidRDefault="00665362" w:rsidP="005F58F8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14:paraId="30F2A507" w14:textId="60DFBDB7" w:rsidR="002C47D2" w:rsidRPr="00DB392F" w:rsidRDefault="002C47D2" w:rsidP="005F58F8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proofErr w:type="spellStart"/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SPa</w:t>
            </w:r>
            <w:proofErr w:type="spellEnd"/>
            <w:r w:rsidRPr="00DB392F"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:</w:t>
            </w:r>
            <w:r w:rsidRPr="00DB392F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Group members review each other’s implementation plans and offer support to each other</w:t>
            </w:r>
          </w:p>
        </w:tc>
        <w:tc>
          <w:tcPr>
            <w:tcW w:w="1900" w:type="dxa"/>
            <w:tcBorders>
              <w:top w:val="single" w:sz="18" w:space="0" w:color="auto"/>
            </w:tcBorders>
          </w:tcPr>
          <w:p w14:paraId="6E80AAC1" w14:textId="77777777" w:rsidR="002C47D2" w:rsidRPr="00DB392F" w:rsidRDefault="002C47D2" w:rsidP="007E5907">
            <w:pPr>
              <w:pStyle w:val="ListParagraph"/>
              <w:numPr>
                <w:ilvl w:val="0"/>
                <w:numId w:val="17"/>
              </w:numPr>
              <w:ind w:left="360"/>
              <w:jc w:val="both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>Planning coping responses</w:t>
            </w:r>
          </w:p>
          <w:p w14:paraId="442341CD" w14:textId="77777777" w:rsidR="002C47D2" w:rsidRPr="00DB392F" w:rsidRDefault="002C47D2" w:rsidP="002C47D2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</w:p>
          <w:p w14:paraId="5D8F0D46" w14:textId="2E1B4A94" w:rsidR="002C47D2" w:rsidRPr="00DB392F" w:rsidRDefault="002C47D2" w:rsidP="007E5907">
            <w:pPr>
              <w:pStyle w:val="ListParagraph"/>
              <w:numPr>
                <w:ilvl w:val="0"/>
                <w:numId w:val="17"/>
              </w:numPr>
              <w:ind w:left="360"/>
              <w:jc w:val="both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Feedback </w:t>
            </w:r>
          </w:p>
          <w:p w14:paraId="6808E0E9" w14:textId="77777777" w:rsidR="002C47D2" w:rsidRPr="00DB392F" w:rsidRDefault="002C47D2" w:rsidP="002C47D2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</w:p>
          <w:p w14:paraId="6D8381E7" w14:textId="77F28668" w:rsidR="002C47D2" w:rsidRPr="00DB392F" w:rsidRDefault="002C47D2" w:rsidP="007E5907">
            <w:pPr>
              <w:pStyle w:val="ListParagraph"/>
              <w:numPr>
                <w:ilvl w:val="0"/>
                <w:numId w:val="17"/>
              </w:numPr>
              <w:ind w:left="360"/>
              <w:jc w:val="both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 xml:space="preserve">Role modelling </w:t>
            </w:r>
          </w:p>
          <w:p w14:paraId="59921C95" w14:textId="555F6D39" w:rsidR="002C47D2" w:rsidRPr="00DB392F" w:rsidRDefault="002C47D2" w:rsidP="002C47D2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</w:p>
          <w:p w14:paraId="3ACF2E9E" w14:textId="2133726C" w:rsidR="002C47D2" w:rsidRPr="00DB392F" w:rsidRDefault="002C47D2" w:rsidP="00665362">
            <w:pPr>
              <w:pStyle w:val="ListParagraph"/>
              <w:numPr>
                <w:ilvl w:val="0"/>
                <w:numId w:val="17"/>
              </w:numPr>
              <w:ind w:left="360"/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>Social support through exchanging ideas</w:t>
            </w:r>
          </w:p>
        </w:tc>
        <w:tc>
          <w:tcPr>
            <w:tcW w:w="1515" w:type="dxa"/>
            <w:tcBorders>
              <w:top w:val="single" w:sz="18" w:space="0" w:color="000000"/>
            </w:tcBorders>
          </w:tcPr>
          <w:p w14:paraId="393C28C8" w14:textId="33E3C03E" w:rsidR="002C47D2" w:rsidRPr="00DB392F" w:rsidRDefault="002C47D2" w:rsidP="005F58F8">
            <w:pPr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4013" w:type="dxa"/>
            <w:tcBorders>
              <w:top w:val="single" w:sz="18" w:space="0" w:color="000000"/>
            </w:tcBorders>
          </w:tcPr>
          <w:p w14:paraId="467CC636" w14:textId="77777777" w:rsidR="002C47D2" w:rsidRPr="00DB392F" w:rsidRDefault="002C47D2" w:rsidP="005F58F8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>Brief interactive group feedback sessions on goal progress, barriers &amp; solutions. Goal review sessions (interactive group sessions with moments of one on one with the moderator)</w:t>
            </w:r>
          </w:p>
          <w:p w14:paraId="3EE18EF3" w14:textId="77777777" w:rsidR="002C47D2" w:rsidRPr="00DB392F" w:rsidRDefault="002C47D2" w:rsidP="005F58F8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</w:p>
          <w:p w14:paraId="23FA7731" w14:textId="77777777" w:rsidR="002C47D2" w:rsidRPr="00DB392F" w:rsidRDefault="002C47D2" w:rsidP="005F58F8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</w:p>
          <w:p w14:paraId="55178E6F" w14:textId="39888AF3" w:rsidR="002C47D2" w:rsidRPr="00DB392F" w:rsidRDefault="002C47D2" w:rsidP="005F58F8">
            <w:pPr>
              <w:jc w:val="both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B392F">
              <w:rPr>
                <w:rFonts w:ascii="Arial" w:hAnsi="Arial" w:cs="Arial"/>
                <w:iCs/>
                <w:sz w:val="20"/>
                <w:szCs w:val="20"/>
                <w:lang w:val="en-GB"/>
              </w:rPr>
              <w:t>Positive deviant led feedback interactive group talks</w:t>
            </w:r>
          </w:p>
        </w:tc>
      </w:tr>
      <w:bookmarkEnd w:id="6"/>
    </w:tbl>
    <w:p w14:paraId="28A2BC6E" w14:textId="77777777" w:rsidR="00721D07" w:rsidRPr="00DB392F" w:rsidRDefault="00721D07" w:rsidP="00345A75">
      <w:pPr>
        <w:rPr>
          <w:rFonts w:ascii="Arial" w:hAnsi="Arial" w:cs="Arial"/>
          <w:iCs/>
          <w:sz w:val="20"/>
          <w:szCs w:val="20"/>
        </w:rPr>
      </w:pPr>
    </w:p>
    <w:sectPr w:rsidR="00721D07" w:rsidRPr="00DB392F" w:rsidSect="002C351A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CF267A" w14:textId="77777777" w:rsidR="00D80DB6" w:rsidRDefault="00D80DB6" w:rsidP="00A65030">
      <w:pPr>
        <w:spacing w:after="0" w:line="240" w:lineRule="auto"/>
      </w:pPr>
      <w:r>
        <w:separator/>
      </w:r>
    </w:p>
  </w:endnote>
  <w:endnote w:type="continuationSeparator" w:id="0">
    <w:p w14:paraId="152C6609" w14:textId="77777777" w:rsidR="00D80DB6" w:rsidRDefault="00D80DB6" w:rsidP="00A650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604368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23D460" w14:textId="00366537" w:rsidR="00C94289" w:rsidRDefault="00C9428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69624D" w14:textId="77777777" w:rsidR="00942D47" w:rsidRDefault="00942D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5824CA" w14:textId="77777777" w:rsidR="00D80DB6" w:rsidRDefault="00D80DB6" w:rsidP="00A65030">
      <w:pPr>
        <w:spacing w:after="0" w:line="240" w:lineRule="auto"/>
      </w:pPr>
      <w:r>
        <w:separator/>
      </w:r>
    </w:p>
  </w:footnote>
  <w:footnote w:type="continuationSeparator" w:id="0">
    <w:p w14:paraId="63BDCA6F" w14:textId="77777777" w:rsidR="00D80DB6" w:rsidRDefault="00D80DB6" w:rsidP="00A650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03F46"/>
    <w:multiLevelType w:val="hybridMultilevel"/>
    <w:tmpl w:val="528298C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7B6631"/>
    <w:multiLevelType w:val="hybridMultilevel"/>
    <w:tmpl w:val="63E0FC9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011F53"/>
    <w:multiLevelType w:val="hybridMultilevel"/>
    <w:tmpl w:val="EED03DA4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97F16AD"/>
    <w:multiLevelType w:val="hybridMultilevel"/>
    <w:tmpl w:val="398E885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C80CB4"/>
    <w:multiLevelType w:val="hybridMultilevel"/>
    <w:tmpl w:val="F572B06A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6BF75E5"/>
    <w:multiLevelType w:val="hybridMultilevel"/>
    <w:tmpl w:val="5CDA82F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DB1459"/>
    <w:multiLevelType w:val="hybridMultilevel"/>
    <w:tmpl w:val="5A1C384C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9226117"/>
    <w:multiLevelType w:val="hybridMultilevel"/>
    <w:tmpl w:val="04CA15F8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F90132C"/>
    <w:multiLevelType w:val="hybridMultilevel"/>
    <w:tmpl w:val="BDA2677C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50D1819"/>
    <w:multiLevelType w:val="hybridMultilevel"/>
    <w:tmpl w:val="6F8016C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250F08"/>
    <w:multiLevelType w:val="hybridMultilevel"/>
    <w:tmpl w:val="A18CEC44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E3D2354"/>
    <w:multiLevelType w:val="hybridMultilevel"/>
    <w:tmpl w:val="91B8AD22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5163761"/>
    <w:multiLevelType w:val="hybridMultilevel"/>
    <w:tmpl w:val="7DDE4400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EDF3F83"/>
    <w:multiLevelType w:val="hybridMultilevel"/>
    <w:tmpl w:val="A704B2CE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21B5751"/>
    <w:multiLevelType w:val="hybridMultilevel"/>
    <w:tmpl w:val="D29A06FA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3FA1ED5"/>
    <w:multiLevelType w:val="hybridMultilevel"/>
    <w:tmpl w:val="68F84FD6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EF96478"/>
    <w:multiLevelType w:val="hybridMultilevel"/>
    <w:tmpl w:val="1E8E6DAA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"/>
  </w:num>
  <w:num w:numId="3">
    <w:abstractNumId w:val="6"/>
  </w:num>
  <w:num w:numId="4">
    <w:abstractNumId w:val="4"/>
  </w:num>
  <w:num w:numId="5">
    <w:abstractNumId w:val="7"/>
  </w:num>
  <w:num w:numId="6">
    <w:abstractNumId w:val="13"/>
  </w:num>
  <w:num w:numId="7">
    <w:abstractNumId w:val="11"/>
  </w:num>
  <w:num w:numId="8">
    <w:abstractNumId w:val="1"/>
  </w:num>
  <w:num w:numId="9">
    <w:abstractNumId w:val="15"/>
  </w:num>
  <w:num w:numId="10">
    <w:abstractNumId w:val="3"/>
  </w:num>
  <w:num w:numId="11">
    <w:abstractNumId w:val="16"/>
  </w:num>
  <w:num w:numId="12">
    <w:abstractNumId w:val="14"/>
  </w:num>
  <w:num w:numId="13">
    <w:abstractNumId w:val="12"/>
  </w:num>
  <w:num w:numId="14">
    <w:abstractNumId w:val="10"/>
  </w:num>
  <w:num w:numId="15">
    <w:abstractNumId w:val="5"/>
  </w:num>
  <w:num w:numId="16">
    <w:abstractNumId w:val="9"/>
  </w:num>
  <w:num w:numId="17">
    <w:abstractNumId w:val="0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FF5"/>
    <w:rsid w:val="00023D9D"/>
    <w:rsid w:val="00037BFD"/>
    <w:rsid w:val="000552FD"/>
    <w:rsid w:val="000577A7"/>
    <w:rsid w:val="00084B18"/>
    <w:rsid w:val="00091AB1"/>
    <w:rsid w:val="000B307F"/>
    <w:rsid w:val="000C6F39"/>
    <w:rsid w:val="0012112C"/>
    <w:rsid w:val="001212A1"/>
    <w:rsid w:val="00122F22"/>
    <w:rsid w:val="00126B38"/>
    <w:rsid w:val="00144B80"/>
    <w:rsid w:val="00145CA8"/>
    <w:rsid w:val="00164ACF"/>
    <w:rsid w:val="00182FEC"/>
    <w:rsid w:val="001833B7"/>
    <w:rsid w:val="001925B8"/>
    <w:rsid w:val="001B09D0"/>
    <w:rsid w:val="001B26C6"/>
    <w:rsid w:val="001C2508"/>
    <w:rsid w:val="001D1E13"/>
    <w:rsid w:val="001E0C2E"/>
    <w:rsid w:val="001E2B9F"/>
    <w:rsid w:val="001E5524"/>
    <w:rsid w:val="001E5749"/>
    <w:rsid w:val="00200C64"/>
    <w:rsid w:val="002057EA"/>
    <w:rsid w:val="00205B47"/>
    <w:rsid w:val="00213225"/>
    <w:rsid w:val="00235C23"/>
    <w:rsid w:val="00236018"/>
    <w:rsid w:val="00243CB7"/>
    <w:rsid w:val="00266396"/>
    <w:rsid w:val="00267995"/>
    <w:rsid w:val="00271D06"/>
    <w:rsid w:val="002940EB"/>
    <w:rsid w:val="00297441"/>
    <w:rsid w:val="002A0DFA"/>
    <w:rsid w:val="002A5917"/>
    <w:rsid w:val="002C2E17"/>
    <w:rsid w:val="002C351A"/>
    <w:rsid w:val="002C47D2"/>
    <w:rsid w:val="002D0227"/>
    <w:rsid w:val="002D3200"/>
    <w:rsid w:val="002D52E1"/>
    <w:rsid w:val="002D5BE5"/>
    <w:rsid w:val="002F76DC"/>
    <w:rsid w:val="0030121B"/>
    <w:rsid w:val="003065D2"/>
    <w:rsid w:val="00315E22"/>
    <w:rsid w:val="003262F4"/>
    <w:rsid w:val="00337A14"/>
    <w:rsid w:val="00345A75"/>
    <w:rsid w:val="00346D4D"/>
    <w:rsid w:val="003571AC"/>
    <w:rsid w:val="00360C89"/>
    <w:rsid w:val="0036632A"/>
    <w:rsid w:val="003712C0"/>
    <w:rsid w:val="00380C09"/>
    <w:rsid w:val="003E038A"/>
    <w:rsid w:val="003E1FF5"/>
    <w:rsid w:val="003E2551"/>
    <w:rsid w:val="003E2F25"/>
    <w:rsid w:val="003F5915"/>
    <w:rsid w:val="004074D0"/>
    <w:rsid w:val="00411929"/>
    <w:rsid w:val="00415768"/>
    <w:rsid w:val="00415EED"/>
    <w:rsid w:val="00426A2E"/>
    <w:rsid w:val="00432B7C"/>
    <w:rsid w:val="00440EC8"/>
    <w:rsid w:val="00455C85"/>
    <w:rsid w:val="00475613"/>
    <w:rsid w:val="00480540"/>
    <w:rsid w:val="00490BD7"/>
    <w:rsid w:val="004D26B9"/>
    <w:rsid w:val="004E33E1"/>
    <w:rsid w:val="004E6B3D"/>
    <w:rsid w:val="00503888"/>
    <w:rsid w:val="00503B30"/>
    <w:rsid w:val="00540BF5"/>
    <w:rsid w:val="00544C9F"/>
    <w:rsid w:val="005566A4"/>
    <w:rsid w:val="00576667"/>
    <w:rsid w:val="0058229F"/>
    <w:rsid w:val="00586377"/>
    <w:rsid w:val="00591B0A"/>
    <w:rsid w:val="005B4A66"/>
    <w:rsid w:val="005C1B89"/>
    <w:rsid w:val="005F1D61"/>
    <w:rsid w:val="005F58F8"/>
    <w:rsid w:val="005F7B86"/>
    <w:rsid w:val="0060412E"/>
    <w:rsid w:val="00605308"/>
    <w:rsid w:val="00612D5B"/>
    <w:rsid w:val="00614F9D"/>
    <w:rsid w:val="0061559B"/>
    <w:rsid w:val="0062591F"/>
    <w:rsid w:val="00627152"/>
    <w:rsid w:val="006530C0"/>
    <w:rsid w:val="00665362"/>
    <w:rsid w:val="0066656F"/>
    <w:rsid w:val="00672C6D"/>
    <w:rsid w:val="006821A2"/>
    <w:rsid w:val="00693461"/>
    <w:rsid w:val="006C48FC"/>
    <w:rsid w:val="006F1050"/>
    <w:rsid w:val="006F2A4E"/>
    <w:rsid w:val="00706C5C"/>
    <w:rsid w:val="00713F93"/>
    <w:rsid w:val="00721D07"/>
    <w:rsid w:val="00731800"/>
    <w:rsid w:val="00734DD0"/>
    <w:rsid w:val="00755499"/>
    <w:rsid w:val="007636DC"/>
    <w:rsid w:val="0078369B"/>
    <w:rsid w:val="0079688C"/>
    <w:rsid w:val="007B77CA"/>
    <w:rsid w:val="007C17AE"/>
    <w:rsid w:val="007C3DB2"/>
    <w:rsid w:val="007C426B"/>
    <w:rsid w:val="007E4FD0"/>
    <w:rsid w:val="007E5907"/>
    <w:rsid w:val="007E6BB7"/>
    <w:rsid w:val="007F4511"/>
    <w:rsid w:val="008066B2"/>
    <w:rsid w:val="00825C6D"/>
    <w:rsid w:val="00846F63"/>
    <w:rsid w:val="00847B2A"/>
    <w:rsid w:val="00850B87"/>
    <w:rsid w:val="00864B7C"/>
    <w:rsid w:val="00875E77"/>
    <w:rsid w:val="008B68A5"/>
    <w:rsid w:val="008C6B13"/>
    <w:rsid w:val="008E207E"/>
    <w:rsid w:val="00921241"/>
    <w:rsid w:val="00922850"/>
    <w:rsid w:val="00925942"/>
    <w:rsid w:val="00931B14"/>
    <w:rsid w:val="00935445"/>
    <w:rsid w:val="00942D47"/>
    <w:rsid w:val="00943B12"/>
    <w:rsid w:val="009440B2"/>
    <w:rsid w:val="00945446"/>
    <w:rsid w:val="00946427"/>
    <w:rsid w:val="00950233"/>
    <w:rsid w:val="009613FA"/>
    <w:rsid w:val="00966EF9"/>
    <w:rsid w:val="00990233"/>
    <w:rsid w:val="009903E9"/>
    <w:rsid w:val="009B2454"/>
    <w:rsid w:val="009B553E"/>
    <w:rsid w:val="009E065D"/>
    <w:rsid w:val="009E38B1"/>
    <w:rsid w:val="009F39BC"/>
    <w:rsid w:val="009F4133"/>
    <w:rsid w:val="00A065E5"/>
    <w:rsid w:val="00A11085"/>
    <w:rsid w:val="00A1554F"/>
    <w:rsid w:val="00A47BA0"/>
    <w:rsid w:val="00A61694"/>
    <w:rsid w:val="00A65030"/>
    <w:rsid w:val="00A86909"/>
    <w:rsid w:val="00A967C8"/>
    <w:rsid w:val="00A976C5"/>
    <w:rsid w:val="00AB1547"/>
    <w:rsid w:val="00AB2E38"/>
    <w:rsid w:val="00AC2371"/>
    <w:rsid w:val="00AD0EE0"/>
    <w:rsid w:val="00AD3D80"/>
    <w:rsid w:val="00AD62EF"/>
    <w:rsid w:val="00AE13EE"/>
    <w:rsid w:val="00AE778D"/>
    <w:rsid w:val="00AF0C6E"/>
    <w:rsid w:val="00AF1A4C"/>
    <w:rsid w:val="00AF37C2"/>
    <w:rsid w:val="00AF6FD9"/>
    <w:rsid w:val="00B050B4"/>
    <w:rsid w:val="00B10598"/>
    <w:rsid w:val="00B42B1A"/>
    <w:rsid w:val="00B5494D"/>
    <w:rsid w:val="00B639B9"/>
    <w:rsid w:val="00B80F84"/>
    <w:rsid w:val="00B94C04"/>
    <w:rsid w:val="00BA2E4C"/>
    <w:rsid w:val="00BD7D29"/>
    <w:rsid w:val="00BE1F1B"/>
    <w:rsid w:val="00BF0388"/>
    <w:rsid w:val="00BF3FA3"/>
    <w:rsid w:val="00BF64EF"/>
    <w:rsid w:val="00C02D6E"/>
    <w:rsid w:val="00C1056C"/>
    <w:rsid w:val="00C33CE0"/>
    <w:rsid w:val="00C46F60"/>
    <w:rsid w:val="00C624F6"/>
    <w:rsid w:val="00C74000"/>
    <w:rsid w:val="00C90E64"/>
    <w:rsid w:val="00C94289"/>
    <w:rsid w:val="00CA2CAF"/>
    <w:rsid w:val="00CC07DD"/>
    <w:rsid w:val="00CD31D3"/>
    <w:rsid w:val="00CD7ACB"/>
    <w:rsid w:val="00CD7B8F"/>
    <w:rsid w:val="00CF4894"/>
    <w:rsid w:val="00CF4C16"/>
    <w:rsid w:val="00CF5123"/>
    <w:rsid w:val="00D07097"/>
    <w:rsid w:val="00D143CC"/>
    <w:rsid w:val="00D224AA"/>
    <w:rsid w:val="00D433CC"/>
    <w:rsid w:val="00D63EA1"/>
    <w:rsid w:val="00D80DB6"/>
    <w:rsid w:val="00D8205C"/>
    <w:rsid w:val="00D83CA6"/>
    <w:rsid w:val="00D87640"/>
    <w:rsid w:val="00DB0707"/>
    <w:rsid w:val="00DB392F"/>
    <w:rsid w:val="00DD06F8"/>
    <w:rsid w:val="00DD1B41"/>
    <w:rsid w:val="00DD22A4"/>
    <w:rsid w:val="00DF01C0"/>
    <w:rsid w:val="00DF0B20"/>
    <w:rsid w:val="00E07233"/>
    <w:rsid w:val="00E11970"/>
    <w:rsid w:val="00E1495A"/>
    <w:rsid w:val="00E16486"/>
    <w:rsid w:val="00E26C74"/>
    <w:rsid w:val="00E3190B"/>
    <w:rsid w:val="00E32D53"/>
    <w:rsid w:val="00E52EC6"/>
    <w:rsid w:val="00E60292"/>
    <w:rsid w:val="00E7099F"/>
    <w:rsid w:val="00E833AE"/>
    <w:rsid w:val="00E97193"/>
    <w:rsid w:val="00E97429"/>
    <w:rsid w:val="00EA220B"/>
    <w:rsid w:val="00EC11F0"/>
    <w:rsid w:val="00EC4DC8"/>
    <w:rsid w:val="00EC6881"/>
    <w:rsid w:val="00ED2964"/>
    <w:rsid w:val="00ED54AC"/>
    <w:rsid w:val="00EF0726"/>
    <w:rsid w:val="00F01654"/>
    <w:rsid w:val="00F14CEF"/>
    <w:rsid w:val="00F40AE3"/>
    <w:rsid w:val="00F46ED8"/>
    <w:rsid w:val="00F56B60"/>
    <w:rsid w:val="00F626C2"/>
    <w:rsid w:val="00F77B0B"/>
    <w:rsid w:val="00FA356A"/>
    <w:rsid w:val="00FB196F"/>
    <w:rsid w:val="00FE108B"/>
    <w:rsid w:val="00FE7925"/>
    <w:rsid w:val="00FF3ABE"/>
    <w:rsid w:val="00FF7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F4A71"/>
  <w15:chartTrackingRefBased/>
  <w15:docId w15:val="{356A7566-EB50-401E-95FF-A41B90A0C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1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1FF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E1F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1F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1FF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1F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FF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E1F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56B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650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5030"/>
  </w:style>
  <w:style w:type="paragraph" w:styleId="Footer">
    <w:name w:val="footer"/>
    <w:basedOn w:val="Normal"/>
    <w:link w:val="FooterChar"/>
    <w:uiPriority w:val="99"/>
    <w:unhideWhenUsed/>
    <w:rsid w:val="00A650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5030"/>
  </w:style>
  <w:style w:type="table" w:customStyle="1" w:styleId="TableGrid1">
    <w:name w:val="Table Grid1"/>
    <w:basedOn w:val="TableNormal"/>
    <w:next w:val="TableGrid"/>
    <w:uiPriority w:val="39"/>
    <w:rsid w:val="00267995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2801</Words>
  <Characters>15970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iga43@gmail.com</dc:creator>
  <cp:keywords/>
  <dc:description/>
  <cp:lastModifiedBy>pyiga43@gmail.com</cp:lastModifiedBy>
  <cp:revision>7</cp:revision>
  <dcterms:created xsi:type="dcterms:W3CDTF">2021-07-27T14:43:00Z</dcterms:created>
  <dcterms:modified xsi:type="dcterms:W3CDTF">2021-12-23T21:48:00Z</dcterms:modified>
</cp:coreProperties>
</file>